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5201A" w14:textId="4EE9623F" w:rsidR="00AC1814" w:rsidRPr="003B3D98" w:rsidRDefault="003B3D98" w:rsidP="003B3D98">
      <w:pPr>
        <w:jc w:val="center"/>
        <w:rPr>
          <w:rFonts w:ascii="Times New Roman" w:hAnsi="Times New Roman" w:cs="Times New Roman"/>
          <w:b/>
          <w:bCs/>
        </w:rPr>
      </w:pPr>
      <w:r w:rsidRPr="003B3D98">
        <w:rPr>
          <w:rFonts w:ascii="Times New Roman" w:hAnsi="Times New Roman" w:cs="Times New Roman"/>
          <w:b/>
          <w:bCs/>
        </w:rPr>
        <w:t>Supplementary material for:</w:t>
      </w:r>
    </w:p>
    <w:p w14:paraId="5CEE607A" w14:textId="23D17748" w:rsidR="003B3D98" w:rsidRPr="003B3D98" w:rsidRDefault="003B3D98" w:rsidP="003B3D98">
      <w:pPr>
        <w:jc w:val="center"/>
        <w:rPr>
          <w:rFonts w:ascii="Times New Roman" w:hAnsi="Times New Roman" w:cs="Times New Roman"/>
          <w:b/>
          <w:bCs/>
        </w:rPr>
      </w:pPr>
      <w:r w:rsidRPr="003B3D98">
        <w:rPr>
          <w:rFonts w:ascii="Times New Roman" w:hAnsi="Times New Roman" w:cs="Times New Roman"/>
          <w:b/>
          <w:bCs/>
        </w:rPr>
        <w:t xml:space="preserve">Loss of Serotonergic function in carriers of </w:t>
      </w:r>
      <w:r w:rsidR="00DD6B64" w:rsidRPr="00DD6B64">
        <w:rPr>
          <w:rFonts w:ascii="Times New Roman" w:hAnsi="Times New Roman" w:cs="Times New Roman"/>
          <w:b/>
          <w:bCs/>
          <w:i/>
        </w:rPr>
        <w:t>Parkin</w:t>
      </w:r>
      <w:r w:rsidR="00DD6B64">
        <w:rPr>
          <w:rFonts w:ascii="Times New Roman" w:hAnsi="Times New Roman" w:cs="Times New Roman"/>
          <w:b/>
          <w:bCs/>
        </w:rPr>
        <w:t xml:space="preserve"> </w:t>
      </w:r>
      <w:r w:rsidRPr="003B3D98">
        <w:rPr>
          <w:rFonts w:ascii="Times New Roman" w:hAnsi="Times New Roman" w:cs="Times New Roman"/>
          <w:b/>
          <w:bCs/>
        </w:rPr>
        <w:t>mutations: a [</w:t>
      </w:r>
      <w:r w:rsidRPr="003B3D98">
        <w:rPr>
          <w:rFonts w:ascii="Times New Roman" w:hAnsi="Times New Roman" w:cs="Times New Roman"/>
          <w:b/>
          <w:bCs/>
          <w:vertAlign w:val="superscript"/>
        </w:rPr>
        <w:t>11</w:t>
      </w:r>
      <w:r w:rsidRPr="003B3D98">
        <w:rPr>
          <w:rFonts w:ascii="Times New Roman" w:hAnsi="Times New Roman" w:cs="Times New Roman"/>
          <w:b/>
          <w:bCs/>
        </w:rPr>
        <w:t>C]DASB PET study.</w:t>
      </w:r>
    </w:p>
    <w:p w14:paraId="0C297D50" w14:textId="77777777" w:rsidR="003B3D98" w:rsidRPr="003B3D98" w:rsidRDefault="003B3D98">
      <w:pPr>
        <w:rPr>
          <w:rFonts w:ascii="Times New Roman" w:hAnsi="Times New Roman" w:cs="Times New Roman"/>
        </w:rPr>
      </w:pPr>
    </w:p>
    <w:p w14:paraId="11686E87" w14:textId="44A58ABF" w:rsidR="003B3D98" w:rsidRPr="003B3D98" w:rsidRDefault="003B3D98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57"/>
        <w:gridCol w:w="669"/>
      </w:tblGrid>
      <w:tr w:rsidR="003B3D98" w14:paraId="1909E468" w14:textId="77777777" w:rsidTr="00055940">
        <w:tc>
          <w:tcPr>
            <w:tcW w:w="8357" w:type="dxa"/>
            <w:tcBorders>
              <w:top w:val="nil"/>
              <w:left w:val="nil"/>
              <w:bottom w:val="nil"/>
              <w:right w:val="nil"/>
            </w:tcBorders>
          </w:tcPr>
          <w:p w14:paraId="6DF0BFBA" w14:textId="1DC892E9" w:rsidR="003B3D98" w:rsidRDefault="003B3D98">
            <w:pPr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  <w:b/>
                <w:bCs/>
              </w:rPr>
              <w:t>Contents: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5FFE3B76" w14:textId="77777777" w:rsidR="003B3D98" w:rsidRDefault="003B3D98">
            <w:pPr>
              <w:rPr>
                <w:rFonts w:ascii="Times New Roman" w:hAnsi="Times New Roman" w:cs="Times New Roman"/>
                <w:b/>
                <w:bCs/>
              </w:rPr>
            </w:pPr>
            <w:r w:rsidRPr="000C78BB">
              <w:rPr>
                <w:rFonts w:ascii="Times New Roman" w:hAnsi="Times New Roman" w:cs="Times New Roman"/>
                <w:b/>
                <w:bCs/>
              </w:rPr>
              <w:t>Page</w:t>
            </w:r>
          </w:p>
          <w:p w14:paraId="47F83B5B" w14:textId="7845B6E4" w:rsidR="000C78BB" w:rsidRPr="000C78BB" w:rsidRDefault="000C78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55940" w14:paraId="518B6971" w14:textId="77777777" w:rsidTr="00055940">
        <w:trPr>
          <w:ins w:id="0" w:author="De Natale, Edoardo Rosario" w:date="2025-10-23T15:57:00Z"/>
        </w:trPr>
        <w:tc>
          <w:tcPr>
            <w:tcW w:w="8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72431" w14:textId="77777777" w:rsidR="00055940" w:rsidRDefault="00055940" w:rsidP="00055940">
            <w:pPr>
              <w:rPr>
                <w:ins w:id="1" w:author="De Natale, Edoardo Rosario" w:date="2025-10-23T15:57:00Z" w16du:dateUtc="2025-10-23T14:57:00Z"/>
                <w:rFonts w:ascii="Times New Roman" w:hAnsi="Times New Roman" w:cs="Times New Roman"/>
                <w:b/>
                <w:bCs/>
              </w:rPr>
            </w:pPr>
            <w:bookmarkStart w:id="2" w:name="OLE_LINK1"/>
            <w:ins w:id="3" w:author="De Natale, Edoardo Rosario" w:date="2025-10-23T15:57:00Z" w16du:dateUtc="2025-10-23T14:57:00Z">
              <w:r>
                <w:rPr>
                  <w:rFonts w:ascii="Times New Roman" w:hAnsi="Times New Roman" w:cs="Times New Roman"/>
                  <w:b/>
                  <w:bCs/>
                </w:rPr>
                <w:t xml:space="preserve">Supplementary Figure 1. </w:t>
              </w:r>
              <w:r w:rsidRPr="00055940">
                <w:rPr>
                  <w:rFonts w:ascii="Times New Roman" w:hAnsi="Times New Roman" w:cs="Times New Roman"/>
                  <w:bCs/>
                </w:rPr>
                <w:t>Flowchart illustrating the recruitment and study procedures.</w:t>
              </w:r>
            </w:ins>
          </w:p>
          <w:bookmarkEnd w:id="2"/>
          <w:p w14:paraId="496F86C9" w14:textId="77777777" w:rsidR="00055940" w:rsidRPr="003B3D98" w:rsidRDefault="00055940" w:rsidP="000C78BB">
            <w:pPr>
              <w:rPr>
                <w:ins w:id="4" w:author="De Natale, Edoardo Rosario" w:date="2025-10-23T15:57:00Z" w16du:dateUtc="2025-10-23T14:57:00Z"/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56929C84" w14:textId="6CDBC036" w:rsidR="00055940" w:rsidRDefault="00055940" w:rsidP="000C78BB">
            <w:pPr>
              <w:jc w:val="center"/>
              <w:rPr>
                <w:ins w:id="5" w:author="De Natale, Edoardo Rosario" w:date="2025-10-23T15:57:00Z" w16du:dateUtc="2025-10-23T14:57:00Z"/>
                <w:rFonts w:ascii="Times New Roman" w:hAnsi="Times New Roman" w:cs="Times New Roman"/>
              </w:rPr>
            </w:pPr>
            <w:ins w:id="6" w:author="De Natale, Edoardo Rosario" w:date="2025-10-23T15:57:00Z" w16du:dateUtc="2025-10-23T14:57:00Z">
              <w:r>
                <w:rPr>
                  <w:rFonts w:ascii="Times New Roman" w:hAnsi="Times New Roman" w:cs="Times New Roman"/>
                </w:rPr>
                <w:t>2</w:t>
              </w:r>
            </w:ins>
          </w:p>
        </w:tc>
      </w:tr>
      <w:tr w:rsidR="003B3D98" w14:paraId="006D32D2" w14:textId="77777777" w:rsidTr="00055940">
        <w:tc>
          <w:tcPr>
            <w:tcW w:w="8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3220F" w14:textId="7949A45B" w:rsidR="003B3D98" w:rsidRPr="003B3D98" w:rsidRDefault="003B3D98" w:rsidP="000C78BB">
            <w:pPr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  <w:b/>
                <w:bCs/>
              </w:rPr>
              <w:t>Supplementary Table 1.</w:t>
            </w:r>
            <w:r w:rsidRPr="003B3D98">
              <w:rPr>
                <w:rFonts w:ascii="Times New Roman" w:hAnsi="Times New Roman" w:cs="Times New Roman"/>
              </w:rPr>
              <w:t xml:space="preserve"> Group Comparison of the region of interest volumes.</w:t>
            </w:r>
          </w:p>
          <w:p w14:paraId="2B8C3529" w14:textId="77777777" w:rsidR="003B3D98" w:rsidRDefault="003B3D98" w:rsidP="000C78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3CE03565" w14:textId="7E2D69A1" w:rsidR="003B3D98" w:rsidRDefault="000C78BB" w:rsidP="000C78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B3D98" w14:paraId="6FD8EDCC" w14:textId="77777777" w:rsidTr="00055940">
        <w:tc>
          <w:tcPr>
            <w:tcW w:w="8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6DA15" w14:textId="19333C5C" w:rsidR="003B3D98" w:rsidRPr="003B3D98" w:rsidRDefault="003B3D98" w:rsidP="000C78BB">
            <w:pPr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  <w:b/>
                <w:bCs/>
              </w:rPr>
              <w:t>Supplementary Table 2.</w:t>
            </w:r>
            <w:r w:rsidRPr="003B3D98">
              <w:rPr>
                <w:rFonts w:ascii="Times New Roman" w:hAnsi="Times New Roman" w:cs="Times New Roman"/>
              </w:rPr>
              <w:t xml:space="preserve"> Differences in [</w:t>
            </w:r>
            <w:r w:rsidRPr="003B3D98">
              <w:rPr>
                <w:rFonts w:ascii="Times New Roman" w:hAnsi="Times New Roman" w:cs="Times New Roman"/>
                <w:vertAlign w:val="superscript"/>
              </w:rPr>
              <w:t>11</w:t>
            </w:r>
            <w:proofErr w:type="gramStart"/>
            <w:r w:rsidRPr="003B3D98">
              <w:rPr>
                <w:rFonts w:ascii="Times New Roman" w:hAnsi="Times New Roman" w:cs="Times New Roman"/>
              </w:rPr>
              <w:t>C]DASB</w:t>
            </w:r>
            <w:proofErr w:type="gramEnd"/>
            <w:r w:rsidRPr="003B3D98">
              <w:rPr>
                <w:rFonts w:ascii="Times New Roman" w:hAnsi="Times New Roman" w:cs="Times New Roman"/>
              </w:rPr>
              <w:t xml:space="preserve"> BPND across regions of interest between HCs, PRKN-PD and </w:t>
            </w:r>
            <w:proofErr w:type="spellStart"/>
            <w:r w:rsidRPr="003B3D98">
              <w:rPr>
                <w:rFonts w:ascii="Times New Roman" w:hAnsi="Times New Roman" w:cs="Times New Roman"/>
              </w:rPr>
              <w:t>iPD</w:t>
            </w:r>
            <w:proofErr w:type="spellEnd"/>
            <w:r w:rsidRPr="003B3D98">
              <w:rPr>
                <w:rFonts w:ascii="Times New Roman" w:hAnsi="Times New Roman" w:cs="Times New Roman"/>
              </w:rPr>
              <w:t xml:space="preserve"> groups.</w:t>
            </w:r>
          </w:p>
          <w:p w14:paraId="78434E92" w14:textId="77777777" w:rsidR="003B3D98" w:rsidRDefault="003B3D98" w:rsidP="000C78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492A1E4B" w14:textId="2F3A3881" w:rsidR="003B3D98" w:rsidRDefault="000C78BB" w:rsidP="000C78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B3D98" w14:paraId="0B7B337C" w14:textId="77777777" w:rsidTr="00055940">
        <w:tc>
          <w:tcPr>
            <w:tcW w:w="8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1BB4F" w14:textId="5D9F4E4A" w:rsidR="003B3D98" w:rsidRPr="003B3D98" w:rsidRDefault="003B3D98" w:rsidP="000C78BB">
            <w:pPr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  <w:b/>
              </w:rPr>
              <w:t>Supplementary Table 3</w:t>
            </w:r>
            <w:r w:rsidRPr="003B3D98">
              <w:rPr>
                <w:rFonts w:ascii="Times New Roman" w:hAnsi="Times New Roman" w:cs="Times New Roman"/>
              </w:rPr>
              <w:t xml:space="preserve">. Demographic and clinical characteristics of the subgroups of PRKN-PD and </w:t>
            </w:r>
            <w:proofErr w:type="spellStart"/>
            <w:r w:rsidRPr="003B3D98">
              <w:rPr>
                <w:rFonts w:ascii="Times New Roman" w:hAnsi="Times New Roman" w:cs="Times New Roman"/>
              </w:rPr>
              <w:t>iPD</w:t>
            </w:r>
            <w:proofErr w:type="spellEnd"/>
            <w:r w:rsidRPr="003B3D98">
              <w:rPr>
                <w:rFonts w:ascii="Times New Roman" w:hAnsi="Times New Roman" w:cs="Times New Roman"/>
              </w:rPr>
              <w:t xml:space="preserve"> subdivided by disease duration into early and advanced subgroups.</w:t>
            </w:r>
          </w:p>
          <w:p w14:paraId="7027A10B" w14:textId="77777777" w:rsidR="003B3D98" w:rsidRDefault="003B3D98" w:rsidP="000C78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3B5A1F9A" w14:textId="67967FCF" w:rsidR="003B3D98" w:rsidRDefault="000C78BB" w:rsidP="000C78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3B3D98" w14:paraId="66187ED3" w14:textId="77777777" w:rsidTr="00055940">
        <w:tc>
          <w:tcPr>
            <w:tcW w:w="8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1BE35" w14:textId="438B67EA" w:rsidR="003B3D98" w:rsidRPr="003B3D98" w:rsidRDefault="003B3D98" w:rsidP="000C78BB">
            <w:pPr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  <w:b/>
                <w:bCs/>
              </w:rPr>
              <w:t>Supplementary Table 4.</w:t>
            </w:r>
            <w:r w:rsidRPr="003B3D98">
              <w:rPr>
                <w:rFonts w:ascii="Times New Roman" w:hAnsi="Times New Roman" w:cs="Times New Roman"/>
              </w:rPr>
              <w:t xml:space="preserve"> Comparison of [</w:t>
            </w:r>
            <w:r w:rsidRPr="003B3D98">
              <w:rPr>
                <w:rFonts w:ascii="Times New Roman" w:hAnsi="Times New Roman" w:cs="Times New Roman"/>
                <w:vertAlign w:val="superscript"/>
              </w:rPr>
              <w:t>11</w:t>
            </w:r>
            <w:proofErr w:type="gramStart"/>
            <w:r w:rsidRPr="003B3D98">
              <w:rPr>
                <w:rFonts w:ascii="Times New Roman" w:hAnsi="Times New Roman" w:cs="Times New Roman"/>
              </w:rPr>
              <w:t>C]DASB</w:t>
            </w:r>
            <w:proofErr w:type="gramEnd"/>
            <w:r w:rsidRPr="003B3D98">
              <w:rPr>
                <w:rFonts w:ascii="Times New Roman" w:hAnsi="Times New Roman" w:cs="Times New Roman"/>
              </w:rPr>
              <w:t xml:space="preserve"> BP</w:t>
            </w:r>
            <w:r w:rsidRPr="003B3D98">
              <w:rPr>
                <w:rFonts w:ascii="Times New Roman" w:hAnsi="Times New Roman" w:cs="Times New Roman"/>
                <w:vertAlign w:val="subscript"/>
              </w:rPr>
              <w:t>ND</w:t>
            </w:r>
            <w:r w:rsidRPr="003B3D98">
              <w:rPr>
                <w:rFonts w:ascii="Times New Roman" w:hAnsi="Times New Roman" w:cs="Times New Roman"/>
              </w:rPr>
              <w:t xml:space="preserve"> across regions of interest in the subgroups of PRKN-PD and </w:t>
            </w:r>
            <w:proofErr w:type="spellStart"/>
            <w:r w:rsidRPr="003B3D98">
              <w:rPr>
                <w:rFonts w:ascii="Times New Roman" w:hAnsi="Times New Roman" w:cs="Times New Roman"/>
              </w:rPr>
              <w:t>iPD</w:t>
            </w:r>
            <w:proofErr w:type="spellEnd"/>
            <w:r w:rsidRPr="003B3D98">
              <w:rPr>
                <w:rFonts w:ascii="Times New Roman" w:hAnsi="Times New Roman" w:cs="Times New Roman"/>
              </w:rPr>
              <w:t xml:space="preserve"> subdivided by disease duration into early, and advanced subgroups.</w:t>
            </w:r>
          </w:p>
          <w:p w14:paraId="1072DC0A" w14:textId="77777777" w:rsidR="003B3D98" w:rsidRDefault="003B3D98" w:rsidP="000C78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217023C2" w14:textId="13B204F7" w:rsidR="003B3D98" w:rsidRDefault="000C78BB" w:rsidP="000C78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3B3D98" w14:paraId="6FC8286E" w14:textId="77777777" w:rsidTr="00055940">
        <w:tc>
          <w:tcPr>
            <w:tcW w:w="8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29313" w14:textId="561E5F96" w:rsidR="003B3D98" w:rsidRDefault="003B3D98" w:rsidP="000C78BB">
            <w:pPr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  <w:b/>
                <w:bCs/>
              </w:rPr>
              <w:t>Supplementary Table 5:</w:t>
            </w:r>
            <w:r w:rsidRPr="003B3D98">
              <w:rPr>
                <w:rFonts w:ascii="Times New Roman" w:hAnsi="Times New Roman" w:cs="Times New Roman"/>
              </w:rPr>
              <w:t xml:space="preserve"> Correlations between [</w:t>
            </w:r>
            <w:r w:rsidRPr="003B3D98">
              <w:rPr>
                <w:rFonts w:ascii="Times New Roman" w:hAnsi="Times New Roman" w:cs="Times New Roman"/>
                <w:vertAlign w:val="superscript"/>
              </w:rPr>
              <w:t>123</w:t>
            </w:r>
            <w:proofErr w:type="gramStart"/>
            <w:r w:rsidRPr="003B3D98">
              <w:rPr>
                <w:rFonts w:ascii="Times New Roman" w:hAnsi="Times New Roman" w:cs="Times New Roman"/>
              </w:rPr>
              <w:t>I]FP</w:t>
            </w:r>
            <w:proofErr w:type="gramEnd"/>
            <w:r w:rsidRPr="003B3D98">
              <w:rPr>
                <w:rFonts w:ascii="Times New Roman" w:hAnsi="Times New Roman" w:cs="Times New Roman"/>
              </w:rPr>
              <w:t>-CIT SBR and [</w:t>
            </w:r>
            <w:r w:rsidRPr="003B3D98">
              <w:rPr>
                <w:rFonts w:ascii="Times New Roman" w:hAnsi="Times New Roman" w:cs="Times New Roman"/>
                <w:vertAlign w:val="superscript"/>
              </w:rPr>
              <w:t>11</w:t>
            </w:r>
            <w:proofErr w:type="gramStart"/>
            <w:r w:rsidRPr="003B3D98">
              <w:rPr>
                <w:rFonts w:ascii="Times New Roman" w:hAnsi="Times New Roman" w:cs="Times New Roman"/>
              </w:rPr>
              <w:t>C]DASB</w:t>
            </w:r>
            <w:proofErr w:type="gramEnd"/>
            <w:r w:rsidRPr="003B3D98">
              <w:rPr>
                <w:rFonts w:ascii="Times New Roman" w:hAnsi="Times New Roman" w:cs="Times New Roman"/>
              </w:rPr>
              <w:t xml:space="preserve"> BP</w:t>
            </w:r>
            <w:r w:rsidRPr="003B3D98">
              <w:rPr>
                <w:rFonts w:ascii="Times New Roman" w:hAnsi="Times New Roman" w:cs="Times New Roman"/>
                <w:vertAlign w:val="subscript"/>
              </w:rPr>
              <w:t>ND</w:t>
            </w:r>
            <w:r w:rsidRPr="003B3D98">
              <w:rPr>
                <w:rFonts w:ascii="Times New Roman" w:hAnsi="Times New Roman" w:cs="Times New Roman"/>
              </w:rPr>
              <w:t xml:space="preserve"> values in the caudate and putamen in the PRKN-PD cohort.</w:t>
            </w:r>
          </w:p>
          <w:p w14:paraId="0B2029CB" w14:textId="77777777" w:rsidR="003B3D98" w:rsidRPr="003B3D98" w:rsidRDefault="003B3D98" w:rsidP="000C78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6BEFF648" w14:textId="2F752643" w:rsidR="003B3D98" w:rsidRDefault="000C78BB" w:rsidP="000C78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</w:tbl>
    <w:p w14:paraId="24C1A720" w14:textId="77777777" w:rsidR="003B3D98" w:rsidRDefault="003B3D98">
      <w:pPr>
        <w:rPr>
          <w:rFonts w:ascii="Times New Roman" w:hAnsi="Times New Roman" w:cs="Times New Roman"/>
        </w:rPr>
      </w:pPr>
    </w:p>
    <w:p w14:paraId="2F19BDB6" w14:textId="7B6475CD" w:rsidR="00055940" w:rsidRDefault="003B3D98">
      <w:pPr>
        <w:jc w:val="both"/>
        <w:rPr>
          <w:ins w:id="7" w:author="De Natale, Edoardo Rosario" w:date="2025-10-23T15:58:00Z" w16du:dateUtc="2025-10-23T14:58:00Z"/>
          <w:rFonts w:ascii="Times New Roman" w:hAnsi="Times New Roman" w:cs="Times New Roman"/>
          <w:bCs/>
        </w:rPr>
        <w:pPrChange w:id="8" w:author="De Natale, Edoardo Rosario" w:date="2025-10-23T15:59:00Z" w16du:dateUtc="2025-10-23T14:59:00Z">
          <w:pPr/>
        </w:pPrChange>
      </w:pPr>
      <w:r>
        <w:rPr>
          <w:rFonts w:ascii="Times New Roman" w:hAnsi="Times New Roman" w:cs="Times New Roman"/>
          <w:b/>
        </w:rPr>
        <w:br w:type="page"/>
      </w:r>
      <w:ins w:id="9" w:author="De Natale, Edoardo Rosario" w:date="2025-10-23T15:58:00Z" w16du:dateUtc="2025-10-23T14:58:00Z">
        <w:r w:rsidR="00055940">
          <w:rPr>
            <w:rFonts w:ascii="Times New Roman" w:hAnsi="Times New Roman" w:cs="Times New Roman"/>
            <w:b/>
            <w:bCs/>
          </w:rPr>
          <w:lastRenderedPageBreak/>
          <w:t xml:space="preserve">Supplementary Figure 1. </w:t>
        </w:r>
        <w:r w:rsidR="00055940" w:rsidRPr="00055940">
          <w:rPr>
            <w:rFonts w:ascii="Times New Roman" w:hAnsi="Times New Roman" w:cs="Times New Roman"/>
            <w:bCs/>
          </w:rPr>
          <w:t>Flowchart illustrating the recruitment and study procedures.</w:t>
        </w:r>
        <w:r w:rsidR="00055940">
          <w:rPr>
            <w:rFonts w:ascii="Times New Roman" w:hAnsi="Times New Roman" w:cs="Times New Roman"/>
            <w:bCs/>
          </w:rPr>
          <w:t xml:space="preserve"> Abbreviations: PD=Parkinson’s disease; </w:t>
        </w:r>
      </w:ins>
      <w:ins w:id="10" w:author="De Natale, Edoardo Rosario" w:date="2025-10-23T15:59:00Z" w16du:dateUtc="2025-10-23T14:59:00Z">
        <w:r w:rsidR="00055940">
          <w:rPr>
            <w:rFonts w:ascii="Times New Roman" w:hAnsi="Times New Roman" w:cs="Times New Roman"/>
            <w:bCs/>
          </w:rPr>
          <w:t xml:space="preserve">PPMI=Parkinson’s Progression Marker Initiative; </w:t>
        </w:r>
      </w:ins>
      <w:ins w:id="11" w:author="De Natale, Edoardo Rosario" w:date="2025-10-23T15:58:00Z" w16du:dateUtc="2025-10-23T14:58:00Z">
        <w:r w:rsidR="00055940">
          <w:rPr>
            <w:rFonts w:ascii="Times New Roman" w:hAnsi="Times New Roman" w:cs="Times New Roman"/>
            <w:bCs/>
          </w:rPr>
          <w:t>PRKN</w:t>
        </w:r>
      </w:ins>
      <w:ins w:id="12" w:author="De Natale, Edoardo Rosario" w:date="2025-10-23T15:59:00Z" w16du:dateUtc="2025-10-23T14:59:00Z">
        <w:r w:rsidR="00055940">
          <w:rPr>
            <w:rFonts w:ascii="Times New Roman" w:hAnsi="Times New Roman" w:cs="Times New Roman"/>
            <w:bCs/>
          </w:rPr>
          <w:t>=Parkin mutation carriers; MRI=Magnetic Resonance Imaging; SPECT=Single Photon Emission Computerised Tomography.</w:t>
        </w:r>
      </w:ins>
    </w:p>
    <w:p w14:paraId="486553AE" w14:textId="77777777" w:rsidR="00055940" w:rsidRDefault="00055940" w:rsidP="00055940">
      <w:pPr>
        <w:rPr>
          <w:ins w:id="13" w:author="De Natale, Edoardo Rosario" w:date="2025-10-23T15:58:00Z" w16du:dateUtc="2025-10-23T14:58:00Z"/>
          <w:rFonts w:ascii="Times New Roman" w:hAnsi="Times New Roman" w:cs="Times New Roman"/>
          <w:bCs/>
        </w:rPr>
      </w:pPr>
    </w:p>
    <w:p w14:paraId="14DDB679" w14:textId="3325627A" w:rsidR="00055940" w:rsidRDefault="00987B1F" w:rsidP="00055940">
      <w:pPr>
        <w:rPr>
          <w:ins w:id="14" w:author="De Natale, Edoardo Rosario" w:date="2025-10-23T15:58:00Z" w16du:dateUtc="2025-10-23T14:58:00Z"/>
          <w:rFonts w:ascii="Times New Roman" w:hAnsi="Times New Roman" w:cs="Times New Roman"/>
          <w:b/>
          <w:bCs/>
        </w:rPr>
      </w:pPr>
      <w:ins w:id="15" w:author="De Natale, Edoardo Rosario" w:date="2025-10-26T10:28:00Z" w16du:dateUtc="2025-10-26T10:28:00Z">
        <w:r>
          <w:rPr>
            <w:rFonts w:ascii="Times New Roman" w:hAnsi="Times New Roman" w:cs="Times New Roman"/>
            <w:b/>
            <w:bCs/>
            <w:noProof/>
          </w:rPr>
          <w:drawing>
            <wp:inline distT="0" distB="0" distL="0" distR="0" wp14:anchorId="3C3FB02C" wp14:editId="5F7FF8C4">
              <wp:extent cx="5731510" cy="4940935"/>
              <wp:effectExtent l="0" t="0" r="2540" b="0"/>
              <wp:docPr id="1384195622" name="Picture 1" descr="A flowchart of patient data&#10;&#10;AI-generated content may be incorrect.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384195622" name="Picture 1" descr="A flowchart of patient data&#10;&#10;AI-generated content may be incorrect."/>
                      <pic:cNvPicPr/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494093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2103AEAF" w14:textId="098FA9F1" w:rsidR="00055940" w:rsidRDefault="00055940">
      <w:pPr>
        <w:rPr>
          <w:ins w:id="16" w:author="De Natale, Edoardo Rosario" w:date="2025-10-23T15:57:00Z" w16du:dateUtc="2025-10-23T14:57:00Z"/>
          <w:rFonts w:ascii="Times New Roman" w:hAnsi="Times New Roman" w:cs="Times New Roman"/>
          <w:b/>
        </w:rPr>
      </w:pPr>
      <w:ins w:id="17" w:author="De Natale, Edoardo Rosario" w:date="2025-10-23T15:57:00Z" w16du:dateUtc="2025-10-23T14:57:00Z">
        <w:r>
          <w:rPr>
            <w:rFonts w:ascii="Times New Roman" w:hAnsi="Times New Roman" w:cs="Times New Roman"/>
            <w:b/>
          </w:rPr>
          <w:br w:type="page"/>
        </w:r>
      </w:ins>
    </w:p>
    <w:p w14:paraId="457CC7EB" w14:textId="3F530A22" w:rsidR="00055940" w:rsidDel="00055940" w:rsidRDefault="00055940">
      <w:pPr>
        <w:rPr>
          <w:del w:id="18" w:author="De Natale, Edoardo Rosario" w:date="2025-10-23T16:00:00Z" w16du:dateUtc="2025-10-23T15:00:00Z"/>
          <w:rFonts w:ascii="Times New Roman" w:hAnsi="Times New Roman" w:cs="Times New Roman"/>
          <w:b/>
        </w:rPr>
      </w:pPr>
    </w:p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2274"/>
        <w:gridCol w:w="1440"/>
        <w:gridCol w:w="1441"/>
        <w:gridCol w:w="1440"/>
        <w:gridCol w:w="1440"/>
        <w:gridCol w:w="1440"/>
        <w:gridCol w:w="1441"/>
      </w:tblGrid>
      <w:tr w:rsidR="003B3D98" w:rsidRPr="003B3D98" w14:paraId="56794EB0" w14:textId="77777777" w:rsidTr="007D583B">
        <w:tc>
          <w:tcPr>
            <w:tcW w:w="1091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57DAFF" w14:textId="76CEFBB7" w:rsidR="003B3D98" w:rsidRPr="003B3D98" w:rsidRDefault="003B3D98" w:rsidP="007D583B">
            <w:pPr>
              <w:rPr>
                <w:rFonts w:ascii="Times New Roman" w:hAnsi="Times New Roman" w:cs="Times New Roman"/>
                <w:b/>
                <w:bCs/>
              </w:rPr>
            </w:pPr>
            <w:r w:rsidRPr="003B3D98">
              <w:rPr>
                <w:rFonts w:ascii="Times New Roman" w:hAnsi="Times New Roman" w:cs="Times New Roman"/>
                <w:b/>
                <w:bCs/>
              </w:rPr>
              <w:t>Supplementary Table 1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3B3D9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B3D98">
              <w:rPr>
                <w:rFonts w:ascii="Times New Roman" w:hAnsi="Times New Roman" w:cs="Times New Roman"/>
              </w:rPr>
              <w:t>Group Comparison</w:t>
            </w:r>
            <w:r w:rsidRPr="003B3D98">
              <w:rPr>
                <w:rFonts w:ascii="Times New Roman" w:hAnsi="Times New Roman" w:cs="Times New Roman"/>
                <w:bCs/>
              </w:rPr>
              <w:t xml:space="preserve"> of the </w:t>
            </w:r>
            <w:r w:rsidRPr="003B3D98">
              <w:rPr>
                <w:rFonts w:ascii="Times New Roman" w:hAnsi="Times New Roman" w:cs="Times New Roman"/>
              </w:rPr>
              <w:t xml:space="preserve">region of interest </w:t>
            </w:r>
            <w:r w:rsidRPr="003B3D98">
              <w:rPr>
                <w:rFonts w:ascii="Times New Roman" w:hAnsi="Times New Roman" w:cs="Times New Roman"/>
                <w:bCs/>
              </w:rPr>
              <w:t>volumes.</w:t>
            </w:r>
          </w:p>
        </w:tc>
      </w:tr>
      <w:tr w:rsidR="003B3D98" w:rsidRPr="003B3D98" w14:paraId="0C95AB92" w14:textId="77777777" w:rsidTr="007D583B"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C9EEA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93CD7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3D98">
              <w:rPr>
                <w:rFonts w:ascii="Times New Roman" w:hAnsi="Times New Roman" w:cs="Times New Roman"/>
                <w:b/>
                <w:bCs/>
              </w:rPr>
              <w:t>PRKN-PD (n=14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9FE908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B3D98">
              <w:rPr>
                <w:rFonts w:ascii="Times New Roman" w:hAnsi="Times New Roman" w:cs="Times New Roman"/>
                <w:b/>
                <w:bCs/>
              </w:rPr>
              <w:t>iPD</w:t>
            </w:r>
            <w:proofErr w:type="spellEnd"/>
            <w:r w:rsidRPr="003B3D98">
              <w:rPr>
                <w:rFonts w:ascii="Times New Roman" w:hAnsi="Times New Roman" w:cs="Times New Roman"/>
                <w:b/>
                <w:bCs/>
              </w:rPr>
              <w:t xml:space="preserve"> (n=12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BCB85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3D98">
              <w:rPr>
                <w:rFonts w:ascii="Times New Roman" w:hAnsi="Times New Roman" w:cs="Times New Roman"/>
                <w:b/>
                <w:bCs/>
              </w:rPr>
              <w:t>HC (n=14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B9192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3D98">
              <w:rPr>
                <w:rFonts w:ascii="Times New Roman" w:hAnsi="Times New Roman" w:cs="Times New Roman"/>
                <w:b/>
                <w:i/>
              </w:rPr>
              <w:t>p</w:t>
            </w:r>
            <w:r w:rsidRPr="003B3D98">
              <w:rPr>
                <w:rFonts w:ascii="Times New Roman" w:hAnsi="Times New Roman" w:cs="Times New Roman"/>
                <w:b/>
              </w:rPr>
              <w:t xml:space="preserve"> value </w:t>
            </w:r>
            <w:r w:rsidRPr="003B3D98">
              <w:rPr>
                <w:rFonts w:ascii="Times New Roman" w:hAnsi="Times New Roman" w:cs="Times New Roman"/>
                <w:b/>
                <w:bCs/>
              </w:rPr>
              <w:t>PRKN-PD vs H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C693A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3D98">
              <w:rPr>
                <w:rFonts w:ascii="Times New Roman" w:hAnsi="Times New Roman" w:cs="Times New Roman"/>
                <w:b/>
                <w:i/>
              </w:rPr>
              <w:t>p</w:t>
            </w:r>
            <w:r w:rsidRPr="003B3D98">
              <w:rPr>
                <w:rFonts w:ascii="Times New Roman" w:hAnsi="Times New Roman" w:cs="Times New Roman"/>
                <w:b/>
              </w:rPr>
              <w:t xml:space="preserve"> value </w:t>
            </w:r>
            <w:r w:rsidRPr="003B3D98">
              <w:rPr>
                <w:rFonts w:ascii="Times New Roman" w:hAnsi="Times New Roman" w:cs="Times New Roman"/>
                <w:b/>
                <w:bCs/>
              </w:rPr>
              <w:t xml:space="preserve">PRKN-PD vs </w:t>
            </w:r>
            <w:proofErr w:type="spellStart"/>
            <w:r w:rsidRPr="003B3D98">
              <w:rPr>
                <w:rFonts w:ascii="Times New Roman" w:hAnsi="Times New Roman" w:cs="Times New Roman"/>
                <w:b/>
                <w:bCs/>
              </w:rPr>
              <w:t>iPD</w:t>
            </w:r>
            <w:proofErr w:type="spellEnd"/>
            <w:r w:rsidRPr="003B3D98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ADB214" w14:textId="0704CE02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3D98">
              <w:rPr>
                <w:rFonts w:ascii="Times New Roman" w:hAnsi="Times New Roman" w:cs="Times New Roman"/>
                <w:b/>
                <w:i/>
              </w:rPr>
              <w:t>p</w:t>
            </w:r>
            <w:r w:rsidRPr="003B3D98">
              <w:rPr>
                <w:rFonts w:ascii="Times New Roman" w:hAnsi="Times New Roman" w:cs="Times New Roman"/>
                <w:b/>
              </w:rPr>
              <w:t xml:space="preserve"> value </w:t>
            </w:r>
            <w:proofErr w:type="spellStart"/>
            <w:r w:rsidRPr="003B3D98">
              <w:rPr>
                <w:rFonts w:ascii="Times New Roman" w:hAnsi="Times New Roman" w:cs="Times New Roman"/>
                <w:b/>
                <w:bCs/>
              </w:rPr>
              <w:t>iPD</w:t>
            </w:r>
            <w:proofErr w:type="spellEnd"/>
            <w:r w:rsidRPr="003B3D98">
              <w:rPr>
                <w:rFonts w:ascii="Times New Roman" w:hAnsi="Times New Roman" w:cs="Times New Roman"/>
                <w:b/>
                <w:bCs/>
              </w:rPr>
              <w:t xml:space="preserve"> vs HC</w:t>
            </w:r>
            <w:ins w:id="19" w:author="De Natale, Edoardo Rosario" w:date="2025-10-26T10:24:00Z" w16du:dateUtc="2025-10-26T10:24:00Z">
              <w:r w:rsidR="009C7532">
                <w:rPr>
                  <w:rFonts w:ascii="Times New Roman" w:hAnsi="Times New Roman" w:cs="Times New Roman"/>
                  <w:b/>
                  <w:bCs/>
                </w:rPr>
                <w:t>**</w:t>
              </w:r>
            </w:ins>
          </w:p>
        </w:tc>
      </w:tr>
      <w:tr w:rsidR="003B3D98" w:rsidRPr="003B3D98" w14:paraId="07186829" w14:textId="77777777" w:rsidTr="007D583B"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3AEB8" w14:textId="77777777" w:rsidR="003B3D98" w:rsidRPr="003B3D98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3B3D98">
              <w:rPr>
                <w:rFonts w:ascii="Times New Roman" w:hAnsi="Times New Roman" w:cs="Times New Roman"/>
                <w:b/>
              </w:rPr>
              <w:t>Frontal cortex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2A8E8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3.89 ± 0.4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067A84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3.82 ± 0.3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6D035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4.59 ± 0.6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BE21DA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3D98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255C31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EC640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132</w:t>
            </w:r>
          </w:p>
        </w:tc>
      </w:tr>
      <w:tr w:rsidR="003B3D98" w:rsidRPr="003B3D98" w14:paraId="3EC80151" w14:textId="77777777" w:rsidTr="007D583B"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609761" w14:textId="77777777" w:rsidR="003B3D98" w:rsidRPr="003B3D98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3B3D98">
              <w:rPr>
                <w:rFonts w:ascii="Times New Roman" w:hAnsi="Times New Roman" w:cs="Times New Roman"/>
                <w:b/>
              </w:rPr>
              <w:t>Temporal Lob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9C3DB3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4.00 ± 0.3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F7F797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3.80 ± 0.2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E1FD1F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4.47 ± 0.5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B880FB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3D98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8D442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33AEDC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05</w:t>
            </w:r>
          </w:p>
        </w:tc>
      </w:tr>
      <w:tr w:rsidR="003B3D98" w:rsidRPr="003B3D98" w14:paraId="50F9FB72" w14:textId="77777777" w:rsidTr="007D583B"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760A3" w14:textId="77777777" w:rsidR="003B3D98" w:rsidRPr="003B3D98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3B3D98">
              <w:rPr>
                <w:rFonts w:ascii="Times New Roman" w:hAnsi="Times New Roman" w:cs="Times New Roman"/>
                <w:b/>
              </w:rPr>
              <w:t>Insular cortex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30961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74 ± 0.0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BC8F9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74 ± 0.0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99C02A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83 ± 0.1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DDE94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3D98">
              <w:rPr>
                <w:rFonts w:ascii="Times New Roman" w:hAnsi="Times New Roman" w:cs="Times New Roman"/>
                <w:b/>
                <w:bCs/>
              </w:rPr>
              <w:t>0.04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00AD01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9E604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124</w:t>
            </w:r>
          </w:p>
        </w:tc>
      </w:tr>
      <w:tr w:rsidR="003B3D98" w:rsidRPr="003B3D98" w14:paraId="6821D85C" w14:textId="77777777" w:rsidTr="007D583B"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303602" w14:textId="77777777" w:rsidR="003B3D98" w:rsidRPr="003B3D98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3B3D98">
              <w:rPr>
                <w:rFonts w:ascii="Times New Roman" w:hAnsi="Times New Roman" w:cs="Times New Roman"/>
                <w:b/>
              </w:rPr>
              <w:t>Hippocampu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4AC4A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1.32 ± 0.1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26A40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1.24 ± 0.1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D2EB26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1.45 ± 0.3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93D8BC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E8C86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91BD8E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103</w:t>
            </w:r>
          </w:p>
        </w:tc>
      </w:tr>
      <w:tr w:rsidR="003B3D98" w:rsidRPr="003B3D98" w14:paraId="7F8AAE4A" w14:textId="77777777" w:rsidTr="007D583B"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63149" w14:textId="77777777" w:rsidR="003B3D98" w:rsidRPr="003B3D98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3B3D98">
              <w:rPr>
                <w:rFonts w:ascii="Times New Roman" w:hAnsi="Times New Roman" w:cs="Times New Roman"/>
                <w:b/>
              </w:rPr>
              <w:t>Amygdal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DC4FD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87 ± 0.1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8B0756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87 ± 0.1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53786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96 ± 0.1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FDBE1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33C88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5CF34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500</w:t>
            </w:r>
          </w:p>
        </w:tc>
      </w:tr>
      <w:tr w:rsidR="003B3D98" w:rsidRPr="003B3D98" w14:paraId="689B423F" w14:textId="77777777" w:rsidTr="007D583B"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D5A21" w14:textId="77777777" w:rsidR="003B3D98" w:rsidRPr="003B3D98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3B3D98">
              <w:rPr>
                <w:rFonts w:ascii="Times New Roman" w:hAnsi="Times New Roman" w:cs="Times New Roman"/>
                <w:b/>
              </w:rPr>
              <w:t>Anterior Cingulat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7572A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2.25 ± 0.5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7C26B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2.36 ± 0.3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A6CBE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3.07 ± 0.7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0AA81E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3D98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03A60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2C468C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3D98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3B3D98" w:rsidRPr="003B3D98" w14:paraId="0650AC7E" w14:textId="77777777" w:rsidTr="007D583B"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95F7A" w14:textId="77777777" w:rsidR="003B3D98" w:rsidRPr="003B3D98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3B3D98">
              <w:rPr>
                <w:rFonts w:ascii="Times New Roman" w:hAnsi="Times New Roman" w:cs="Times New Roman"/>
                <w:b/>
              </w:rPr>
              <w:t>Posterior Cingulat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E09713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3.11 ± 0.4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07FE0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2.93 ± 0.2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6BB9F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3.42 ± 0.4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8975B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B35AAB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AA3F72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3D98"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</w:tr>
      <w:tr w:rsidR="003B3D98" w:rsidRPr="003B3D98" w14:paraId="1C4C7D25" w14:textId="77777777" w:rsidTr="007D583B"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61A77" w14:textId="77777777" w:rsidR="003B3D98" w:rsidRPr="003B3D98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3B3D98">
              <w:rPr>
                <w:rFonts w:ascii="Times New Roman" w:hAnsi="Times New Roman" w:cs="Times New Roman"/>
                <w:b/>
              </w:rPr>
              <w:t>Hypothalamu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22603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1.07 ± 0.1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938AC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1.08 ± 0.1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E01ACA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1.17 ± 0.2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709E68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79F29E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5D748A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930</w:t>
            </w:r>
          </w:p>
        </w:tc>
      </w:tr>
      <w:tr w:rsidR="003B3D98" w:rsidRPr="003B3D98" w14:paraId="1EF783EE" w14:textId="77777777" w:rsidTr="007D583B"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69B1F6" w14:textId="77777777" w:rsidR="003B3D98" w:rsidRPr="003B3D98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3B3D98">
              <w:rPr>
                <w:rFonts w:ascii="Times New Roman" w:hAnsi="Times New Roman" w:cs="Times New Roman"/>
                <w:b/>
              </w:rPr>
              <w:t>Caudat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CF11A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2.18 ± 0.3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A37E8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2.10 ± 0.2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DF815E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2.41 ± 0.5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2D4EE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F89F2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3C00CD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592</w:t>
            </w:r>
          </w:p>
        </w:tc>
      </w:tr>
      <w:tr w:rsidR="003B3D98" w:rsidRPr="003B3D98" w14:paraId="6FE1C355" w14:textId="77777777" w:rsidTr="007D583B"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CF191" w14:textId="77777777" w:rsidR="003B3D98" w:rsidRPr="003B3D98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3B3D98">
              <w:rPr>
                <w:rFonts w:ascii="Times New Roman" w:hAnsi="Times New Roman" w:cs="Times New Roman"/>
                <w:b/>
              </w:rPr>
              <w:t>Putame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1C12AD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2.83 ± 0.3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05703B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2.92 ± 0.3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F6B29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3.15 ± 0.6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AEFB08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1348D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3D98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9EC79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969</w:t>
            </w:r>
          </w:p>
        </w:tc>
      </w:tr>
      <w:tr w:rsidR="003B3D98" w:rsidRPr="003B3D98" w14:paraId="460625AA" w14:textId="77777777" w:rsidTr="007D583B"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0F8AF1" w14:textId="77777777" w:rsidR="003B3D98" w:rsidRPr="003B3D98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3B3D98">
              <w:rPr>
                <w:rFonts w:ascii="Times New Roman" w:hAnsi="Times New Roman" w:cs="Times New Roman"/>
                <w:b/>
              </w:rPr>
              <w:t>Ventral Striatu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520B27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3.56 ± 0.3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2BB92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3.71 ± 0.5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2B92A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4.01 ± 0.7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65408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26D3A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153E5C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925</w:t>
            </w:r>
          </w:p>
        </w:tc>
      </w:tr>
      <w:tr w:rsidR="003B3D98" w:rsidRPr="003B3D98" w14:paraId="57016C2C" w14:textId="77777777" w:rsidTr="007D583B"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FC737" w14:textId="77777777" w:rsidR="003B3D98" w:rsidRPr="003B3D98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3B3D98">
              <w:rPr>
                <w:rFonts w:ascii="Times New Roman" w:hAnsi="Times New Roman" w:cs="Times New Roman"/>
                <w:b/>
              </w:rPr>
              <w:t>Thalamu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EA8EBA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2.39 ± 0.2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725841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2.39 ± 0.3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0718F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B3D98">
              <w:rPr>
                <w:rFonts w:ascii="Times New Roman" w:hAnsi="Times New Roman" w:cs="Times New Roman"/>
              </w:rPr>
              <w:t>2.66 ± 0.4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13A6A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B3D98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2AC894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B3D98">
              <w:rPr>
                <w:rFonts w:ascii="Times New Roman" w:hAnsi="Times New Roman" w:cs="Times New Roman"/>
                <w:bCs/>
              </w:rPr>
              <w:t>0.70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5DA7F6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B3D98">
              <w:rPr>
                <w:rFonts w:ascii="Times New Roman" w:hAnsi="Times New Roman" w:cs="Times New Roman"/>
                <w:bCs/>
              </w:rPr>
              <w:t>0.736</w:t>
            </w:r>
          </w:p>
        </w:tc>
      </w:tr>
      <w:tr w:rsidR="003B3D98" w:rsidRPr="003B3D98" w14:paraId="1CB5A0FB" w14:textId="77777777" w:rsidTr="007D583B"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FABB9" w14:textId="77777777" w:rsidR="003B3D98" w:rsidRPr="003B3D98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3B3D98">
              <w:rPr>
                <w:rFonts w:ascii="Times New Roman" w:hAnsi="Times New Roman" w:cs="Times New Roman"/>
                <w:b/>
              </w:rPr>
              <w:t>Dorsal Raph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8BCCF2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52 ± 0.0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4239C1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51 ± 0.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E72CA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57 ± 0.1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66269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A2460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B3D98">
              <w:rPr>
                <w:rFonts w:ascii="Times New Roman" w:hAnsi="Times New Roman" w:cs="Times New Roman"/>
                <w:bCs/>
              </w:rPr>
              <w:t>0.74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23345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B3D98">
              <w:rPr>
                <w:rFonts w:ascii="Times New Roman" w:hAnsi="Times New Roman" w:cs="Times New Roman"/>
                <w:bCs/>
              </w:rPr>
              <w:t>0.130</w:t>
            </w:r>
          </w:p>
        </w:tc>
      </w:tr>
      <w:tr w:rsidR="003B3D98" w:rsidRPr="003B3D98" w14:paraId="63B06D40" w14:textId="77777777" w:rsidTr="007D583B"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ED7886" w14:textId="77777777" w:rsidR="003B3D98" w:rsidRPr="003B3D98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3B3D98">
              <w:rPr>
                <w:rFonts w:ascii="Times New Roman" w:hAnsi="Times New Roman" w:cs="Times New Roman"/>
                <w:b/>
              </w:rPr>
              <w:t>Ventral Raph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35A77C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84 ± 0.1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73528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81 ± 0.1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F3C22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86 ± 0.1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62E72D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B88E1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F1048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938</w:t>
            </w:r>
          </w:p>
        </w:tc>
      </w:tr>
      <w:tr w:rsidR="003B3D98" w:rsidRPr="003B3D98" w14:paraId="18C35C46" w14:textId="77777777" w:rsidTr="007D583B"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C1AF4" w14:textId="77777777" w:rsidR="003B3D98" w:rsidRPr="003B3D98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3B3D98">
              <w:rPr>
                <w:rFonts w:ascii="Times New Roman" w:hAnsi="Times New Roman" w:cs="Times New Roman"/>
                <w:b/>
              </w:rPr>
              <w:t>Brainste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82A8EE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16.40 ± 1.1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978556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16.82 ± 1.5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E2FAAE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17.76 ± 3.1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78ECB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DFAAE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6C57E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</w:rPr>
              <w:t>0.364</w:t>
            </w:r>
          </w:p>
        </w:tc>
      </w:tr>
      <w:tr w:rsidR="006E7DFD" w:rsidRPr="003B3D98" w14:paraId="251C1503" w14:textId="77777777" w:rsidTr="007D583B">
        <w:trPr>
          <w:ins w:id="20" w:author="Heather Wilson" w:date="2025-10-26T09:56:00Z"/>
        </w:trPr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6217DD" w14:textId="099E0522" w:rsidR="006E7DFD" w:rsidRPr="006E7DFD" w:rsidRDefault="006E7DFD" w:rsidP="007D583B">
            <w:pPr>
              <w:rPr>
                <w:ins w:id="21" w:author="Heather Wilson" w:date="2025-10-26T09:56:00Z" w16du:dateUtc="2025-10-26T09:56:00Z"/>
                <w:rFonts w:ascii="Times New Roman" w:hAnsi="Times New Roman" w:cs="Times New Roman"/>
                <w:b/>
              </w:rPr>
            </w:pPr>
            <w:ins w:id="22" w:author="Heather Wilson" w:date="2025-10-26T09:56:00Z" w16du:dateUtc="2025-10-26T09:56:00Z">
              <w:r>
                <w:rPr>
                  <w:rFonts w:ascii="Times New Roman" w:hAnsi="Times New Roman" w:cs="Times New Roman"/>
                  <w:b/>
                </w:rPr>
                <w:t xml:space="preserve">Cerebellum Reference </w:t>
              </w:r>
              <w:proofErr w:type="spellStart"/>
              <w:r>
                <w:rPr>
                  <w:rFonts w:ascii="Times New Roman" w:hAnsi="Times New Roman" w:cs="Times New Roman"/>
                  <w:b/>
                </w:rPr>
                <w:t>region</w:t>
              </w:r>
            </w:ins>
            <w:ins w:id="23" w:author="Heather Wilson" w:date="2025-10-26T09:58:00Z" w16du:dateUtc="2025-10-26T09:58:00Z">
              <w:r>
                <w:rPr>
                  <w:rFonts w:ascii="Times New Roman" w:hAnsi="Times New Roman" w:cs="Times New Roman"/>
                  <w:b/>
                  <w:vertAlign w:val="superscript"/>
                </w:rPr>
                <w:t>a</w:t>
              </w:r>
            </w:ins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3A7D75" w14:textId="1E218572" w:rsidR="006E7DFD" w:rsidRPr="003B3D98" w:rsidRDefault="006E7DFD" w:rsidP="007D583B">
            <w:pPr>
              <w:jc w:val="center"/>
              <w:rPr>
                <w:ins w:id="24" w:author="Heather Wilson" w:date="2025-10-26T09:56:00Z" w16du:dateUtc="2025-10-26T09:56:00Z"/>
                <w:rFonts w:ascii="Times New Roman" w:hAnsi="Times New Roman" w:cs="Times New Roman"/>
              </w:rPr>
            </w:pPr>
            <w:ins w:id="25" w:author="Heather Wilson" w:date="2025-10-26T09:56:00Z" w16du:dateUtc="2025-10-26T09:56:00Z">
              <w:r>
                <w:rPr>
                  <w:rFonts w:ascii="Times New Roman" w:hAnsi="Times New Roman" w:cs="Times New Roman"/>
                </w:rPr>
                <w:t xml:space="preserve">4.40 </w:t>
              </w:r>
              <w:r w:rsidRPr="003B3D98">
                <w:rPr>
                  <w:rFonts w:ascii="Times New Roman" w:hAnsi="Times New Roman" w:cs="Times New Roman"/>
                </w:rPr>
                <w:t xml:space="preserve">± </w:t>
              </w:r>
              <w:r>
                <w:rPr>
                  <w:rFonts w:ascii="Times New Roman" w:hAnsi="Times New Roman" w:cs="Times New Roman"/>
                </w:rPr>
                <w:t xml:space="preserve">0.53 </w:t>
              </w:r>
            </w:ins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EBDB3A" w14:textId="279DEE6E" w:rsidR="006E7DFD" w:rsidRPr="003B3D98" w:rsidRDefault="006E7DFD" w:rsidP="007D583B">
            <w:pPr>
              <w:jc w:val="center"/>
              <w:rPr>
                <w:ins w:id="26" w:author="Heather Wilson" w:date="2025-10-26T09:56:00Z" w16du:dateUtc="2025-10-26T09:56:00Z"/>
                <w:rFonts w:ascii="Times New Roman" w:hAnsi="Times New Roman" w:cs="Times New Roman"/>
              </w:rPr>
            </w:pPr>
            <w:ins w:id="27" w:author="Heather Wilson" w:date="2025-10-26T09:57:00Z" w16du:dateUtc="2025-10-26T09:57:00Z">
              <w:r>
                <w:rPr>
                  <w:rFonts w:ascii="Times New Roman" w:hAnsi="Times New Roman" w:cs="Times New Roman"/>
                </w:rPr>
                <w:t xml:space="preserve">4.28 </w:t>
              </w:r>
              <w:r w:rsidRPr="003B3D98">
                <w:rPr>
                  <w:rFonts w:ascii="Times New Roman" w:hAnsi="Times New Roman" w:cs="Times New Roman"/>
                </w:rPr>
                <w:t>±</w:t>
              </w:r>
              <w:r>
                <w:rPr>
                  <w:rFonts w:ascii="Times New Roman" w:hAnsi="Times New Roman" w:cs="Times New Roman"/>
                </w:rPr>
                <w:t xml:space="preserve"> 0.44</w:t>
              </w:r>
            </w:ins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46254D" w14:textId="6A76D873" w:rsidR="006E7DFD" w:rsidRPr="003B3D98" w:rsidRDefault="006E7DFD" w:rsidP="007D583B">
            <w:pPr>
              <w:jc w:val="center"/>
              <w:rPr>
                <w:ins w:id="28" w:author="Heather Wilson" w:date="2025-10-26T09:56:00Z" w16du:dateUtc="2025-10-26T09:56:00Z"/>
                <w:rFonts w:ascii="Times New Roman" w:hAnsi="Times New Roman" w:cs="Times New Roman"/>
              </w:rPr>
            </w:pPr>
            <w:ins w:id="29" w:author="Heather Wilson" w:date="2025-10-26T09:57:00Z" w16du:dateUtc="2025-10-26T09:57:00Z">
              <w:r>
                <w:rPr>
                  <w:rFonts w:ascii="Times New Roman" w:hAnsi="Times New Roman" w:cs="Times New Roman"/>
                </w:rPr>
                <w:t xml:space="preserve">4.27 </w:t>
              </w:r>
              <w:r w:rsidRPr="003B3D98">
                <w:rPr>
                  <w:rFonts w:ascii="Times New Roman" w:hAnsi="Times New Roman" w:cs="Times New Roman"/>
                </w:rPr>
                <w:t>±</w:t>
              </w:r>
              <w:r>
                <w:rPr>
                  <w:rFonts w:ascii="Times New Roman" w:hAnsi="Times New Roman" w:cs="Times New Roman"/>
                </w:rPr>
                <w:t xml:space="preserve"> 0.53</w:t>
              </w:r>
            </w:ins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1BDA9" w14:textId="4AAA53EC" w:rsidR="006E7DFD" w:rsidRPr="003B3D98" w:rsidRDefault="009C7532" w:rsidP="007D583B">
            <w:pPr>
              <w:jc w:val="center"/>
              <w:rPr>
                <w:ins w:id="30" w:author="Heather Wilson" w:date="2025-10-26T09:56:00Z" w16du:dateUtc="2025-10-26T09:56:00Z"/>
                <w:rFonts w:ascii="Times New Roman" w:hAnsi="Times New Roman" w:cs="Times New Roman"/>
              </w:rPr>
            </w:pPr>
            <w:ins w:id="31" w:author="De Natale, Edoardo Rosario" w:date="2025-10-26T10:16:00Z" w16du:dateUtc="2025-10-26T10:16:00Z">
              <w:r>
                <w:rPr>
                  <w:rFonts w:ascii="Times New Roman" w:hAnsi="Times New Roman" w:cs="Times New Roman"/>
                </w:rPr>
                <w:t>0.526</w:t>
              </w:r>
            </w:ins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A5C932" w14:textId="5B4A7A7A" w:rsidR="006E7DFD" w:rsidRPr="003B3D98" w:rsidRDefault="009C7532" w:rsidP="007D583B">
            <w:pPr>
              <w:jc w:val="center"/>
              <w:rPr>
                <w:ins w:id="32" w:author="Heather Wilson" w:date="2025-10-26T09:56:00Z" w16du:dateUtc="2025-10-26T09:56:00Z"/>
                <w:rFonts w:ascii="Times New Roman" w:hAnsi="Times New Roman" w:cs="Times New Roman"/>
              </w:rPr>
            </w:pPr>
            <w:ins w:id="33" w:author="De Natale, Edoardo Rosario" w:date="2025-10-26T10:18:00Z" w16du:dateUtc="2025-10-26T10:18:00Z">
              <w:r>
                <w:rPr>
                  <w:rFonts w:ascii="Times New Roman" w:hAnsi="Times New Roman" w:cs="Times New Roman"/>
                </w:rPr>
                <w:t>0.263</w:t>
              </w:r>
            </w:ins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2463FA" w14:textId="10FB0EB7" w:rsidR="006E7DFD" w:rsidRPr="003B3D98" w:rsidRDefault="009C7532" w:rsidP="007D583B">
            <w:pPr>
              <w:jc w:val="center"/>
              <w:rPr>
                <w:ins w:id="34" w:author="Heather Wilson" w:date="2025-10-26T09:56:00Z" w16du:dateUtc="2025-10-26T09:56:00Z"/>
                <w:rFonts w:ascii="Times New Roman" w:hAnsi="Times New Roman" w:cs="Times New Roman"/>
              </w:rPr>
            </w:pPr>
            <w:ins w:id="35" w:author="De Natale, Edoardo Rosario" w:date="2025-10-26T10:19:00Z" w16du:dateUtc="2025-10-26T10:19:00Z">
              <w:r>
                <w:rPr>
                  <w:rFonts w:ascii="Times New Roman" w:hAnsi="Times New Roman" w:cs="Times New Roman"/>
                </w:rPr>
                <w:t>0.</w:t>
              </w:r>
            </w:ins>
            <w:ins w:id="36" w:author="De Natale, Edoardo Rosario" w:date="2025-10-26T10:26:00Z" w16du:dateUtc="2025-10-26T10:26:00Z">
              <w:r>
                <w:rPr>
                  <w:rFonts w:ascii="Times New Roman" w:hAnsi="Times New Roman" w:cs="Times New Roman"/>
                </w:rPr>
                <w:t>174</w:t>
              </w:r>
            </w:ins>
          </w:p>
        </w:tc>
      </w:tr>
      <w:tr w:rsidR="003B3D98" w:rsidRPr="003B3D98" w14:paraId="188CDD0C" w14:textId="77777777" w:rsidTr="007D583B">
        <w:tc>
          <w:tcPr>
            <w:tcW w:w="1091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B7B9AE" w14:textId="3704C931" w:rsidR="003B3D98" w:rsidRPr="006E7DFD" w:rsidRDefault="003B3D98" w:rsidP="007D583B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3B3D98">
              <w:rPr>
                <w:rFonts w:ascii="Times New Roman" w:hAnsi="Times New Roman" w:cs="Times New Roman"/>
                <w:b/>
              </w:rPr>
              <w:t xml:space="preserve">Abbreviations: </w:t>
            </w:r>
            <w:r w:rsidRPr="003B3D98">
              <w:rPr>
                <w:rFonts w:ascii="Times New Roman" w:hAnsi="Times New Roman" w:cs="Times New Roman"/>
                <w:bCs/>
              </w:rPr>
              <w:t xml:space="preserve">HC: Healthy controls; </w:t>
            </w:r>
            <w:proofErr w:type="spellStart"/>
            <w:r w:rsidRPr="003B3D98">
              <w:rPr>
                <w:rFonts w:ascii="Times New Roman" w:hAnsi="Times New Roman" w:cs="Times New Roman"/>
                <w:bCs/>
              </w:rPr>
              <w:t>iPD</w:t>
            </w:r>
            <w:proofErr w:type="spellEnd"/>
            <w:r w:rsidRPr="003B3D98">
              <w:rPr>
                <w:rFonts w:ascii="Times New Roman" w:hAnsi="Times New Roman" w:cs="Times New Roman"/>
                <w:bCs/>
              </w:rPr>
              <w:t xml:space="preserve">: idiopathic Parkinson’s disease; PRKN-PD: PRKN carriers with PD.  Between-group comparison between HC and their matched patients group performed with Student’s t-test. *Between-group comparison between the PRKN-PD and the </w:t>
            </w:r>
            <w:proofErr w:type="spellStart"/>
            <w:r w:rsidRPr="003B3D98">
              <w:rPr>
                <w:rFonts w:ascii="Times New Roman" w:hAnsi="Times New Roman" w:cs="Times New Roman"/>
                <w:bCs/>
              </w:rPr>
              <w:t>iPD</w:t>
            </w:r>
            <w:proofErr w:type="spellEnd"/>
            <w:r w:rsidRPr="003B3D98">
              <w:rPr>
                <w:rFonts w:ascii="Times New Roman" w:hAnsi="Times New Roman" w:cs="Times New Roman"/>
                <w:bCs/>
              </w:rPr>
              <w:t xml:space="preserve"> group performed with multivariate analysis of covariance, </w:t>
            </w:r>
            <w:proofErr w:type="spellStart"/>
            <w:r w:rsidRPr="003B3D98">
              <w:rPr>
                <w:rFonts w:ascii="Times New Roman" w:hAnsi="Times New Roman" w:cs="Times New Roman"/>
                <w:bCs/>
              </w:rPr>
              <w:t>covariating</w:t>
            </w:r>
            <w:proofErr w:type="spellEnd"/>
            <w:r w:rsidRPr="003B3D98">
              <w:rPr>
                <w:rFonts w:ascii="Times New Roman" w:hAnsi="Times New Roman" w:cs="Times New Roman"/>
                <w:bCs/>
              </w:rPr>
              <w:t xml:space="preserve"> for age and disease duration.</w:t>
            </w:r>
            <w:ins w:id="37" w:author="De Natale, Edoardo Rosario" w:date="2025-10-26T10:25:00Z" w16du:dateUtc="2025-10-26T10:25:00Z">
              <w:r w:rsidR="009C7532">
                <w:rPr>
                  <w:rFonts w:ascii="Times New Roman" w:hAnsi="Times New Roman" w:cs="Times New Roman"/>
                  <w:bCs/>
                </w:rPr>
                <w:t xml:space="preserve"> ** Between-group comparison between the </w:t>
              </w:r>
              <w:proofErr w:type="spellStart"/>
              <w:r w:rsidR="009C7532">
                <w:rPr>
                  <w:rFonts w:ascii="Times New Roman" w:hAnsi="Times New Roman" w:cs="Times New Roman"/>
                  <w:bCs/>
                </w:rPr>
                <w:t>iPD</w:t>
              </w:r>
              <w:proofErr w:type="spellEnd"/>
              <w:r w:rsidR="009C7532">
                <w:rPr>
                  <w:rFonts w:ascii="Times New Roman" w:hAnsi="Times New Roman" w:cs="Times New Roman"/>
                  <w:bCs/>
                </w:rPr>
                <w:t xml:space="preserve"> group and the HC group performed with multivariate analysis of covariance, </w:t>
              </w:r>
              <w:proofErr w:type="spellStart"/>
              <w:r w:rsidR="009C7532">
                <w:rPr>
                  <w:rFonts w:ascii="Times New Roman" w:hAnsi="Times New Roman" w:cs="Times New Roman"/>
                  <w:bCs/>
                </w:rPr>
                <w:t>covariating</w:t>
              </w:r>
              <w:proofErr w:type="spellEnd"/>
              <w:r w:rsidR="009C7532">
                <w:rPr>
                  <w:rFonts w:ascii="Times New Roman" w:hAnsi="Times New Roman" w:cs="Times New Roman"/>
                  <w:bCs/>
                </w:rPr>
                <w:t xml:space="preserve"> for age.</w:t>
              </w:r>
            </w:ins>
            <w:ins w:id="38" w:author="Heather Wilson" w:date="2025-10-26T09:58:00Z" w16du:dateUtc="2025-10-26T09:58:00Z">
              <w:r w:rsidR="006E7DFD">
                <w:rPr>
                  <w:rFonts w:ascii="Times New Roman" w:hAnsi="Times New Roman" w:cs="Times New Roman"/>
                  <w:bCs/>
                </w:rPr>
                <w:t xml:space="preserve"> </w:t>
              </w:r>
              <w:r w:rsidR="006E7DFD">
                <w:rPr>
                  <w:rFonts w:ascii="Times New Roman" w:hAnsi="Times New Roman" w:cs="Times New Roman"/>
                  <w:bCs/>
                  <w:vertAlign w:val="superscript"/>
                </w:rPr>
                <w:t>a</w:t>
              </w:r>
            </w:ins>
            <w:ins w:id="39" w:author="Heather Wilson" w:date="2025-10-26T09:59:00Z" w16du:dateUtc="2025-10-26T09:59:00Z">
              <w:r w:rsidR="006E7DFD">
                <w:rPr>
                  <w:rFonts w:ascii="Times New Roman" w:hAnsi="Times New Roman" w:cs="Times New Roman"/>
                  <w:bCs/>
                  <w:vertAlign w:val="superscript"/>
                </w:rPr>
                <w:t xml:space="preserve"> </w:t>
              </w:r>
              <w:r w:rsidR="006E7DFD">
                <w:rPr>
                  <w:rFonts w:ascii="Times New Roman" w:hAnsi="Times New Roman" w:cs="Times New Roman"/>
                  <w:bCs/>
                </w:rPr>
                <w:t>Manually delineated p</w:t>
              </w:r>
            </w:ins>
            <w:ins w:id="40" w:author="Heather Wilson" w:date="2025-10-26T09:59:00Z">
              <w:r w:rsidR="006E7DFD" w:rsidRPr="006E7DFD">
                <w:rPr>
                  <w:rFonts w:ascii="Times New Roman" w:hAnsi="Times New Roman" w:cs="Times New Roman"/>
                  <w:bCs/>
                </w:rPr>
                <w:t>osterior cerebellar grey matter cortex, excluding the vermis</w:t>
              </w:r>
            </w:ins>
            <w:ins w:id="41" w:author="Heather Wilson" w:date="2025-10-26T10:01:00Z" w16du:dateUtc="2025-10-26T10:01:00Z">
              <w:r w:rsidR="006E7DFD">
                <w:rPr>
                  <w:rFonts w:ascii="Times New Roman" w:hAnsi="Times New Roman" w:cs="Times New Roman"/>
                  <w:bCs/>
                </w:rPr>
                <w:t>,</w:t>
              </w:r>
            </w:ins>
            <w:ins w:id="42" w:author="Heather Wilson" w:date="2025-10-26T09:59:00Z" w16du:dateUtc="2025-10-26T09:59:00Z">
              <w:r w:rsidR="006E7DFD">
                <w:rPr>
                  <w:rFonts w:ascii="Times New Roman" w:hAnsi="Times New Roman" w:cs="Times New Roman"/>
                  <w:bCs/>
                </w:rPr>
                <w:t xml:space="preserve"> </w:t>
              </w:r>
            </w:ins>
            <w:ins w:id="43" w:author="Heather Wilson" w:date="2025-10-26T09:59:00Z">
              <w:r w:rsidR="006E7DFD" w:rsidRPr="006E7DFD">
                <w:rPr>
                  <w:rFonts w:ascii="Times New Roman" w:hAnsi="Times New Roman" w:cs="Times New Roman"/>
                  <w:bCs/>
                </w:rPr>
                <w:t>used as reference region</w:t>
              </w:r>
            </w:ins>
            <w:ins w:id="44" w:author="Heather Wilson" w:date="2025-10-26T09:59:00Z" w16du:dateUtc="2025-10-26T09:59:00Z">
              <w:r w:rsidR="006E7DFD">
                <w:rPr>
                  <w:rFonts w:ascii="Times New Roman" w:hAnsi="Times New Roman" w:cs="Times New Roman"/>
                  <w:bCs/>
                </w:rPr>
                <w:t>.</w:t>
              </w:r>
            </w:ins>
          </w:p>
          <w:p w14:paraId="385B104B" w14:textId="77777777" w:rsidR="003B3D98" w:rsidRPr="003B3D9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980246F" w14:textId="77777777" w:rsidR="003B3D98" w:rsidRDefault="003B3D98">
      <w:pPr>
        <w:rPr>
          <w:rFonts w:ascii="Times New Roman" w:hAnsi="Times New Roman" w:cs="Times New Roman"/>
        </w:rPr>
      </w:pPr>
    </w:p>
    <w:p w14:paraId="419FCDCC" w14:textId="2AA6F3F0" w:rsidR="003B3D98" w:rsidRDefault="003B3D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8A905B8" w14:textId="77777777" w:rsidR="003B3D98" w:rsidRDefault="003B3D98" w:rsidP="007D583B">
      <w:pPr>
        <w:rPr>
          <w:rFonts w:ascii="Times New Roman" w:hAnsi="Times New Roman" w:cs="Times New Roman"/>
          <w:b/>
        </w:rPr>
        <w:sectPr w:rsidR="003B3D98" w:rsidSect="003B3D98">
          <w:headerReference w:type="default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3892" w:type="dxa"/>
        <w:tblLook w:val="04A0" w:firstRow="1" w:lastRow="0" w:firstColumn="1" w:lastColumn="0" w:noHBand="0" w:noVBand="1"/>
      </w:tblPr>
      <w:tblGrid>
        <w:gridCol w:w="2127"/>
        <w:gridCol w:w="1275"/>
        <w:gridCol w:w="1276"/>
        <w:gridCol w:w="1276"/>
        <w:gridCol w:w="1346"/>
        <w:gridCol w:w="1347"/>
        <w:gridCol w:w="1748"/>
        <w:gridCol w:w="1748"/>
        <w:gridCol w:w="1749"/>
      </w:tblGrid>
      <w:tr w:rsidR="003B3D98" w:rsidRPr="00C80E63" w14:paraId="705CA5B2" w14:textId="77777777" w:rsidTr="007D583B">
        <w:tc>
          <w:tcPr>
            <w:tcW w:w="13892" w:type="dxa"/>
            <w:gridSpan w:val="9"/>
            <w:tcBorders>
              <w:top w:val="nil"/>
              <w:left w:val="nil"/>
              <w:right w:val="nil"/>
            </w:tcBorders>
            <w:vAlign w:val="center"/>
          </w:tcPr>
          <w:p w14:paraId="1C6BD87B" w14:textId="7D9B90D1" w:rsidR="003B3D98" w:rsidRPr="00C80E63" w:rsidRDefault="003B3D98" w:rsidP="007D583B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Supplementary Table 2. </w:t>
            </w:r>
            <w:r w:rsidRPr="007F2663">
              <w:rPr>
                <w:rFonts w:ascii="Times New Roman" w:hAnsi="Times New Roman" w:cs="Times New Roman"/>
              </w:rPr>
              <w:t>Differences in [</w:t>
            </w:r>
            <w:r w:rsidRPr="007F2663">
              <w:rPr>
                <w:rFonts w:ascii="Times New Roman" w:hAnsi="Times New Roman" w:cs="Times New Roman"/>
                <w:vertAlign w:val="superscript"/>
              </w:rPr>
              <w:t>11</w:t>
            </w:r>
            <w:proofErr w:type="gramStart"/>
            <w:r w:rsidRPr="007F2663">
              <w:rPr>
                <w:rFonts w:ascii="Times New Roman" w:hAnsi="Times New Roman" w:cs="Times New Roman"/>
              </w:rPr>
              <w:t>C]DASB</w:t>
            </w:r>
            <w:proofErr w:type="gramEnd"/>
            <w:r w:rsidRPr="007F2663">
              <w:rPr>
                <w:rFonts w:ascii="Times New Roman" w:hAnsi="Times New Roman" w:cs="Times New Roman"/>
              </w:rPr>
              <w:t xml:space="preserve"> BP</w:t>
            </w:r>
            <w:r w:rsidRPr="007F2663">
              <w:rPr>
                <w:rFonts w:ascii="Times New Roman" w:hAnsi="Times New Roman" w:cs="Times New Roman"/>
                <w:vertAlign w:val="subscript"/>
              </w:rPr>
              <w:t>ND</w:t>
            </w:r>
            <w:r w:rsidRPr="007F2663">
              <w:rPr>
                <w:rFonts w:ascii="Times New Roman" w:hAnsi="Times New Roman" w:cs="Times New Roman"/>
              </w:rPr>
              <w:t xml:space="preserve"> across regions of interest between HCs, PRKN-PD and </w:t>
            </w:r>
            <w:proofErr w:type="spellStart"/>
            <w:r w:rsidRPr="007F2663">
              <w:rPr>
                <w:rFonts w:ascii="Times New Roman" w:hAnsi="Times New Roman" w:cs="Times New Roman"/>
              </w:rPr>
              <w:t>iPD</w:t>
            </w:r>
            <w:proofErr w:type="spellEnd"/>
            <w:r w:rsidRPr="007F2663">
              <w:rPr>
                <w:rFonts w:ascii="Times New Roman" w:hAnsi="Times New Roman" w:cs="Times New Roman"/>
              </w:rPr>
              <w:t xml:space="preserve"> groups.</w:t>
            </w:r>
          </w:p>
        </w:tc>
      </w:tr>
      <w:tr w:rsidR="003B3D98" w:rsidRPr="00C80E63" w14:paraId="4531DB8B" w14:textId="77777777" w:rsidTr="007D583B"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2D4D94A7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45" w:name="_Hlk191902874"/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44C8F3B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0E63">
              <w:rPr>
                <w:rFonts w:ascii="Times New Roman" w:hAnsi="Times New Roman" w:cs="Times New Roman"/>
                <w:b/>
              </w:rPr>
              <w:t>PRKN</w:t>
            </w:r>
            <w:r>
              <w:rPr>
                <w:rFonts w:ascii="Times New Roman" w:hAnsi="Times New Roman" w:cs="Times New Roman"/>
                <w:b/>
              </w:rPr>
              <w:t>-PD (n=1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81F85A0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80E63">
              <w:rPr>
                <w:rFonts w:ascii="Times New Roman" w:hAnsi="Times New Roman" w:cs="Times New Roman"/>
                <w:b/>
              </w:rPr>
              <w:t>iPD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n=12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C5637FF" w14:textId="77777777" w:rsidR="003B3D98" w:rsidRPr="00245235" w:rsidRDefault="003B3D98" w:rsidP="007D58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0E63">
              <w:rPr>
                <w:rFonts w:ascii="Times New Roman" w:hAnsi="Times New Roman" w:cs="Times New Roman"/>
                <w:b/>
              </w:rPr>
              <w:t>HC</w:t>
            </w:r>
            <w:r>
              <w:rPr>
                <w:rFonts w:ascii="Times New Roman" w:hAnsi="Times New Roman" w:cs="Times New Roman"/>
                <w:b/>
              </w:rPr>
              <w:t xml:space="preserve"> (n=14)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14:paraId="22AF088E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45235">
              <w:rPr>
                <w:rFonts w:ascii="Times New Roman" w:hAnsi="Times New Roman" w:cs="Times New Roman"/>
                <w:b/>
              </w:rPr>
              <w:t>% change PRKN</w:t>
            </w:r>
            <w:r>
              <w:rPr>
                <w:rFonts w:ascii="Times New Roman" w:hAnsi="Times New Roman" w:cs="Times New Roman"/>
                <w:b/>
              </w:rPr>
              <w:t>-PD</w:t>
            </w:r>
            <w:r w:rsidRPr="00245235">
              <w:rPr>
                <w:rFonts w:ascii="Times New Roman" w:hAnsi="Times New Roman" w:cs="Times New Roman"/>
                <w:b/>
              </w:rPr>
              <w:t xml:space="preserve"> vs HC</w:t>
            </w: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2FE7FE0A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45235">
              <w:rPr>
                <w:rFonts w:ascii="Times New Roman" w:hAnsi="Times New Roman" w:cs="Times New Roman"/>
                <w:b/>
              </w:rPr>
              <w:t xml:space="preserve">% change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iPD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vs PRKN-PD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72097FED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0E63">
              <w:rPr>
                <w:rFonts w:ascii="Times New Roman" w:hAnsi="Times New Roman" w:cs="Times New Roman"/>
                <w:b/>
                <w:i/>
              </w:rPr>
              <w:t>p</w:t>
            </w:r>
            <w:r w:rsidRPr="00C80E63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value PRKN-PD </w:t>
            </w:r>
            <w:r w:rsidRPr="00C80E63">
              <w:rPr>
                <w:rFonts w:ascii="Times New Roman" w:hAnsi="Times New Roman" w:cs="Times New Roman"/>
                <w:b/>
                <w:i/>
              </w:rPr>
              <w:t>vs</w:t>
            </w:r>
            <w:r>
              <w:rPr>
                <w:rFonts w:ascii="Times New Roman" w:hAnsi="Times New Roman" w:cs="Times New Roman"/>
                <w:b/>
              </w:rPr>
              <w:t xml:space="preserve"> HC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717D8D13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0E63">
              <w:rPr>
                <w:rFonts w:ascii="Times New Roman" w:hAnsi="Times New Roman" w:cs="Times New Roman"/>
                <w:b/>
                <w:i/>
              </w:rPr>
              <w:t>p</w:t>
            </w:r>
            <w:r w:rsidRPr="00C80E63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value PRKN-PD </w:t>
            </w:r>
            <w:r w:rsidRPr="00C80E63">
              <w:rPr>
                <w:rFonts w:ascii="Times New Roman" w:hAnsi="Times New Roman" w:cs="Times New Roman"/>
                <w:b/>
                <w:i/>
              </w:rPr>
              <w:t>vs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iPD</w:t>
            </w:r>
            <w:proofErr w:type="spellEnd"/>
          </w:p>
        </w:tc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14:paraId="7899F3FB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0E63">
              <w:rPr>
                <w:rFonts w:ascii="Times New Roman" w:hAnsi="Times New Roman" w:cs="Times New Roman"/>
                <w:b/>
                <w:i/>
              </w:rPr>
              <w:t>p</w:t>
            </w:r>
            <w:r w:rsidRPr="00C80E63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value PRKN-PD </w:t>
            </w:r>
            <w:r w:rsidRPr="00C80E63">
              <w:rPr>
                <w:rFonts w:ascii="Times New Roman" w:hAnsi="Times New Roman" w:cs="Times New Roman"/>
                <w:b/>
                <w:i/>
              </w:rPr>
              <w:t>vs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</w:rPr>
              <w:t>iPD</w:t>
            </w:r>
            <w:proofErr w:type="spellEnd"/>
            <w:r w:rsidRPr="00C80E63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proofErr w:type="gramEnd"/>
            <w:r w:rsidRPr="00C80E63">
              <w:rPr>
                <w:rFonts w:ascii="Times New Roman" w:hAnsi="Times New Roman" w:cs="Times New Roman"/>
                <w:b/>
              </w:rPr>
              <w:t>covariating</w:t>
            </w:r>
            <w:proofErr w:type="spellEnd"/>
            <w:r w:rsidRPr="00C80E63">
              <w:rPr>
                <w:rFonts w:ascii="Times New Roman" w:hAnsi="Times New Roman" w:cs="Times New Roman"/>
                <w:b/>
              </w:rPr>
              <w:t xml:space="preserve"> for age and di</w:t>
            </w:r>
            <w:r>
              <w:rPr>
                <w:rFonts w:ascii="Times New Roman" w:hAnsi="Times New Roman" w:cs="Times New Roman"/>
                <w:b/>
              </w:rPr>
              <w:t xml:space="preserve">sease </w:t>
            </w:r>
            <w:proofErr w:type="gramStart"/>
            <w:r>
              <w:rPr>
                <w:rFonts w:ascii="Times New Roman" w:hAnsi="Times New Roman" w:cs="Times New Roman"/>
                <w:b/>
              </w:rPr>
              <w:t>duration)*</w:t>
            </w:r>
            <w:proofErr w:type="gramEnd"/>
          </w:p>
        </w:tc>
      </w:tr>
      <w:tr w:rsidR="003B3D98" w:rsidRPr="00C80E63" w14:paraId="155CCCFB" w14:textId="77777777" w:rsidTr="007D583B">
        <w:tc>
          <w:tcPr>
            <w:tcW w:w="2127" w:type="dxa"/>
            <w:tcBorders>
              <w:left w:val="nil"/>
              <w:right w:val="nil"/>
            </w:tcBorders>
          </w:tcPr>
          <w:p w14:paraId="24C04AF9" w14:textId="77777777" w:rsidR="003B3D98" w:rsidRPr="00C80E63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C80E63">
              <w:rPr>
                <w:rFonts w:ascii="Times New Roman" w:hAnsi="Times New Roman" w:cs="Times New Roman"/>
                <w:b/>
              </w:rPr>
              <w:t>Frontal</w:t>
            </w:r>
            <w:r>
              <w:rPr>
                <w:rFonts w:ascii="Times New Roman" w:hAnsi="Times New Roman" w:cs="Times New Roman"/>
                <w:b/>
              </w:rPr>
              <w:t xml:space="preserve"> Cortex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0090662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19 ± 0.0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5467B7F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14 ± 0.0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BFCA330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32 ± 0.06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14:paraId="160D26DB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7F2663">
              <w:rPr>
                <w:rFonts w:ascii="Times New Roman" w:hAnsi="Times New Roman" w:cs="Times New Roman"/>
              </w:rPr>
              <w:t>-40.6%</w:t>
            </w: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11985ECD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7F2663">
              <w:rPr>
                <w:rFonts w:ascii="Times New Roman" w:hAnsi="Times New Roman" w:cs="Times New Roman"/>
              </w:rPr>
              <w:t>-26.3%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1D799DA4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0E6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5DA154C6" w14:textId="77777777" w:rsidR="003B3D98" w:rsidRPr="003C5567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C5567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14:paraId="113E129D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624</w:t>
            </w:r>
          </w:p>
        </w:tc>
      </w:tr>
      <w:tr w:rsidR="003B3D98" w:rsidRPr="00C80E63" w14:paraId="49BF476A" w14:textId="77777777" w:rsidTr="007D583B">
        <w:tc>
          <w:tcPr>
            <w:tcW w:w="2127" w:type="dxa"/>
            <w:tcBorders>
              <w:left w:val="nil"/>
              <w:right w:val="nil"/>
            </w:tcBorders>
          </w:tcPr>
          <w:p w14:paraId="243078A6" w14:textId="77777777" w:rsidR="003B3D98" w:rsidRPr="00C80E63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C80E63">
              <w:rPr>
                <w:rFonts w:ascii="Times New Roman" w:hAnsi="Times New Roman" w:cs="Times New Roman"/>
                <w:b/>
              </w:rPr>
              <w:t>Temporal Lobe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2914C5F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17 ± 0.0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B2BD112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10 ± 0.0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B00836B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31 ± 0.08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14:paraId="0DBE7E95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7F2663">
              <w:rPr>
                <w:rFonts w:ascii="Times New Roman" w:hAnsi="Times New Roman" w:cs="Times New Roman"/>
              </w:rPr>
              <w:t>-45.2%</w:t>
            </w: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600AE462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7F2663">
              <w:rPr>
                <w:rFonts w:ascii="Times New Roman" w:hAnsi="Times New Roman" w:cs="Times New Roman"/>
              </w:rPr>
              <w:t>-41.2%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1CE85DAB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0E63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195E2956" w14:textId="77777777" w:rsidR="003B3D98" w:rsidRPr="003C5567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5567">
              <w:rPr>
                <w:rFonts w:ascii="Times New Roman" w:hAnsi="Times New Roman" w:cs="Times New Roman"/>
                <w:b/>
                <w:bCs/>
              </w:rPr>
              <w:t>0.033</w:t>
            </w:r>
          </w:p>
        </w:tc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14:paraId="4C649545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156</w:t>
            </w:r>
          </w:p>
        </w:tc>
      </w:tr>
      <w:tr w:rsidR="003B3D98" w:rsidRPr="00C80E63" w14:paraId="40867C85" w14:textId="77777777" w:rsidTr="007D583B">
        <w:tc>
          <w:tcPr>
            <w:tcW w:w="2127" w:type="dxa"/>
            <w:tcBorders>
              <w:left w:val="nil"/>
              <w:right w:val="nil"/>
            </w:tcBorders>
          </w:tcPr>
          <w:p w14:paraId="4A23950F" w14:textId="77777777" w:rsidR="003B3D98" w:rsidRPr="00C80E63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C80E63">
              <w:rPr>
                <w:rFonts w:ascii="Times New Roman" w:hAnsi="Times New Roman" w:cs="Times New Roman"/>
                <w:b/>
              </w:rPr>
              <w:t>Insula</w:t>
            </w:r>
            <w:r>
              <w:rPr>
                <w:rFonts w:ascii="Times New Roman" w:hAnsi="Times New Roman" w:cs="Times New Roman"/>
                <w:b/>
              </w:rPr>
              <w:t>r Cortex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21A3B56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43 ± 0.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36338BE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35 ± 0.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084BD72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61 ± 0.13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14:paraId="1F6491E3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7F2663">
              <w:rPr>
                <w:rFonts w:ascii="Times New Roman" w:hAnsi="Times New Roman" w:cs="Times New Roman"/>
              </w:rPr>
              <w:t>-29.5%</w:t>
            </w: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703D7246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7F2663">
              <w:rPr>
                <w:rFonts w:ascii="Times New Roman" w:hAnsi="Times New Roman" w:cs="Times New Roman"/>
              </w:rPr>
              <w:t>-18.6%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0055EC35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0E6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7B535BA2" w14:textId="77777777" w:rsidR="003B3D98" w:rsidRPr="003C5567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C5567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14:paraId="47EF4067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856</w:t>
            </w:r>
          </w:p>
        </w:tc>
      </w:tr>
      <w:tr w:rsidR="003B3D98" w:rsidRPr="00C80E63" w14:paraId="3B9B9F67" w14:textId="77777777" w:rsidTr="007D583B">
        <w:tc>
          <w:tcPr>
            <w:tcW w:w="2127" w:type="dxa"/>
            <w:tcBorders>
              <w:left w:val="nil"/>
              <w:right w:val="nil"/>
            </w:tcBorders>
          </w:tcPr>
          <w:p w14:paraId="0263D0A3" w14:textId="77777777" w:rsidR="003B3D98" w:rsidRPr="00C80E63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C80E63">
              <w:rPr>
                <w:rFonts w:ascii="Times New Roman" w:hAnsi="Times New Roman" w:cs="Times New Roman"/>
                <w:b/>
              </w:rPr>
              <w:t>Hippocampus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A47BA48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35 ± 0.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CC2376C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31 ± 0.0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1D4FDDC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45 ± 0.10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14:paraId="631B894E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7F2663">
              <w:rPr>
                <w:rFonts w:ascii="Times New Roman" w:hAnsi="Times New Roman" w:cs="Times New Roman"/>
              </w:rPr>
              <w:t>-22.2%</w:t>
            </w: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326F71DF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7F2663">
              <w:rPr>
                <w:rFonts w:ascii="Times New Roman" w:hAnsi="Times New Roman" w:cs="Times New Roman"/>
              </w:rPr>
              <w:t>-11.4%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78703E24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0E63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C80E63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050CEBE2" w14:textId="77777777" w:rsidR="003B3D98" w:rsidRPr="003C5567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C5567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14:paraId="5BC1F9DE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869</w:t>
            </w:r>
          </w:p>
        </w:tc>
      </w:tr>
      <w:tr w:rsidR="003B3D98" w:rsidRPr="00C80E63" w14:paraId="4115F089" w14:textId="77777777" w:rsidTr="007D583B">
        <w:tc>
          <w:tcPr>
            <w:tcW w:w="2127" w:type="dxa"/>
            <w:tcBorders>
              <w:left w:val="nil"/>
              <w:right w:val="nil"/>
            </w:tcBorders>
          </w:tcPr>
          <w:p w14:paraId="5C3EFF85" w14:textId="77777777" w:rsidR="003B3D98" w:rsidRPr="00C80E63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C80E63">
              <w:rPr>
                <w:rFonts w:ascii="Times New Roman" w:hAnsi="Times New Roman" w:cs="Times New Roman"/>
                <w:b/>
              </w:rPr>
              <w:t>Amygdal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7DD67A1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63 ± 0.1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3DD9549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56 ± 0.1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6B4C67E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84 ± 0.14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14:paraId="402FB9B9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7F2663">
              <w:rPr>
                <w:rFonts w:ascii="Times New Roman" w:hAnsi="Times New Roman" w:cs="Times New Roman"/>
              </w:rPr>
              <w:t>-25.0%</w:t>
            </w: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01F4C1E8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7F2663">
              <w:rPr>
                <w:rFonts w:ascii="Times New Roman" w:hAnsi="Times New Roman" w:cs="Times New Roman"/>
              </w:rPr>
              <w:t>-11.1%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25BF90A3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0E63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411C8F44" w14:textId="77777777" w:rsidR="003B3D98" w:rsidRPr="003C5567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C5567">
              <w:rPr>
                <w:rFonts w:ascii="Times New Roman" w:hAnsi="Times New Roman" w:cs="Times New Roman"/>
              </w:rPr>
              <w:t>0.310</w:t>
            </w:r>
          </w:p>
        </w:tc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14:paraId="7FB0EA35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491</w:t>
            </w:r>
          </w:p>
        </w:tc>
      </w:tr>
      <w:tr w:rsidR="003B3D98" w:rsidRPr="00C80E63" w14:paraId="3646F4F3" w14:textId="77777777" w:rsidTr="007D583B">
        <w:tc>
          <w:tcPr>
            <w:tcW w:w="2127" w:type="dxa"/>
            <w:tcBorders>
              <w:left w:val="nil"/>
              <w:right w:val="nil"/>
            </w:tcBorders>
          </w:tcPr>
          <w:p w14:paraId="01B98639" w14:textId="77777777" w:rsidR="003B3D98" w:rsidRPr="00C80E63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C80E63">
              <w:rPr>
                <w:rFonts w:ascii="Times New Roman" w:hAnsi="Times New Roman" w:cs="Times New Roman"/>
                <w:b/>
              </w:rPr>
              <w:t>Anterior Cingulate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55EF300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26 ± 0.0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69D2CFA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22 ± 0.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6D36BD5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40 ± 0.09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14:paraId="67DC8B44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7F2663">
              <w:rPr>
                <w:rFonts w:ascii="Times New Roman" w:hAnsi="Times New Roman" w:cs="Times New Roman"/>
              </w:rPr>
              <w:t>-35.0%</w:t>
            </w: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12D79516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7F2663">
              <w:rPr>
                <w:rFonts w:ascii="Times New Roman" w:hAnsi="Times New Roman" w:cs="Times New Roman"/>
              </w:rPr>
              <w:t>-15.3%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737F1740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0E63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6DABDD2C" w14:textId="77777777" w:rsidR="003B3D98" w:rsidRPr="003C5567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C5567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14:paraId="7550C29D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908</w:t>
            </w:r>
          </w:p>
        </w:tc>
      </w:tr>
      <w:tr w:rsidR="003B3D98" w:rsidRPr="00C80E63" w14:paraId="641E7B66" w14:textId="77777777" w:rsidTr="007D583B">
        <w:tc>
          <w:tcPr>
            <w:tcW w:w="2127" w:type="dxa"/>
            <w:tcBorders>
              <w:left w:val="nil"/>
              <w:right w:val="nil"/>
            </w:tcBorders>
          </w:tcPr>
          <w:p w14:paraId="5B2FE81D" w14:textId="77777777" w:rsidR="003B3D98" w:rsidRPr="00C80E63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C80E63">
              <w:rPr>
                <w:rFonts w:ascii="Times New Roman" w:hAnsi="Times New Roman" w:cs="Times New Roman"/>
                <w:b/>
              </w:rPr>
              <w:t>Posterior Cingulate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7E89892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26 ± 0.0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131F26F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18 ± 0.0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42E3430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38 ± 0.12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14:paraId="3B94E131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7F2663">
              <w:rPr>
                <w:rFonts w:ascii="Times New Roman" w:hAnsi="Times New Roman" w:cs="Times New Roman"/>
              </w:rPr>
              <w:t>-31.6%</w:t>
            </w: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598FE0C7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7F2663">
              <w:rPr>
                <w:rFonts w:ascii="Times New Roman" w:hAnsi="Times New Roman" w:cs="Times New Roman"/>
              </w:rPr>
              <w:t>-30.8%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7FAF132C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0E63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7A7F79DD" w14:textId="77777777" w:rsidR="003B3D98" w:rsidRPr="003C5567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5567">
              <w:rPr>
                <w:rFonts w:ascii="Times New Roman" w:hAnsi="Times New Roman" w:cs="Times New Roman"/>
                <w:b/>
                <w:bCs/>
              </w:rPr>
              <w:t>0.042</w:t>
            </w:r>
          </w:p>
        </w:tc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14:paraId="07730F4C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258</w:t>
            </w:r>
          </w:p>
        </w:tc>
      </w:tr>
      <w:tr w:rsidR="003B3D98" w:rsidRPr="00C80E63" w14:paraId="3C2FF5D1" w14:textId="77777777" w:rsidTr="007D583B">
        <w:tc>
          <w:tcPr>
            <w:tcW w:w="2127" w:type="dxa"/>
            <w:tcBorders>
              <w:left w:val="nil"/>
              <w:right w:val="nil"/>
            </w:tcBorders>
          </w:tcPr>
          <w:p w14:paraId="0070D904" w14:textId="77777777" w:rsidR="003B3D98" w:rsidRPr="00C80E63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C80E63">
              <w:rPr>
                <w:rFonts w:ascii="Times New Roman" w:hAnsi="Times New Roman" w:cs="Times New Roman"/>
                <w:b/>
              </w:rPr>
              <w:t>Hypothalamus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4422395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78 ± 0.2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85BB649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82 ± 0.3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16D0BD4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1.40 ± 0.25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14:paraId="7F6BC7F6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7F2663">
              <w:rPr>
                <w:rFonts w:ascii="Times New Roman" w:hAnsi="Times New Roman" w:cs="Times New Roman"/>
              </w:rPr>
              <w:t>-44.3%</w:t>
            </w: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64E3239F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7F2663">
              <w:rPr>
                <w:rFonts w:ascii="Times New Roman" w:hAnsi="Times New Roman" w:cs="Times New Roman"/>
              </w:rPr>
              <w:t>5.1%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78DA8351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0E63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71ECC497" w14:textId="77777777" w:rsidR="003B3D98" w:rsidRPr="003C5567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C5567">
              <w:rPr>
                <w:rFonts w:ascii="Times New Roman" w:hAnsi="Times New Roman" w:cs="Times New Roman"/>
              </w:rPr>
              <w:t>0.750</w:t>
            </w:r>
          </w:p>
        </w:tc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14:paraId="233ED2F6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160</w:t>
            </w:r>
          </w:p>
        </w:tc>
      </w:tr>
      <w:tr w:rsidR="003B3D98" w:rsidRPr="00C80E63" w14:paraId="71743FA3" w14:textId="77777777" w:rsidTr="007D583B">
        <w:tc>
          <w:tcPr>
            <w:tcW w:w="2127" w:type="dxa"/>
            <w:tcBorders>
              <w:left w:val="nil"/>
              <w:right w:val="nil"/>
            </w:tcBorders>
          </w:tcPr>
          <w:p w14:paraId="16F63396" w14:textId="77777777" w:rsidR="003B3D98" w:rsidRPr="00C80E63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C80E63">
              <w:rPr>
                <w:rFonts w:ascii="Times New Roman" w:hAnsi="Times New Roman" w:cs="Times New Roman"/>
                <w:b/>
              </w:rPr>
              <w:t>Caudate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E25C11A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80 ± 0.1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96E0AD2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78 ± 0.2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DA1BDE1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1.16 ± 0.18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14:paraId="20FE454B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7F2663">
              <w:rPr>
                <w:rFonts w:ascii="Times New Roman" w:hAnsi="Times New Roman" w:cs="Times New Roman"/>
              </w:rPr>
              <w:t>-31.0%</w:t>
            </w: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55B51EF1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7F2663">
              <w:rPr>
                <w:rFonts w:ascii="Times New Roman" w:hAnsi="Times New Roman" w:cs="Times New Roman"/>
              </w:rPr>
              <w:t>-2.5%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2070F572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0E63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2884CD7D" w14:textId="77777777" w:rsidR="003B3D98" w:rsidRPr="003C5567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C5567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14:paraId="09CBFB4C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469</w:t>
            </w:r>
          </w:p>
        </w:tc>
      </w:tr>
      <w:tr w:rsidR="003B3D98" w:rsidRPr="00C80E63" w14:paraId="65D485A4" w14:textId="77777777" w:rsidTr="007D583B">
        <w:tc>
          <w:tcPr>
            <w:tcW w:w="2127" w:type="dxa"/>
            <w:tcBorders>
              <w:left w:val="nil"/>
              <w:right w:val="nil"/>
            </w:tcBorders>
          </w:tcPr>
          <w:p w14:paraId="13BA56CA" w14:textId="77777777" w:rsidR="003B3D98" w:rsidRPr="00C80E63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C80E63">
              <w:rPr>
                <w:rFonts w:ascii="Times New Roman" w:hAnsi="Times New Roman" w:cs="Times New Roman"/>
                <w:b/>
              </w:rPr>
              <w:t>Putamen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EA03F8C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99 ± 0.1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4B2D898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95 ± 0.2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C2C0714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1.33 ± 0.23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14:paraId="30184529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7F2663">
              <w:rPr>
                <w:rFonts w:ascii="Times New Roman" w:hAnsi="Times New Roman" w:cs="Times New Roman"/>
              </w:rPr>
              <w:t>-25.6%</w:t>
            </w: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2E2206E5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7F2663">
              <w:rPr>
                <w:rFonts w:ascii="Times New Roman" w:hAnsi="Times New Roman" w:cs="Times New Roman"/>
              </w:rPr>
              <w:t>-4.0%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6A6F403A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0E63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48FFE462" w14:textId="77777777" w:rsidR="003B3D98" w:rsidRPr="003C5567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C5567"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14:paraId="1BE97259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409</w:t>
            </w:r>
          </w:p>
        </w:tc>
      </w:tr>
      <w:tr w:rsidR="003B3D98" w:rsidRPr="00C80E63" w14:paraId="78590733" w14:textId="77777777" w:rsidTr="007D583B">
        <w:tc>
          <w:tcPr>
            <w:tcW w:w="2127" w:type="dxa"/>
            <w:tcBorders>
              <w:left w:val="nil"/>
              <w:right w:val="nil"/>
            </w:tcBorders>
          </w:tcPr>
          <w:p w14:paraId="2517BF18" w14:textId="77777777" w:rsidR="003B3D98" w:rsidRPr="00C80E63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C80E63">
              <w:rPr>
                <w:rFonts w:ascii="Times New Roman" w:hAnsi="Times New Roman" w:cs="Times New Roman"/>
                <w:b/>
              </w:rPr>
              <w:t>Ventral Striatum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B0ABF62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1.07 ± 0.1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65CC6E8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93 ± 0.2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0475D84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1.49 ± 0.21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14:paraId="3CDB6360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7F2663">
              <w:rPr>
                <w:rFonts w:ascii="Times New Roman" w:hAnsi="Times New Roman" w:cs="Times New Roman"/>
              </w:rPr>
              <w:t>-28.2%</w:t>
            </w: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47802C39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7F2663">
              <w:rPr>
                <w:rFonts w:ascii="Times New Roman" w:hAnsi="Times New Roman" w:cs="Times New Roman"/>
              </w:rPr>
              <w:t>-13.1%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1B2D5216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0E63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34B2E57E" w14:textId="77777777" w:rsidR="003B3D98" w:rsidRPr="003C5567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C5567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14:paraId="4E1AE1E6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910</w:t>
            </w:r>
          </w:p>
        </w:tc>
      </w:tr>
      <w:tr w:rsidR="003B3D98" w:rsidRPr="00C80E63" w14:paraId="79735AF5" w14:textId="77777777" w:rsidTr="007D583B">
        <w:tc>
          <w:tcPr>
            <w:tcW w:w="2127" w:type="dxa"/>
            <w:tcBorders>
              <w:left w:val="nil"/>
              <w:right w:val="nil"/>
            </w:tcBorders>
          </w:tcPr>
          <w:p w14:paraId="0A7616C8" w14:textId="77777777" w:rsidR="003B3D98" w:rsidRPr="00C80E63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C80E63">
              <w:rPr>
                <w:rFonts w:ascii="Times New Roman" w:hAnsi="Times New Roman" w:cs="Times New Roman"/>
                <w:b/>
              </w:rPr>
              <w:t>Thalamus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F54B5D1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1.12 ± 0.1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FD017DA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1.01 ± 0.2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D2FC2AA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1.22 ± 0.16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14:paraId="7C4BBDA2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7F2663">
              <w:rPr>
                <w:rFonts w:ascii="Times New Roman" w:hAnsi="Times New Roman" w:cs="Times New Roman"/>
              </w:rPr>
              <w:t>-8.2%</w:t>
            </w: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00B6F3CE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7F2663">
              <w:rPr>
                <w:rFonts w:ascii="Times New Roman" w:hAnsi="Times New Roman" w:cs="Times New Roman"/>
              </w:rPr>
              <w:t>-9.8%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05B3D45F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5EE6EC45" w14:textId="77777777" w:rsidR="003B3D98" w:rsidRPr="003C5567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C556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76</w:t>
            </w:r>
          </w:p>
        </w:tc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14:paraId="5C02FB66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819</w:t>
            </w:r>
          </w:p>
        </w:tc>
      </w:tr>
      <w:tr w:rsidR="003B3D98" w:rsidRPr="00C80E63" w14:paraId="72D30C15" w14:textId="77777777" w:rsidTr="007D583B">
        <w:tc>
          <w:tcPr>
            <w:tcW w:w="2127" w:type="dxa"/>
            <w:tcBorders>
              <w:left w:val="nil"/>
              <w:right w:val="nil"/>
            </w:tcBorders>
          </w:tcPr>
          <w:p w14:paraId="59756037" w14:textId="77777777" w:rsidR="003B3D98" w:rsidRPr="00C80E63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C80E63">
              <w:rPr>
                <w:rFonts w:ascii="Times New Roman" w:hAnsi="Times New Roman" w:cs="Times New Roman"/>
                <w:b/>
              </w:rPr>
              <w:t>Dorsal Raphe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6F8F786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1.72 ± 0.3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83C857B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1.61 ± 0.3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4D98331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2.20 ± 0.41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14:paraId="078AE1E5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7F2663">
              <w:rPr>
                <w:rFonts w:ascii="Times New Roman" w:hAnsi="Times New Roman" w:cs="Times New Roman"/>
              </w:rPr>
              <w:t>-21.8%</w:t>
            </w: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7608C1AA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7F2663">
              <w:rPr>
                <w:rFonts w:ascii="Times New Roman" w:hAnsi="Times New Roman" w:cs="Times New Roman"/>
              </w:rPr>
              <w:t>-6.4%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48FA8ECB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4F44DB49" w14:textId="77777777" w:rsidR="003B3D98" w:rsidRPr="003C5567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3C556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20</w:t>
            </w:r>
          </w:p>
        </w:tc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14:paraId="1F9D5BAF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346</w:t>
            </w:r>
          </w:p>
        </w:tc>
      </w:tr>
      <w:tr w:rsidR="003B3D98" w:rsidRPr="00C80E63" w14:paraId="73C936B1" w14:textId="77777777" w:rsidTr="007D583B">
        <w:tc>
          <w:tcPr>
            <w:tcW w:w="2127" w:type="dxa"/>
            <w:tcBorders>
              <w:left w:val="nil"/>
              <w:right w:val="nil"/>
            </w:tcBorders>
          </w:tcPr>
          <w:p w14:paraId="258374B8" w14:textId="77777777" w:rsidR="003B3D98" w:rsidRPr="00C80E63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C80E63">
              <w:rPr>
                <w:rFonts w:ascii="Times New Roman" w:hAnsi="Times New Roman" w:cs="Times New Roman"/>
                <w:b/>
              </w:rPr>
              <w:t>Ventral Raphe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F2190AF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1.41 ± 0.3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5B85B40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1.31 ± 0.3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C915948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1.78 ± 0.34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14:paraId="3F1AC705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7F2663">
              <w:rPr>
                <w:rFonts w:ascii="Times New Roman" w:hAnsi="Times New Roman" w:cs="Times New Roman"/>
              </w:rPr>
              <w:t>-20.8%</w:t>
            </w: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0151D693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7F2663">
              <w:rPr>
                <w:rFonts w:ascii="Times New Roman" w:hAnsi="Times New Roman" w:cs="Times New Roman"/>
              </w:rPr>
              <w:t>-7.1%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3BA16B04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0E63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3A935956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14:paraId="41D7183A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294</w:t>
            </w:r>
          </w:p>
        </w:tc>
      </w:tr>
      <w:tr w:rsidR="003B3D98" w:rsidRPr="00C80E63" w14:paraId="49521039" w14:textId="77777777" w:rsidTr="007D583B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09442B66" w14:textId="77777777" w:rsidR="003B3D98" w:rsidRPr="00C80E63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C80E63">
              <w:rPr>
                <w:rFonts w:ascii="Times New Roman" w:hAnsi="Times New Roman" w:cs="Times New Roman"/>
                <w:b/>
              </w:rPr>
              <w:t>Brainstem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41AEB7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58 ± 0.1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D860F8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50 ± 0.1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0CF6AB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78 ± 0.13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5FB92A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7F2663">
              <w:rPr>
                <w:rFonts w:ascii="Times New Roman" w:hAnsi="Times New Roman" w:cs="Times New Roman"/>
              </w:rPr>
              <w:t>-25.6%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4F5F32" w14:textId="77777777" w:rsidR="003B3D98" w:rsidRPr="007F26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7F2663">
              <w:rPr>
                <w:rFonts w:ascii="Times New Roman" w:hAnsi="Times New Roman" w:cs="Times New Roman"/>
              </w:rPr>
              <w:t>-13.8%</w:t>
            </w:r>
          </w:p>
        </w:tc>
        <w:tc>
          <w:tcPr>
            <w:tcW w:w="17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03C56D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0E63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7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B9AC49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7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131D27" w14:textId="77777777" w:rsidR="003B3D98" w:rsidRPr="00C80E63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C80E63">
              <w:rPr>
                <w:rFonts w:ascii="Times New Roman" w:hAnsi="Times New Roman" w:cs="Times New Roman"/>
              </w:rPr>
              <w:t>0.673</w:t>
            </w:r>
          </w:p>
        </w:tc>
      </w:tr>
      <w:tr w:rsidR="003B3D98" w:rsidRPr="00C80E63" w14:paraId="36652BE0" w14:textId="77777777" w:rsidTr="007D583B">
        <w:tc>
          <w:tcPr>
            <w:tcW w:w="13892" w:type="dxa"/>
            <w:gridSpan w:val="9"/>
            <w:tcBorders>
              <w:left w:val="nil"/>
              <w:bottom w:val="nil"/>
              <w:right w:val="nil"/>
            </w:tcBorders>
          </w:tcPr>
          <w:p w14:paraId="6C45373E" w14:textId="77777777" w:rsidR="003B3D98" w:rsidRPr="00C80E63" w:rsidRDefault="003B3D98" w:rsidP="007D583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Abbreviations: </w:t>
            </w:r>
            <w:r w:rsidRPr="007F2663">
              <w:rPr>
                <w:rFonts w:ascii="Times New Roman" w:hAnsi="Times New Roman" w:cs="Times New Roman"/>
                <w:bCs/>
              </w:rPr>
              <w:t xml:space="preserve">HC: healthy controls; </w:t>
            </w:r>
            <w:proofErr w:type="spellStart"/>
            <w:r w:rsidRPr="007F2663">
              <w:rPr>
                <w:rFonts w:ascii="Times New Roman" w:hAnsi="Times New Roman" w:cs="Times New Roman"/>
                <w:bCs/>
              </w:rPr>
              <w:t>iPD</w:t>
            </w:r>
            <w:proofErr w:type="spellEnd"/>
            <w:r w:rsidRPr="007F2663">
              <w:rPr>
                <w:rFonts w:ascii="Times New Roman" w:hAnsi="Times New Roman" w:cs="Times New Roman"/>
                <w:bCs/>
              </w:rPr>
              <w:t xml:space="preserve">: idiopathic Parkinson’s disease; PRKN: Parkin mutation carriers. Between groups Student’s t test for parametric variables or Mann-Whitney U test for non-parametric variables; </w:t>
            </w:r>
            <w:r>
              <w:rPr>
                <w:rFonts w:ascii="Times New Roman" w:hAnsi="Times New Roman" w:cs="Times New Roman"/>
                <w:bCs/>
              </w:rPr>
              <w:t>*</w:t>
            </w:r>
            <w:r w:rsidRPr="007F2663">
              <w:rPr>
                <w:rFonts w:ascii="Times New Roman" w:hAnsi="Times New Roman" w:cs="Times New Roman"/>
                <w:bCs/>
              </w:rPr>
              <w:t xml:space="preserve">Multivariate analysis of covariance, </w:t>
            </w:r>
            <w:proofErr w:type="spellStart"/>
            <w:r w:rsidRPr="007F2663">
              <w:rPr>
                <w:rFonts w:ascii="Times New Roman" w:hAnsi="Times New Roman" w:cs="Times New Roman"/>
                <w:bCs/>
              </w:rPr>
              <w:t>covariating</w:t>
            </w:r>
            <w:proofErr w:type="spellEnd"/>
            <w:r w:rsidRPr="007F2663">
              <w:rPr>
                <w:rFonts w:ascii="Times New Roman" w:hAnsi="Times New Roman" w:cs="Times New Roman"/>
                <w:bCs/>
              </w:rPr>
              <w:t xml:space="preserve"> for age and disease duration, with Bonferroni correction for parametric variables, or Quade’s non</w:t>
            </w:r>
            <w:r>
              <w:rPr>
                <w:rFonts w:ascii="Times New Roman" w:hAnsi="Times New Roman" w:cs="Times New Roman"/>
                <w:bCs/>
              </w:rPr>
              <w:t>-</w:t>
            </w:r>
            <w:r w:rsidRPr="007F2663">
              <w:rPr>
                <w:rFonts w:ascii="Times New Roman" w:hAnsi="Times New Roman" w:cs="Times New Roman"/>
                <w:bCs/>
              </w:rPr>
              <w:t xml:space="preserve">parametric analysis of covariance, </w:t>
            </w:r>
            <w:proofErr w:type="spellStart"/>
            <w:r w:rsidRPr="007F2663">
              <w:rPr>
                <w:rFonts w:ascii="Times New Roman" w:hAnsi="Times New Roman" w:cs="Times New Roman"/>
                <w:bCs/>
              </w:rPr>
              <w:t>covariating</w:t>
            </w:r>
            <w:proofErr w:type="spellEnd"/>
            <w:r w:rsidRPr="007F2663">
              <w:rPr>
                <w:rFonts w:ascii="Times New Roman" w:hAnsi="Times New Roman" w:cs="Times New Roman"/>
                <w:bCs/>
              </w:rPr>
              <w:t xml:space="preserve"> for age and disease duration.</w:t>
            </w:r>
          </w:p>
        </w:tc>
      </w:tr>
      <w:bookmarkEnd w:id="45"/>
    </w:tbl>
    <w:p w14:paraId="61E8F615" w14:textId="77777777" w:rsidR="003B3D98" w:rsidRDefault="003B3D98">
      <w:pPr>
        <w:rPr>
          <w:rFonts w:ascii="Times New Roman" w:hAnsi="Times New Roman" w:cs="Times New Roman"/>
        </w:rPr>
      </w:pPr>
    </w:p>
    <w:p w14:paraId="6A1F0BD4" w14:textId="77777777" w:rsidR="003B3D98" w:rsidRDefault="003B3D98">
      <w:pPr>
        <w:rPr>
          <w:rFonts w:ascii="Times New Roman" w:hAnsi="Times New Roman" w:cs="Times New Roman"/>
        </w:rPr>
      </w:pPr>
    </w:p>
    <w:p w14:paraId="111E3524" w14:textId="77777777" w:rsidR="003B3D98" w:rsidRPr="003B3D98" w:rsidRDefault="003B3D98">
      <w:pPr>
        <w:rPr>
          <w:rFonts w:ascii="Times New Roman" w:hAnsi="Times New Roman" w:cs="Times New Roman"/>
        </w:rPr>
      </w:pPr>
    </w:p>
    <w:p w14:paraId="723F77F0" w14:textId="1FA3A610" w:rsidR="003B3D98" w:rsidRDefault="003B3D98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1946"/>
        <w:gridCol w:w="1947"/>
        <w:gridCol w:w="1947"/>
        <w:gridCol w:w="1946"/>
        <w:gridCol w:w="1947"/>
        <w:gridCol w:w="1947"/>
      </w:tblGrid>
      <w:tr w:rsidR="003B3D98" w:rsidRPr="0017050E" w14:paraId="6A63D6F6" w14:textId="77777777" w:rsidTr="007D583B">
        <w:tc>
          <w:tcPr>
            <w:tcW w:w="1394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59361" w14:textId="540F8D26" w:rsidR="003B3D98" w:rsidRPr="0017050E" w:rsidRDefault="003B3D98" w:rsidP="007D583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Supplementary Table 3</w:t>
            </w:r>
            <w:r w:rsidRPr="0017050E">
              <w:rPr>
                <w:rFonts w:ascii="Times New Roman" w:hAnsi="Times New Roman" w:cs="Times New Roman"/>
              </w:rPr>
              <w:t xml:space="preserve">. Demographic and clinical characteristics of the subgroups of PRKN-PD and </w:t>
            </w:r>
            <w:proofErr w:type="spellStart"/>
            <w:r w:rsidRPr="0017050E">
              <w:rPr>
                <w:rFonts w:ascii="Times New Roman" w:hAnsi="Times New Roman" w:cs="Times New Roman"/>
              </w:rPr>
              <w:t>iPD</w:t>
            </w:r>
            <w:proofErr w:type="spellEnd"/>
            <w:r w:rsidRPr="0017050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ub</w:t>
            </w:r>
            <w:r w:rsidRPr="0017050E">
              <w:rPr>
                <w:rFonts w:ascii="Times New Roman" w:hAnsi="Times New Roman" w:cs="Times New Roman"/>
              </w:rPr>
              <w:t xml:space="preserve">divided </w:t>
            </w:r>
            <w:r>
              <w:rPr>
                <w:rFonts w:ascii="Times New Roman" w:hAnsi="Times New Roman" w:cs="Times New Roman"/>
              </w:rPr>
              <w:t xml:space="preserve">by disease duration </w:t>
            </w:r>
            <w:r w:rsidRPr="0017050E">
              <w:rPr>
                <w:rFonts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/>
              </w:rPr>
              <w:t>to early and advanced</w:t>
            </w:r>
            <w:r w:rsidRPr="0017050E">
              <w:rPr>
                <w:rFonts w:ascii="Times New Roman" w:hAnsi="Times New Roman" w:cs="Times New Roman"/>
              </w:rPr>
              <w:t xml:space="preserve"> subgroups.</w:t>
            </w:r>
          </w:p>
        </w:tc>
      </w:tr>
      <w:tr w:rsidR="003B3D98" w:rsidRPr="0017050E" w14:paraId="14AC203B" w14:textId="77777777" w:rsidTr="007D583B">
        <w:tc>
          <w:tcPr>
            <w:tcW w:w="2268" w:type="dxa"/>
            <w:tcBorders>
              <w:left w:val="nil"/>
              <w:right w:val="nil"/>
            </w:tcBorders>
          </w:tcPr>
          <w:p w14:paraId="133A9CB2" w14:textId="77777777" w:rsidR="003B3D98" w:rsidRPr="0017050E" w:rsidRDefault="003B3D98" w:rsidP="007D58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4A9A1FC5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7050E">
              <w:rPr>
                <w:rFonts w:ascii="Times New Roman" w:hAnsi="Times New Roman" w:cs="Times New Roman"/>
                <w:b/>
                <w:bCs/>
              </w:rPr>
              <w:t>iPD</w:t>
            </w:r>
            <w:proofErr w:type="spellEnd"/>
            <w:r w:rsidRPr="0017050E">
              <w:rPr>
                <w:rFonts w:ascii="Times New Roman" w:hAnsi="Times New Roman" w:cs="Times New Roman"/>
                <w:b/>
                <w:bCs/>
              </w:rPr>
              <w:t xml:space="preserve"> Early (n=6)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15C1B0DF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50E">
              <w:rPr>
                <w:rFonts w:ascii="Times New Roman" w:hAnsi="Times New Roman" w:cs="Times New Roman"/>
                <w:b/>
                <w:bCs/>
              </w:rPr>
              <w:t>PRKN-PD Early (n=7)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42AB087E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7050E">
              <w:rPr>
                <w:rFonts w:ascii="Times New Roman" w:hAnsi="Times New Roman" w:cs="Times New Roman"/>
                <w:b/>
                <w:bCs/>
              </w:rPr>
              <w:t>iPD</w:t>
            </w:r>
            <w:proofErr w:type="spellEnd"/>
            <w:r w:rsidRPr="0017050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Advanced</w:t>
            </w:r>
            <w:r w:rsidRPr="0017050E">
              <w:rPr>
                <w:rFonts w:ascii="Times New Roman" w:hAnsi="Times New Roman" w:cs="Times New Roman"/>
                <w:b/>
                <w:bCs/>
              </w:rPr>
              <w:t xml:space="preserve"> (n=6)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3671AD6E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50E">
              <w:rPr>
                <w:rFonts w:ascii="Times New Roman" w:hAnsi="Times New Roman" w:cs="Times New Roman"/>
                <w:b/>
                <w:bCs/>
              </w:rPr>
              <w:t xml:space="preserve">PRKN-PD </w:t>
            </w:r>
            <w:r>
              <w:rPr>
                <w:rFonts w:ascii="Times New Roman" w:hAnsi="Times New Roman" w:cs="Times New Roman"/>
                <w:b/>
                <w:bCs/>
              </w:rPr>
              <w:t>Advanced</w:t>
            </w:r>
            <w:r w:rsidRPr="0017050E">
              <w:rPr>
                <w:rFonts w:ascii="Times New Roman" w:hAnsi="Times New Roman" w:cs="Times New Roman"/>
                <w:b/>
                <w:bCs/>
              </w:rPr>
              <w:t xml:space="preserve"> (n=7)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42171EC4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0E63">
              <w:rPr>
                <w:rFonts w:ascii="Times New Roman" w:hAnsi="Times New Roman" w:cs="Times New Roman"/>
                <w:b/>
                <w:i/>
              </w:rPr>
              <w:t>p</w:t>
            </w:r>
            <w:r w:rsidRPr="00C80E63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value </w:t>
            </w: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Pr="0017050E">
              <w:rPr>
                <w:rFonts w:ascii="Times New Roman" w:hAnsi="Times New Roman" w:cs="Times New Roman"/>
                <w:b/>
                <w:bCs/>
              </w:rPr>
              <w:t xml:space="preserve">arly </w:t>
            </w:r>
            <w:proofErr w:type="spellStart"/>
            <w:r w:rsidRPr="0017050E">
              <w:rPr>
                <w:rFonts w:ascii="Times New Roman" w:hAnsi="Times New Roman" w:cs="Times New Roman"/>
                <w:b/>
                <w:bCs/>
              </w:rPr>
              <w:t>iPD</w:t>
            </w:r>
            <w:proofErr w:type="spellEnd"/>
            <w:r w:rsidRPr="0017050E">
              <w:rPr>
                <w:rFonts w:ascii="Times New Roman" w:hAnsi="Times New Roman" w:cs="Times New Roman"/>
                <w:b/>
                <w:bCs/>
              </w:rPr>
              <w:t xml:space="preserve"> vs </w:t>
            </w: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Pr="0017050E">
              <w:rPr>
                <w:rFonts w:ascii="Times New Roman" w:hAnsi="Times New Roman" w:cs="Times New Roman"/>
                <w:b/>
                <w:bCs/>
              </w:rPr>
              <w:t>arly PRKN-PD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0C041BD3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0E63">
              <w:rPr>
                <w:rFonts w:ascii="Times New Roman" w:hAnsi="Times New Roman" w:cs="Times New Roman"/>
                <w:b/>
                <w:i/>
              </w:rPr>
              <w:t>p</w:t>
            </w:r>
            <w:r w:rsidRPr="00C80E63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value 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 xml:space="preserve">Advanced </w:t>
            </w:r>
            <w:r w:rsidRPr="0017050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7050E">
              <w:rPr>
                <w:rFonts w:ascii="Times New Roman" w:hAnsi="Times New Roman" w:cs="Times New Roman"/>
                <w:b/>
                <w:bCs/>
              </w:rPr>
              <w:t>iPD</w:t>
            </w:r>
            <w:proofErr w:type="spellEnd"/>
            <w:proofErr w:type="gramEnd"/>
            <w:r w:rsidRPr="0017050E">
              <w:rPr>
                <w:rFonts w:ascii="Times New Roman" w:hAnsi="Times New Roman" w:cs="Times New Roman"/>
                <w:b/>
                <w:bCs/>
              </w:rPr>
              <w:t xml:space="preserve"> vs </w:t>
            </w:r>
            <w:r>
              <w:rPr>
                <w:rFonts w:ascii="Times New Roman" w:hAnsi="Times New Roman" w:cs="Times New Roman"/>
                <w:b/>
                <w:bCs/>
              </w:rPr>
              <w:t>Advanced</w:t>
            </w:r>
            <w:r w:rsidRPr="0017050E">
              <w:rPr>
                <w:rFonts w:ascii="Times New Roman" w:hAnsi="Times New Roman" w:cs="Times New Roman"/>
                <w:b/>
                <w:bCs/>
              </w:rPr>
              <w:t xml:space="preserve"> PRKN-PD</w:t>
            </w:r>
          </w:p>
        </w:tc>
      </w:tr>
      <w:tr w:rsidR="003B3D98" w:rsidRPr="0017050E" w14:paraId="095DAC9C" w14:textId="77777777" w:rsidTr="007D583B"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A5D4237" w14:textId="77777777" w:rsidR="003B3D98" w:rsidRPr="0017050E" w:rsidRDefault="003B3D98" w:rsidP="007D583B">
            <w:pPr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56C1F618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65.23 ± 9.98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6A0AE6CF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41.46 ± 4.73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3F458936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65.56 ± 4.84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69ADB9AD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57.95 ± 8.56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48B9129D" w14:textId="77777777" w:rsidR="003B3D98" w:rsidRPr="00305439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5439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7F0BF908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0.073</w:t>
            </w:r>
          </w:p>
        </w:tc>
      </w:tr>
      <w:tr w:rsidR="003B3D98" w:rsidRPr="0017050E" w14:paraId="2E5AA6E7" w14:textId="77777777" w:rsidTr="007D583B"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9B38428" w14:textId="77777777" w:rsidR="003B3D98" w:rsidRPr="0017050E" w:rsidRDefault="003B3D98" w:rsidP="007D583B">
            <w:pPr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  <w:b/>
              </w:rPr>
              <w:t>Gender (</w:t>
            </w:r>
            <w:proofErr w:type="gramStart"/>
            <w:r w:rsidRPr="0017050E">
              <w:rPr>
                <w:rFonts w:ascii="Times New Roman" w:hAnsi="Times New Roman" w:cs="Times New Roman"/>
                <w:b/>
              </w:rPr>
              <w:t>M:F</w:t>
            </w:r>
            <w:proofErr w:type="gramEnd"/>
            <w:r w:rsidRPr="0017050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26E1E82C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4:2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43949A34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6:1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36EC9BE7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3:3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2E25ACAF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3:4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765E7F27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2240E33F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0.800</w:t>
            </w:r>
          </w:p>
        </w:tc>
      </w:tr>
      <w:tr w:rsidR="003B3D98" w:rsidRPr="0017050E" w14:paraId="79A07EFA" w14:textId="77777777" w:rsidTr="007D583B"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6C1BC8A" w14:textId="77777777" w:rsidR="003B3D98" w:rsidRPr="0017050E" w:rsidRDefault="003B3D98" w:rsidP="007D583B">
            <w:pPr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  <w:b/>
              </w:rPr>
              <w:t>Disease Duration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316AE50F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1.25 ± 0.65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6CE22BA4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5.11 ± 2.62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3BB11F73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8.86 ± 3.07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151055C6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16.79 ± 6.19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2EB73BFC" w14:textId="77777777" w:rsidR="003B3D98" w:rsidRPr="00305439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5439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46850F15" w14:textId="77777777" w:rsidR="003B3D98" w:rsidRPr="00305439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5439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</w:tr>
      <w:tr w:rsidR="003B3D98" w:rsidRPr="0017050E" w14:paraId="7FEEAA48" w14:textId="77777777" w:rsidTr="007D583B"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D3441AC" w14:textId="77777777" w:rsidR="003B3D98" w:rsidRPr="0017050E" w:rsidRDefault="003B3D98" w:rsidP="007D583B">
            <w:pPr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  <w:b/>
              </w:rPr>
              <w:t>Total LEDD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78C818E8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125.00 ± 84.32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2F7069AE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305.62 ± 245.14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0692F32F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667.50 ± 354.76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4E8803AD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319.38 ± 210.80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5301E720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0B0CAA51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0.073</w:t>
            </w:r>
          </w:p>
        </w:tc>
      </w:tr>
      <w:tr w:rsidR="003B3D98" w:rsidRPr="0017050E" w14:paraId="5947B4C2" w14:textId="77777777" w:rsidTr="007D583B"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2078997" w14:textId="77777777" w:rsidR="003B3D98" w:rsidRPr="0017050E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17050E">
              <w:rPr>
                <w:rFonts w:ascii="Times New Roman" w:hAnsi="Times New Roman" w:cs="Times New Roman"/>
                <w:b/>
              </w:rPr>
              <w:t>Hoehn &amp; Yahr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76361C07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1.17 ± 0.41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14DE1EE6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1.57 ± 0.53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28542CC1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2.83 ± 0.26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4045C1BA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2.43 ± 0.53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4F25DFB3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7B03BBC7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0.234</w:t>
            </w:r>
          </w:p>
        </w:tc>
      </w:tr>
      <w:tr w:rsidR="003B3D98" w:rsidRPr="0017050E" w14:paraId="62F4B0A9" w14:textId="77777777" w:rsidTr="007D583B"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EEE4CDF" w14:textId="77777777" w:rsidR="003B3D98" w:rsidRPr="0017050E" w:rsidRDefault="003B3D98" w:rsidP="007D583B">
            <w:pPr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  <w:b/>
              </w:rPr>
              <w:t>MDS-UPDRS I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0707CB0D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7.17 ± 3.92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51056280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9.14 ± 6.12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56A0ABDB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6.83 ± 3.92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6CEDC4DA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9.29 ± 2.81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78A5C64B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0AB5290E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0.234</w:t>
            </w:r>
          </w:p>
        </w:tc>
      </w:tr>
      <w:tr w:rsidR="003B3D98" w:rsidRPr="0017050E" w14:paraId="26752A6A" w14:textId="77777777" w:rsidTr="007D583B"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02A3489" w14:textId="77777777" w:rsidR="003B3D98" w:rsidRPr="0017050E" w:rsidRDefault="003B3D98" w:rsidP="007D583B">
            <w:pPr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  <w:b/>
              </w:rPr>
              <w:t>MDS-UPDRS II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4E2E503F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7.17 ± 7.39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61C970FA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6.86 ± 2.97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08001CD6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10.17 ± 6.11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075EF472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8.57 ± 7.89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60D45D74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4E121324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0.690</w:t>
            </w:r>
          </w:p>
        </w:tc>
      </w:tr>
      <w:tr w:rsidR="003B3D98" w:rsidRPr="0017050E" w14:paraId="05DB6E0A" w14:textId="77777777" w:rsidTr="007D583B"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7E8F248" w14:textId="77777777" w:rsidR="003B3D98" w:rsidRPr="0017050E" w:rsidRDefault="003B3D98" w:rsidP="007D583B">
            <w:pPr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  <w:b/>
              </w:rPr>
              <w:t>MDS-UPDRS III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3EA3A2D3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18.50 ± 9.67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26AA5D6F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26.57 ± 10.43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70CF2A90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36.17 ± 11.13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56A0BBD7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36.14 ± 20.40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6F5305BD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5F100D4F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0.731</w:t>
            </w:r>
          </w:p>
        </w:tc>
      </w:tr>
      <w:tr w:rsidR="003B3D98" w:rsidRPr="0017050E" w14:paraId="5AD47015" w14:textId="77777777" w:rsidTr="007D583B"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E191D0B" w14:textId="77777777" w:rsidR="003B3D98" w:rsidRPr="0017050E" w:rsidRDefault="003B3D98" w:rsidP="007D583B">
            <w:pPr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  <w:b/>
              </w:rPr>
              <w:t>MDS-UPDRS IV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347C1DAB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188AE777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5.71 ± 7.76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23DE7881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4.33 ± 4.18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28C1B027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3.71 ± 4.82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298F7FFE" w14:textId="77777777" w:rsidR="003B3D98" w:rsidRPr="00305439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5439">
              <w:rPr>
                <w:rFonts w:ascii="Times New Roman" w:hAnsi="Times New Roman" w:cs="Times New Roman"/>
                <w:b/>
                <w:bCs/>
              </w:rPr>
              <w:t>0.035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012DF31E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0.628</w:t>
            </w:r>
          </w:p>
        </w:tc>
      </w:tr>
      <w:tr w:rsidR="003B3D98" w:rsidRPr="0017050E" w14:paraId="68DBA280" w14:textId="77777777" w:rsidTr="007D583B"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2DCB996" w14:textId="77777777" w:rsidR="003B3D98" w:rsidRPr="0017050E" w:rsidRDefault="003B3D98" w:rsidP="007D583B">
            <w:pPr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  <w:b/>
              </w:rPr>
              <w:t>MDS-UPDRS total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08C87A46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32.83 ± 19.40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0E078D8C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48.29 ± 21.88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52CDFD97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57.50 ± 18.75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43865981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57.71 ± 30.71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142486ED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5858FC80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0.988</w:t>
            </w:r>
          </w:p>
        </w:tc>
      </w:tr>
      <w:tr w:rsidR="003B3D98" w:rsidRPr="0017050E" w14:paraId="3D211EEE" w14:textId="77777777" w:rsidTr="007D583B"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CF5E6D6" w14:textId="77777777" w:rsidR="003B3D98" w:rsidRPr="0017050E" w:rsidRDefault="003B3D98" w:rsidP="007D583B">
            <w:pPr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  <w:b/>
              </w:rPr>
              <w:t>NMSS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10A56D85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37.00 ± 23.29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35674FA0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48.43 ± 38.39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57666B77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47.33 ± 35.47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0F3592DE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50.43 ± 29.64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155011F0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3BCCDC02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0.869</w:t>
            </w:r>
          </w:p>
        </w:tc>
      </w:tr>
      <w:tr w:rsidR="003B3D98" w:rsidRPr="0017050E" w14:paraId="734F1481" w14:textId="77777777" w:rsidTr="007D583B"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AAC6102" w14:textId="77777777" w:rsidR="003B3D98" w:rsidRPr="0017050E" w:rsidRDefault="003B3D98" w:rsidP="007D583B">
            <w:pPr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  <w:b/>
              </w:rPr>
              <w:t>SCOPA-AUT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02126DAF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11.83 ± 5.04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180691E4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12.86 ± 8.09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4F179DF6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16.00 ± 6.81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5813D7CF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17.29 ± 12.71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0C4AFA31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336CE30C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0.822</w:t>
            </w:r>
          </w:p>
        </w:tc>
      </w:tr>
      <w:tr w:rsidR="003B3D98" w:rsidRPr="0017050E" w14:paraId="733B8942" w14:textId="77777777" w:rsidTr="007D583B"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BD28E34" w14:textId="77777777" w:rsidR="003B3D98" w:rsidRPr="0017050E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17050E">
              <w:rPr>
                <w:rFonts w:ascii="Times New Roman" w:hAnsi="Times New Roman" w:cs="Times New Roman"/>
                <w:b/>
              </w:rPr>
              <w:t>PDSS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17A625C1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125.17 ± 13.36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5C030DD1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98.83 ± 14.51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7C35E74F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116.50 ± 19.67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3AF7C07B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112.57 ± 21.62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4D9FEF0C" w14:textId="77777777" w:rsidR="003B3D98" w:rsidRPr="00305439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5439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0BA27A53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0.738</w:t>
            </w:r>
          </w:p>
        </w:tc>
      </w:tr>
      <w:tr w:rsidR="003B3D98" w:rsidRPr="0017050E" w14:paraId="71FD7472" w14:textId="77777777" w:rsidTr="007D583B"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E0D9147" w14:textId="77777777" w:rsidR="003B3D98" w:rsidRPr="0017050E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17050E">
              <w:rPr>
                <w:rFonts w:ascii="Times New Roman" w:hAnsi="Times New Roman" w:cs="Times New Roman"/>
                <w:b/>
              </w:rPr>
              <w:t>UPSIT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798B24A2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25.33 ± 5.32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6A0964DE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30.43 ± 3.82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056F88F8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19.50 ± 6.60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22E65049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28.29 ± 6.40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78A2D137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19411CE0" w14:textId="77777777" w:rsidR="003B3D98" w:rsidRPr="00305439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5439">
              <w:rPr>
                <w:rFonts w:ascii="Times New Roman" w:hAnsi="Times New Roman" w:cs="Times New Roman"/>
                <w:b/>
                <w:bCs/>
              </w:rPr>
              <w:t>0.034</w:t>
            </w:r>
          </w:p>
        </w:tc>
      </w:tr>
      <w:tr w:rsidR="003B3D98" w:rsidRPr="0017050E" w14:paraId="1F054422" w14:textId="77777777" w:rsidTr="007D583B"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36926A9" w14:textId="77777777" w:rsidR="003B3D98" w:rsidRPr="0017050E" w:rsidRDefault="003B3D98" w:rsidP="007D583B">
            <w:pPr>
              <w:rPr>
                <w:rFonts w:ascii="Times New Roman" w:hAnsi="Times New Roman" w:cs="Times New Roman"/>
                <w:b/>
              </w:rPr>
            </w:pPr>
            <w:r w:rsidRPr="0017050E">
              <w:rPr>
                <w:rFonts w:ascii="Times New Roman" w:hAnsi="Times New Roman" w:cs="Times New Roman"/>
                <w:b/>
              </w:rPr>
              <w:t>BDI-II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13FCF4F1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7.33 ± 3.98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6A4D8954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7.71 ± 6.21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3B9A5C2B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6.67 ± 5.16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2BCEB2BE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11.00 ± 3.70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33ABE3B0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644AA769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0.109</w:t>
            </w:r>
          </w:p>
        </w:tc>
      </w:tr>
      <w:tr w:rsidR="003B3D98" w:rsidRPr="0017050E" w14:paraId="7D53469E" w14:textId="77777777" w:rsidTr="007D583B"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8138FCA" w14:textId="77777777" w:rsidR="003B3D98" w:rsidRPr="0017050E" w:rsidRDefault="003B3D98" w:rsidP="007D583B">
            <w:pPr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  <w:b/>
              </w:rPr>
              <w:t>MMSE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117FFE25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29.17 ± 0.98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76458909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28.57 ± 0.98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64A715EE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29.17 ± 0.75</w:t>
            </w:r>
          </w:p>
        </w:tc>
        <w:tc>
          <w:tcPr>
            <w:tcW w:w="1946" w:type="dxa"/>
            <w:tcBorders>
              <w:left w:val="nil"/>
              <w:right w:val="nil"/>
            </w:tcBorders>
            <w:vAlign w:val="center"/>
          </w:tcPr>
          <w:p w14:paraId="79012872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28.29 ± 2.43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3C798737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1947" w:type="dxa"/>
            <w:tcBorders>
              <w:left w:val="nil"/>
              <w:right w:val="nil"/>
            </w:tcBorders>
            <w:vAlign w:val="center"/>
          </w:tcPr>
          <w:p w14:paraId="1D450EBE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0.392</w:t>
            </w:r>
          </w:p>
        </w:tc>
      </w:tr>
      <w:tr w:rsidR="003B3D98" w:rsidRPr="0017050E" w14:paraId="11F8271E" w14:textId="77777777" w:rsidTr="007D583B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C9130E" w14:textId="77777777" w:rsidR="003B3D98" w:rsidRPr="0017050E" w:rsidRDefault="003B3D98" w:rsidP="007D583B">
            <w:pPr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  <w:b/>
              </w:rPr>
              <w:t>MoCA</w:t>
            </w:r>
          </w:p>
        </w:tc>
        <w:tc>
          <w:tcPr>
            <w:tcW w:w="19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ED0370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28.83 ± 1.17</w:t>
            </w:r>
          </w:p>
        </w:tc>
        <w:tc>
          <w:tcPr>
            <w:tcW w:w="19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A9A332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27.57 ± 2.30</w:t>
            </w:r>
          </w:p>
        </w:tc>
        <w:tc>
          <w:tcPr>
            <w:tcW w:w="19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E6A841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29.17 ± 0.98</w:t>
            </w:r>
          </w:p>
        </w:tc>
        <w:tc>
          <w:tcPr>
            <w:tcW w:w="19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D1B675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26.86 ± 2.12</w:t>
            </w:r>
          </w:p>
        </w:tc>
        <w:tc>
          <w:tcPr>
            <w:tcW w:w="19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516F1D" w14:textId="77777777" w:rsidR="003B3D98" w:rsidRPr="0017050E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9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205F63" w14:textId="77777777" w:rsidR="003B3D98" w:rsidRPr="00305439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5439">
              <w:rPr>
                <w:rFonts w:ascii="Times New Roman" w:hAnsi="Times New Roman" w:cs="Times New Roman"/>
                <w:b/>
                <w:bCs/>
              </w:rPr>
              <w:t>0.030</w:t>
            </w:r>
          </w:p>
        </w:tc>
      </w:tr>
      <w:tr w:rsidR="003B3D98" w:rsidRPr="0017050E" w14:paraId="69FFFFAC" w14:textId="77777777" w:rsidTr="007D583B">
        <w:tc>
          <w:tcPr>
            <w:tcW w:w="13948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78016EAE" w14:textId="77777777" w:rsidR="003B3D98" w:rsidRPr="0017050E" w:rsidRDefault="003B3D98" w:rsidP="007D583B">
            <w:pPr>
              <w:jc w:val="both"/>
              <w:rPr>
                <w:rFonts w:ascii="Times New Roman" w:hAnsi="Times New Roman" w:cs="Times New Roman"/>
              </w:rPr>
            </w:pPr>
            <w:r w:rsidRPr="0017050E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Abbreviations: </w:t>
            </w:r>
            <w:r w:rsidRPr="0017050E">
              <w:rPr>
                <w:rFonts w:ascii="Times New Roman" w:hAnsi="Times New Roman" w:cs="Times New Roman"/>
              </w:rPr>
              <w:t xml:space="preserve">BDI-II: Beck Depression Inventory II; </w:t>
            </w:r>
            <w:proofErr w:type="spellStart"/>
            <w:r w:rsidRPr="0017050E">
              <w:rPr>
                <w:rFonts w:ascii="Times New Roman" w:hAnsi="Times New Roman" w:cs="Times New Roman"/>
              </w:rPr>
              <w:t>iPD</w:t>
            </w:r>
            <w:proofErr w:type="spellEnd"/>
            <w:r w:rsidRPr="0017050E">
              <w:rPr>
                <w:rFonts w:ascii="Times New Roman" w:hAnsi="Times New Roman" w:cs="Times New Roman"/>
              </w:rPr>
              <w:t>: idiopathic Parkinson’s disease LEDD: Levodopa Equivalent Daily Dose; MDS-UPDRS: Movement Disorders Society Unified Parkinson’s Disease Rating Scale; MMSE: Mini Mental State Examination; MoCA: Montreal Cognitive Assessment; NMSS: Non Motor Symptoms Scale; PDSS: Parkinson’s Disease Sleep Scale;  PRKN: Parkin mutation carriers; SCOPA-AUT: Scales for Outcomes in Parkinson’s Disease - Autonomic Dysfunction; UPSIT: University of Pennsylvania Smell Identification Test. Student’s t-test and χ</w:t>
            </w:r>
            <w:r w:rsidRPr="0017050E">
              <w:rPr>
                <w:rFonts w:ascii="Times New Roman" w:hAnsi="Times New Roman" w:cs="Times New Roman"/>
                <w:vertAlign w:val="superscript"/>
              </w:rPr>
              <w:t>2</w:t>
            </w:r>
            <w:r w:rsidRPr="0017050E">
              <w:rPr>
                <w:rFonts w:ascii="Times New Roman" w:hAnsi="Times New Roman" w:cs="Times New Roman"/>
              </w:rPr>
              <w:t xml:space="preserve"> test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642673A6" w14:textId="77777777" w:rsidR="003B3D98" w:rsidRDefault="003B3D98"/>
    <w:p w14:paraId="26049679" w14:textId="77777777" w:rsidR="003B3D98" w:rsidRDefault="003B3D98"/>
    <w:p w14:paraId="316E822B" w14:textId="77846D08" w:rsidR="003B3D98" w:rsidRDefault="003B3D98">
      <w: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1772"/>
        <w:gridCol w:w="1773"/>
        <w:gridCol w:w="1773"/>
        <w:gridCol w:w="1773"/>
        <w:gridCol w:w="1773"/>
        <w:gridCol w:w="1773"/>
      </w:tblGrid>
      <w:tr w:rsidR="003B3D98" w:rsidRPr="00161048" w14:paraId="625612D3" w14:textId="77777777" w:rsidTr="007D583B">
        <w:trPr>
          <w:jc w:val="center"/>
        </w:trPr>
        <w:tc>
          <w:tcPr>
            <w:tcW w:w="1275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9B80A" w14:textId="73A6C1F2" w:rsidR="003B3D98" w:rsidRPr="00161048" w:rsidRDefault="003B3D98" w:rsidP="007D583B">
            <w:pPr>
              <w:jc w:val="both"/>
              <w:rPr>
                <w:rFonts w:ascii="Times New Roman" w:hAnsi="Times New Roman" w:cs="Times New Roman"/>
                <w:b/>
                <w:bCs/>
                <w:i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Supplementary Table 4</w:t>
            </w:r>
            <w:r w:rsidRPr="002759E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</w:rPr>
              <w:t xml:space="preserve"> Comparison of [</w:t>
            </w:r>
            <w:r w:rsidRPr="00161048">
              <w:rPr>
                <w:rFonts w:ascii="Times New Roman" w:hAnsi="Times New Roman" w:cs="Times New Roman"/>
                <w:vertAlign w:val="superscript"/>
              </w:rPr>
              <w:t>11</w:t>
            </w:r>
            <w:proofErr w:type="gramStart"/>
            <w:r>
              <w:rPr>
                <w:rFonts w:ascii="Times New Roman" w:hAnsi="Times New Roman" w:cs="Times New Roman"/>
              </w:rPr>
              <w:t>C]DASB</w:t>
            </w:r>
            <w:proofErr w:type="gramEnd"/>
            <w:r>
              <w:rPr>
                <w:rFonts w:ascii="Times New Roman" w:hAnsi="Times New Roman" w:cs="Times New Roman"/>
              </w:rPr>
              <w:t xml:space="preserve"> BP</w:t>
            </w:r>
            <w:r w:rsidRPr="002759EB">
              <w:rPr>
                <w:rFonts w:ascii="Times New Roman" w:hAnsi="Times New Roman" w:cs="Times New Roman"/>
                <w:vertAlign w:val="sub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across regions of interest in the subgroups of PRKN-PD and </w:t>
            </w:r>
            <w:proofErr w:type="spellStart"/>
            <w:r>
              <w:rPr>
                <w:rFonts w:ascii="Times New Roman" w:hAnsi="Times New Roman" w:cs="Times New Roman"/>
              </w:rPr>
              <w:t>iPD</w:t>
            </w:r>
            <w:proofErr w:type="spellEnd"/>
            <w:r>
              <w:rPr>
                <w:rFonts w:ascii="Times New Roman" w:hAnsi="Times New Roman" w:cs="Times New Roman"/>
              </w:rPr>
              <w:t xml:space="preserve"> subdivided by disease duration into early, and advanced subgroups.</w:t>
            </w:r>
          </w:p>
        </w:tc>
      </w:tr>
      <w:tr w:rsidR="003B3D98" w:rsidRPr="00161048" w14:paraId="6DA3D635" w14:textId="77777777" w:rsidTr="007D583B">
        <w:trPr>
          <w:jc w:val="center"/>
        </w:trPr>
        <w:tc>
          <w:tcPr>
            <w:tcW w:w="2122" w:type="dxa"/>
            <w:tcBorders>
              <w:left w:val="nil"/>
              <w:right w:val="nil"/>
            </w:tcBorders>
          </w:tcPr>
          <w:p w14:paraId="1B1D1587" w14:textId="77777777" w:rsidR="003B3D98" w:rsidRPr="00161048" w:rsidRDefault="003B3D98" w:rsidP="007D58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left w:val="nil"/>
              <w:right w:val="nil"/>
            </w:tcBorders>
            <w:vAlign w:val="center"/>
          </w:tcPr>
          <w:p w14:paraId="45CF8C99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61048">
              <w:rPr>
                <w:rFonts w:ascii="Times New Roman" w:hAnsi="Times New Roman" w:cs="Times New Roman"/>
                <w:b/>
                <w:bCs/>
              </w:rPr>
              <w:t>iPD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61048">
              <w:rPr>
                <w:rFonts w:ascii="Times New Roman" w:hAnsi="Times New Roman" w:cs="Times New Roman"/>
                <w:b/>
                <w:bCs/>
              </w:rPr>
              <w:t>Earl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6)</w:t>
            </w:r>
          </w:p>
        </w:tc>
        <w:tc>
          <w:tcPr>
            <w:tcW w:w="1773" w:type="dxa"/>
            <w:tcBorders>
              <w:left w:val="nil"/>
              <w:right w:val="nil"/>
            </w:tcBorders>
            <w:vAlign w:val="center"/>
          </w:tcPr>
          <w:p w14:paraId="46519808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1048">
              <w:rPr>
                <w:rFonts w:ascii="Times New Roman" w:hAnsi="Times New Roman" w:cs="Times New Roman"/>
                <w:b/>
                <w:bCs/>
              </w:rPr>
              <w:t>PRKN-P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61048">
              <w:rPr>
                <w:rFonts w:ascii="Times New Roman" w:hAnsi="Times New Roman" w:cs="Times New Roman"/>
                <w:b/>
                <w:bCs/>
              </w:rPr>
              <w:t xml:space="preserve">Early </w:t>
            </w:r>
            <w:r>
              <w:rPr>
                <w:rFonts w:ascii="Times New Roman" w:hAnsi="Times New Roman" w:cs="Times New Roman"/>
                <w:b/>
                <w:bCs/>
              </w:rPr>
              <w:t>(n=7)</w:t>
            </w:r>
          </w:p>
        </w:tc>
        <w:tc>
          <w:tcPr>
            <w:tcW w:w="1773" w:type="dxa"/>
            <w:tcBorders>
              <w:left w:val="nil"/>
              <w:right w:val="nil"/>
            </w:tcBorders>
            <w:vAlign w:val="center"/>
          </w:tcPr>
          <w:p w14:paraId="43424B90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61048">
              <w:rPr>
                <w:rFonts w:ascii="Times New Roman" w:hAnsi="Times New Roman" w:cs="Times New Roman"/>
                <w:b/>
                <w:bCs/>
              </w:rPr>
              <w:t>iPD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61048">
              <w:rPr>
                <w:rFonts w:ascii="Times New Roman" w:hAnsi="Times New Roman" w:cs="Times New Roman"/>
                <w:b/>
                <w:bCs/>
              </w:rPr>
              <w:t xml:space="preserve">Advanced </w:t>
            </w:r>
            <w:r>
              <w:rPr>
                <w:rFonts w:ascii="Times New Roman" w:hAnsi="Times New Roman" w:cs="Times New Roman"/>
                <w:b/>
                <w:bCs/>
              </w:rPr>
              <w:t>(n=6)</w:t>
            </w:r>
          </w:p>
        </w:tc>
        <w:tc>
          <w:tcPr>
            <w:tcW w:w="1773" w:type="dxa"/>
            <w:tcBorders>
              <w:left w:val="nil"/>
              <w:right w:val="nil"/>
            </w:tcBorders>
            <w:vAlign w:val="center"/>
          </w:tcPr>
          <w:p w14:paraId="6159B94A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1048">
              <w:rPr>
                <w:rFonts w:ascii="Times New Roman" w:hAnsi="Times New Roman" w:cs="Times New Roman"/>
                <w:b/>
                <w:bCs/>
              </w:rPr>
              <w:t>PRKN-P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61048">
              <w:rPr>
                <w:rFonts w:ascii="Times New Roman" w:hAnsi="Times New Roman" w:cs="Times New Roman"/>
                <w:b/>
                <w:bCs/>
              </w:rPr>
              <w:t>Advanc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7)</w:t>
            </w:r>
          </w:p>
        </w:tc>
        <w:tc>
          <w:tcPr>
            <w:tcW w:w="1773" w:type="dxa"/>
            <w:tcBorders>
              <w:left w:val="nil"/>
              <w:right w:val="nil"/>
            </w:tcBorders>
            <w:vAlign w:val="center"/>
          </w:tcPr>
          <w:p w14:paraId="4A262DE4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1048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16104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value E</w:t>
            </w:r>
            <w:r w:rsidRPr="00161048">
              <w:rPr>
                <w:rFonts w:ascii="Times New Roman" w:hAnsi="Times New Roman" w:cs="Times New Roman"/>
                <w:b/>
                <w:bCs/>
              </w:rPr>
              <w:t xml:space="preserve">arly </w:t>
            </w:r>
            <w:proofErr w:type="spellStart"/>
            <w:r w:rsidRPr="00161048">
              <w:rPr>
                <w:rFonts w:ascii="Times New Roman" w:hAnsi="Times New Roman" w:cs="Times New Roman"/>
                <w:b/>
                <w:bCs/>
              </w:rPr>
              <w:t>iPD</w:t>
            </w:r>
            <w:proofErr w:type="spellEnd"/>
            <w:r w:rsidRPr="0016104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61048">
              <w:rPr>
                <w:rFonts w:ascii="Times New Roman" w:hAnsi="Times New Roman" w:cs="Times New Roman"/>
                <w:b/>
                <w:bCs/>
                <w:i/>
              </w:rPr>
              <w:t>vs</w:t>
            </w:r>
            <w:r w:rsidRPr="0016104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Pr="00161048">
              <w:rPr>
                <w:rFonts w:ascii="Times New Roman" w:hAnsi="Times New Roman" w:cs="Times New Roman"/>
                <w:b/>
                <w:bCs/>
              </w:rPr>
              <w:t xml:space="preserve">arly PRKN-PD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161048">
              <w:rPr>
                <w:rFonts w:ascii="Times New Roman" w:hAnsi="Times New Roman" w:cs="Times New Roman"/>
                <w:b/>
                <w:bCs/>
              </w:rPr>
              <w:t>covariating</w:t>
            </w:r>
            <w:proofErr w:type="spellEnd"/>
            <w:r w:rsidRPr="00161048">
              <w:rPr>
                <w:rFonts w:ascii="Times New Roman" w:hAnsi="Times New Roman" w:cs="Times New Roman"/>
                <w:b/>
                <w:bCs/>
              </w:rPr>
              <w:t xml:space="preserve"> for age and disease duration)</w:t>
            </w:r>
          </w:p>
        </w:tc>
        <w:tc>
          <w:tcPr>
            <w:tcW w:w="1773" w:type="dxa"/>
            <w:tcBorders>
              <w:left w:val="nil"/>
              <w:right w:val="nil"/>
            </w:tcBorders>
            <w:vAlign w:val="center"/>
          </w:tcPr>
          <w:p w14:paraId="35BB4DC9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1048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16104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value A</w:t>
            </w:r>
            <w:r w:rsidRPr="00161048">
              <w:rPr>
                <w:rFonts w:ascii="Times New Roman" w:hAnsi="Times New Roman" w:cs="Times New Roman"/>
                <w:b/>
                <w:bCs/>
              </w:rPr>
              <w:t xml:space="preserve">dvanced </w:t>
            </w:r>
            <w:proofErr w:type="spellStart"/>
            <w:r w:rsidRPr="00161048">
              <w:rPr>
                <w:rFonts w:ascii="Times New Roman" w:hAnsi="Times New Roman" w:cs="Times New Roman"/>
                <w:b/>
                <w:bCs/>
              </w:rPr>
              <w:t>iPD</w:t>
            </w:r>
            <w:proofErr w:type="spellEnd"/>
            <w:r w:rsidRPr="0016104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61048">
              <w:rPr>
                <w:rFonts w:ascii="Times New Roman" w:hAnsi="Times New Roman" w:cs="Times New Roman"/>
                <w:b/>
                <w:bCs/>
                <w:i/>
              </w:rPr>
              <w:t>vs</w:t>
            </w:r>
            <w:r w:rsidRPr="0016104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161048">
              <w:rPr>
                <w:rFonts w:ascii="Times New Roman" w:hAnsi="Times New Roman" w:cs="Times New Roman"/>
                <w:b/>
                <w:bCs/>
              </w:rPr>
              <w:t>dvanced PRKN-</w:t>
            </w:r>
            <w:proofErr w:type="gramStart"/>
            <w:r w:rsidRPr="00161048">
              <w:rPr>
                <w:rFonts w:ascii="Times New Roman" w:hAnsi="Times New Roman" w:cs="Times New Roman"/>
                <w:b/>
                <w:bCs/>
              </w:rPr>
              <w:t>P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6104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proofErr w:type="gramEnd"/>
            <w:r w:rsidRPr="00161048">
              <w:rPr>
                <w:rFonts w:ascii="Times New Roman" w:hAnsi="Times New Roman" w:cs="Times New Roman"/>
                <w:b/>
                <w:bCs/>
              </w:rPr>
              <w:t>covariating</w:t>
            </w:r>
            <w:proofErr w:type="spellEnd"/>
            <w:r w:rsidRPr="00161048">
              <w:rPr>
                <w:rFonts w:ascii="Times New Roman" w:hAnsi="Times New Roman" w:cs="Times New Roman"/>
                <w:b/>
                <w:bCs/>
              </w:rPr>
              <w:t xml:space="preserve"> for age and disease duration)</w:t>
            </w:r>
          </w:p>
        </w:tc>
      </w:tr>
      <w:tr w:rsidR="003B3D98" w:rsidRPr="00161048" w14:paraId="502D54BE" w14:textId="77777777" w:rsidTr="007D583B">
        <w:trPr>
          <w:jc w:val="center"/>
        </w:trPr>
        <w:tc>
          <w:tcPr>
            <w:tcW w:w="2122" w:type="dxa"/>
            <w:tcBorders>
              <w:left w:val="nil"/>
              <w:right w:val="nil"/>
            </w:tcBorders>
          </w:tcPr>
          <w:p w14:paraId="415DA651" w14:textId="77777777" w:rsidR="003B3D98" w:rsidRPr="00161048" w:rsidRDefault="003B3D98" w:rsidP="007D583B">
            <w:pPr>
              <w:rPr>
                <w:rFonts w:ascii="Times New Roman" w:hAnsi="Times New Roman" w:cs="Times New Roman"/>
                <w:b/>
                <w:bCs/>
              </w:rPr>
            </w:pPr>
            <w:r w:rsidRPr="00161048">
              <w:rPr>
                <w:rFonts w:ascii="Times New Roman" w:hAnsi="Times New Roman" w:cs="Times New Roman"/>
                <w:b/>
                <w:bCs/>
              </w:rPr>
              <w:t>Frontal Cortex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40C23D07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19 ± 0.09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76AC19F2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24 ± 0.05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436C420A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10 ± 0.06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2B2E4D7B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15 ± 0.05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2A5F24FA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1F1A54A1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202</w:t>
            </w:r>
          </w:p>
        </w:tc>
      </w:tr>
      <w:tr w:rsidR="003B3D98" w:rsidRPr="00161048" w14:paraId="13D86B46" w14:textId="77777777" w:rsidTr="007D583B">
        <w:trPr>
          <w:jc w:val="center"/>
        </w:trPr>
        <w:tc>
          <w:tcPr>
            <w:tcW w:w="2122" w:type="dxa"/>
            <w:tcBorders>
              <w:left w:val="nil"/>
              <w:right w:val="nil"/>
            </w:tcBorders>
          </w:tcPr>
          <w:p w14:paraId="7618D5F6" w14:textId="77777777" w:rsidR="003B3D98" w:rsidRPr="00161048" w:rsidRDefault="003B3D98" w:rsidP="007D583B">
            <w:pPr>
              <w:rPr>
                <w:rFonts w:ascii="Times New Roman" w:hAnsi="Times New Roman" w:cs="Times New Roman"/>
                <w:b/>
                <w:bCs/>
              </w:rPr>
            </w:pPr>
            <w:r w:rsidRPr="00161048">
              <w:rPr>
                <w:rFonts w:ascii="Times New Roman" w:hAnsi="Times New Roman" w:cs="Times New Roman"/>
                <w:b/>
                <w:bCs/>
              </w:rPr>
              <w:t>Temporal Lobe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31D52F83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13 ± 0.08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5A8C72DB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21 ± 0.06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591F1339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07 ± 0.05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18315F7B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13 ± 0.08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3928A922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67ED40B6" w14:textId="77777777" w:rsidR="003B3D98" w:rsidRPr="00A851B1" w:rsidRDefault="003B3D98" w:rsidP="007D583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51B1">
              <w:rPr>
                <w:rFonts w:ascii="Times New Roman" w:hAnsi="Times New Roman" w:cs="Times New Roman"/>
                <w:i/>
                <w:iCs/>
              </w:rPr>
              <w:t>0.056</w:t>
            </w:r>
          </w:p>
        </w:tc>
      </w:tr>
      <w:tr w:rsidR="003B3D98" w:rsidRPr="00161048" w14:paraId="600E60FA" w14:textId="77777777" w:rsidTr="007D583B">
        <w:trPr>
          <w:jc w:val="center"/>
        </w:trPr>
        <w:tc>
          <w:tcPr>
            <w:tcW w:w="2122" w:type="dxa"/>
            <w:tcBorders>
              <w:left w:val="nil"/>
              <w:right w:val="nil"/>
            </w:tcBorders>
          </w:tcPr>
          <w:p w14:paraId="70981825" w14:textId="77777777" w:rsidR="003B3D98" w:rsidRPr="00161048" w:rsidRDefault="003B3D98" w:rsidP="007D583B">
            <w:pPr>
              <w:rPr>
                <w:rFonts w:ascii="Times New Roman" w:hAnsi="Times New Roman" w:cs="Times New Roman"/>
                <w:b/>
                <w:bCs/>
              </w:rPr>
            </w:pPr>
            <w:r w:rsidRPr="00161048">
              <w:rPr>
                <w:rFonts w:ascii="Times New Roman" w:hAnsi="Times New Roman" w:cs="Times New Roman"/>
                <w:b/>
                <w:bCs/>
              </w:rPr>
              <w:t>Insular Cortex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15E33ABB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39 ± 0.13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4950D201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49 ± 0.07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3C954170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31 ± 0.05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44FC2DB2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36 ± 0.12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1971CE7F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3E0BA6E4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365</w:t>
            </w:r>
          </w:p>
        </w:tc>
      </w:tr>
      <w:tr w:rsidR="003B3D98" w:rsidRPr="00161048" w14:paraId="7AD8C71C" w14:textId="77777777" w:rsidTr="007D583B">
        <w:trPr>
          <w:jc w:val="center"/>
        </w:trPr>
        <w:tc>
          <w:tcPr>
            <w:tcW w:w="2122" w:type="dxa"/>
            <w:tcBorders>
              <w:left w:val="nil"/>
              <w:right w:val="nil"/>
            </w:tcBorders>
          </w:tcPr>
          <w:p w14:paraId="22AB4318" w14:textId="77777777" w:rsidR="003B3D98" w:rsidRPr="00161048" w:rsidRDefault="003B3D98" w:rsidP="007D583B">
            <w:pPr>
              <w:rPr>
                <w:rFonts w:ascii="Times New Roman" w:hAnsi="Times New Roman" w:cs="Times New Roman"/>
                <w:b/>
                <w:bCs/>
              </w:rPr>
            </w:pPr>
            <w:r w:rsidRPr="00161048">
              <w:rPr>
                <w:rFonts w:ascii="Times New Roman" w:hAnsi="Times New Roman" w:cs="Times New Roman"/>
                <w:b/>
                <w:bCs/>
              </w:rPr>
              <w:t>Hippocampus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1F39B541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31 ± 0.12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03EB47AC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37 ± 0.07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742948C7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30 ± 0.05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6ED9FC71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34 ± 0.13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3BB66886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524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5FD49EB1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424</w:t>
            </w:r>
          </w:p>
        </w:tc>
      </w:tr>
      <w:tr w:rsidR="003B3D98" w:rsidRPr="00161048" w14:paraId="1B1FDB55" w14:textId="77777777" w:rsidTr="007D583B">
        <w:trPr>
          <w:jc w:val="center"/>
        </w:trPr>
        <w:tc>
          <w:tcPr>
            <w:tcW w:w="2122" w:type="dxa"/>
            <w:tcBorders>
              <w:left w:val="nil"/>
              <w:right w:val="nil"/>
            </w:tcBorders>
          </w:tcPr>
          <w:p w14:paraId="695B8311" w14:textId="77777777" w:rsidR="003B3D98" w:rsidRPr="00161048" w:rsidRDefault="003B3D98" w:rsidP="007D583B">
            <w:pPr>
              <w:rPr>
                <w:rFonts w:ascii="Times New Roman" w:hAnsi="Times New Roman" w:cs="Times New Roman"/>
                <w:b/>
                <w:bCs/>
              </w:rPr>
            </w:pPr>
            <w:r w:rsidRPr="00161048">
              <w:rPr>
                <w:rFonts w:ascii="Times New Roman" w:hAnsi="Times New Roman" w:cs="Times New Roman"/>
                <w:b/>
                <w:bCs/>
              </w:rPr>
              <w:t>Amygdala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76C013CA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54 ± 0.24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41C42CCF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68 ± 0.11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1DF7E7EE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57 ± 0.10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4A894A0F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57 ± 0.20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0FEB0EEC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47A835AC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646</w:t>
            </w:r>
          </w:p>
        </w:tc>
      </w:tr>
      <w:tr w:rsidR="003B3D98" w:rsidRPr="00161048" w14:paraId="290B91BF" w14:textId="77777777" w:rsidTr="007D583B">
        <w:trPr>
          <w:jc w:val="center"/>
        </w:trPr>
        <w:tc>
          <w:tcPr>
            <w:tcW w:w="2122" w:type="dxa"/>
            <w:tcBorders>
              <w:left w:val="nil"/>
              <w:right w:val="nil"/>
            </w:tcBorders>
          </w:tcPr>
          <w:p w14:paraId="302E092C" w14:textId="77777777" w:rsidR="003B3D98" w:rsidRPr="00161048" w:rsidRDefault="003B3D98" w:rsidP="007D583B">
            <w:pPr>
              <w:rPr>
                <w:rFonts w:ascii="Times New Roman" w:hAnsi="Times New Roman" w:cs="Times New Roman"/>
                <w:b/>
                <w:bCs/>
              </w:rPr>
            </w:pPr>
            <w:r w:rsidRPr="00161048">
              <w:rPr>
                <w:rFonts w:ascii="Times New Roman" w:hAnsi="Times New Roman" w:cs="Times New Roman"/>
                <w:b/>
                <w:bCs/>
              </w:rPr>
              <w:t>Anterior Cingulate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7122A6C9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26 ± 0.13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59656A00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29 ± 0.04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22A05AF1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19 ± 0.05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7CCD9A53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23 ± 0.10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76A66CFE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69B03C70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61048">
              <w:rPr>
                <w:rFonts w:ascii="Times New Roman" w:hAnsi="Times New Roman" w:cs="Times New Roman"/>
                <w:bCs/>
              </w:rPr>
              <w:t>0.163</w:t>
            </w:r>
          </w:p>
        </w:tc>
      </w:tr>
      <w:tr w:rsidR="003B3D98" w:rsidRPr="00161048" w14:paraId="63FA1474" w14:textId="77777777" w:rsidTr="007D583B">
        <w:trPr>
          <w:jc w:val="center"/>
        </w:trPr>
        <w:tc>
          <w:tcPr>
            <w:tcW w:w="2122" w:type="dxa"/>
            <w:tcBorders>
              <w:left w:val="nil"/>
              <w:right w:val="nil"/>
            </w:tcBorders>
          </w:tcPr>
          <w:p w14:paraId="3BE305EF" w14:textId="77777777" w:rsidR="003B3D98" w:rsidRPr="00161048" w:rsidRDefault="003B3D98" w:rsidP="007D583B">
            <w:pPr>
              <w:rPr>
                <w:rFonts w:ascii="Times New Roman" w:hAnsi="Times New Roman" w:cs="Times New Roman"/>
                <w:b/>
                <w:bCs/>
              </w:rPr>
            </w:pPr>
            <w:r w:rsidRPr="00161048">
              <w:rPr>
                <w:rFonts w:ascii="Times New Roman" w:hAnsi="Times New Roman" w:cs="Times New Roman"/>
                <w:b/>
                <w:bCs/>
              </w:rPr>
              <w:t>Posterior Cingulate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0F67687C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23 ± 0.10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0D201B8A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30 ± 0.07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23CD4358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14 ± 0.05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149D4204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22 ± 0.09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6FFA4C05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70436156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1048">
              <w:rPr>
                <w:rFonts w:ascii="Times New Roman" w:hAnsi="Times New Roman" w:cs="Times New Roman"/>
                <w:b/>
              </w:rPr>
              <w:t>0.035</w:t>
            </w:r>
          </w:p>
        </w:tc>
      </w:tr>
      <w:tr w:rsidR="003B3D98" w:rsidRPr="00161048" w14:paraId="74DF97A3" w14:textId="77777777" w:rsidTr="007D583B">
        <w:trPr>
          <w:jc w:val="center"/>
        </w:trPr>
        <w:tc>
          <w:tcPr>
            <w:tcW w:w="2122" w:type="dxa"/>
            <w:tcBorders>
              <w:left w:val="nil"/>
              <w:right w:val="nil"/>
            </w:tcBorders>
          </w:tcPr>
          <w:p w14:paraId="0BEF9BDB" w14:textId="77777777" w:rsidR="003B3D98" w:rsidRPr="00161048" w:rsidRDefault="003B3D98" w:rsidP="007D583B">
            <w:pPr>
              <w:rPr>
                <w:rFonts w:ascii="Times New Roman" w:hAnsi="Times New Roman" w:cs="Times New Roman"/>
                <w:b/>
                <w:bCs/>
              </w:rPr>
            </w:pPr>
            <w:r w:rsidRPr="00161048">
              <w:rPr>
                <w:rFonts w:ascii="Times New Roman" w:hAnsi="Times New Roman" w:cs="Times New Roman"/>
                <w:b/>
                <w:bCs/>
              </w:rPr>
              <w:t>Hypothalamus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023AE1C0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83 ± 0.49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27F33747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78 ± 0.17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389C5EEF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81 ± 0.11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61F2D3E2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78 ± 0.32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3BB775DF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0831ADA7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61048">
              <w:rPr>
                <w:rFonts w:ascii="Times New Roman" w:hAnsi="Times New Roman" w:cs="Times New Roman"/>
                <w:bCs/>
              </w:rPr>
              <w:t>0.794</w:t>
            </w:r>
          </w:p>
        </w:tc>
      </w:tr>
      <w:tr w:rsidR="003B3D98" w:rsidRPr="00161048" w14:paraId="561E111F" w14:textId="77777777" w:rsidTr="007D583B">
        <w:trPr>
          <w:jc w:val="center"/>
        </w:trPr>
        <w:tc>
          <w:tcPr>
            <w:tcW w:w="2122" w:type="dxa"/>
            <w:tcBorders>
              <w:left w:val="nil"/>
              <w:right w:val="nil"/>
            </w:tcBorders>
          </w:tcPr>
          <w:p w14:paraId="40C93C5B" w14:textId="77777777" w:rsidR="003B3D98" w:rsidRPr="00161048" w:rsidRDefault="003B3D98" w:rsidP="007D583B">
            <w:pPr>
              <w:rPr>
                <w:rFonts w:ascii="Times New Roman" w:hAnsi="Times New Roman" w:cs="Times New Roman"/>
                <w:b/>
                <w:bCs/>
              </w:rPr>
            </w:pPr>
            <w:r w:rsidRPr="00161048">
              <w:rPr>
                <w:rFonts w:ascii="Times New Roman" w:hAnsi="Times New Roman" w:cs="Times New Roman"/>
                <w:b/>
                <w:bCs/>
              </w:rPr>
              <w:t>Caudate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031D3785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84 ± 0.27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12E78F3C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78 ± 0.14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586EA0D4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71 ± 0.08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271CC00E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82 ± 0.17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1500A72A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5519B413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61048">
              <w:rPr>
                <w:rFonts w:ascii="Times New Roman" w:hAnsi="Times New Roman" w:cs="Times New Roman"/>
                <w:bCs/>
              </w:rPr>
              <w:t>0.328</w:t>
            </w:r>
          </w:p>
        </w:tc>
      </w:tr>
      <w:tr w:rsidR="003B3D98" w:rsidRPr="00161048" w14:paraId="40FE0F14" w14:textId="77777777" w:rsidTr="007D583B">
        <w:trPr>
          <w:jc w:val="center"/>
        </w:trPr>
        <w:tc>
          <w:tcPr>
            <w:tcW w:w="2122" w:type="dxa"/>
            <w:tcBorders>
              <w:left w:val="nil"/>
              <w:right w:val="nil"/>
            </w:tcBorders>
          </w:tcPr>
          <w:p w14:paraId="5A83B265" w14:textId="77777777" w:rsidR="003B3D98" w:rsidRPr="00161048" w:rsidRDefault="003B3D98" w:rsidP="007D583B">
            <w:pPr>
              <w:rPr>
                <w:rFonts w:ascii="Times New Roman" w:hAnsi="Times New Roman" w:cs="Times New Roman"/>
                <w:b/>
                <w:bCs/>
              </w:rPr>
            </w:pPr>
            <w:r w:rsidRPr="00161048">
              <w:rPr>
                <w:rFonts w:ascii="Times New Roman" w:hAnsi="Times New Roman" w:cs="Times New Roman"/>
                <w:b/>
                <w:bCs/>
              </w:rPr>
              <w:t>Putamen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095FA842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1.00 ± 0.28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35C69E1B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1.00 ± 0.16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1FAC3925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91 ± 0.09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2D18F0EC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99 ± 0.15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30DF5538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02D503C3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61048">
              <w:rPr>
                <w:rFonts w:ascii="Times New Roman" w:hAnsi="Times New Roman" w:cs="Times New Roman"/>
                <w:bCs/>
              </w:rPr>
              <w:t>0.666</w:t>
            </w:r>
          </w:p>
        </w:tc>
      </w:tr>
      <w:tr w:rsidR="003B3D98" w:rsidRPr="00161048" w14:paraId="6A01D2F3" w14:textId="77777777" w:rsidTr="007D583B">
        <w:trPr>
          <w:jc w:val="center"/>
        </w:trPr>
        <w:tc>
          <w:tcPr>
            <w:tcW w:w="2122" w:type="dxa"/>
            <w:tcBorders>
              <w:left w:val="nil"/>
              <w:right w:val="nil"/>
            </w:tcBorders>
          </w:tcPr>
          <w:p w14:paraId="6D9557CB" w14:textId="77777777" w:rsidR="003B3D98" w:rsidRPr="00161048" w:rsidRDefault="003B3D98" w:rsidP="007D583B">
            <w:pPr>
              <w:rPr>
                <w:rFonts w:ascii="Times New Roman" w:hAnsi="Times New Roman" w:cs="Times New Roman"/>
                <w:b/>
                <w:bCs/>
              </w:rPr>
            </w:pPr>
            <w:r w:rsidRPr="00161048">
              <w:rPr>
                <w:rFonts w:ascii="Times New Roman" w:hAnsi="Times New Roman" w:cs="Times New Roman"/>
                <w:b/>
                <w:bCs/>
              </w:rPr>
              <w:t>Ventral Striatum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1555FC50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94 ± 0.30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1EBD3C64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1.09 ± 0.12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5CC28C10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91 ± 0.09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2E842372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1.04 ± 0.18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1E5099E4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152C92A0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61048">
              <w:rPr>
                <w:rFonts w:ascii="Times New Roman" w:hAnsi="Times New Roman" w:cs="Times New Roman"/>
                <w:bCs/>
              </w:rPr>
              <w:t>0.085</w:t>
            </w:r>
          </w:p>
        </w:tc>
      </w:tr>
      <w:tr w:rsidR="003B3D98" w:rsidRPr="00161048" w14:paraId="452EB7A8" w14:textId="77777777" w:rsidTr="007D583B">
        <w:trPr>
          <w:jc w:val="center"/>
        </w:trPr>
        <w:tc>
          <w:tcPr>
            <w:tcW w:w="2122" w:type="dxa"/>
            <w:tcBorders>
              <w:left w:val="nil"/>
              <w:right w:val="nil"/>
            </w:tcBorders>
          </w:tcPr>
          <w:p w14:paraId="63069169" w14:textId="77777777" w:rsidR="003B3D98" w:rsidRPr="00161048" w:rsidRDefault="003B3D98" w:rsidP="007D583B">
            <w:pPr>
              <w:rPr>
                <w:rFonts w:ascii="Times New Roman" w:hAnsi="Times New Roman" w:cs="Times New Roman"/>
                <w:b/>
                <w:bCs/>
              </w:rPr>
            </w:pPr>
            <w:r w:rsidRPr="00161048">
              <w:rPr>
                <w:rFonts w:ascii="Times New Roman" w:hAnsi="Times New Roman" w:cs="Times New Roman"/>
                <w:b/>
                <w:bCs/>
              </w:rPr>
              <w:t>Thalamus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0E0560E2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1.00 ± 0.32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7F627B9D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1.19 ± 0.97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002D3B1D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1.03 ± 0.06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62416B6D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1.06 ± 0.23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02C30EAB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10165E5C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452</w:t>
            </w:r>
          </w:p>
        </w:tc>
      </w:tr>
      <w:tr w:rsidR="003B3D98" w:rsidRPr="00161048" w14:paraId="29649CAB" w14:textId="77777777" w:rsidTr="007D583B">
        <w:trPr>
          <w:jc w:val="center"/>
        </w:trPr>
        <w:tc>
          <w:tcPr>
            <w:tcW w:w="2122" w:type="dxa"/>
            <w:tcBorders>
              <w:left w:val="nil"/>
              <w:right w:val="nil"/>
            </w:tcBorders>
          </w:tcPr>
          <w:p w14:paraId="2C487668" w14:textId="77777777" w:rsidR="003B3D98" w:rsidRPr="00161048" w:rsidRDefault="003B3D98" w:rsidP="007D583B">
            <w:pPr>
              <w:rPr>
                <w:rFonts w:ascii="Times New Roman" w:hAnsi="Times New Roman" w:cs="Times New Roman"/>
                <w:b/>
                <w:bCs/>
              </w:rPr>
            </w:pPr>
            <w:r w:rsidRPr="00161048">
              <w:rPr>
                <w:rFonts w:ascii="Times New Roman" w:hAnsi="Times New Roman" w:cs="Times New Roman"/>
                <w:b/>
                <w:bCs/>
              </w:rPr>
              <w:t>Dorsal Raphe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72F34D78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1.47 ± 0.50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7AEFDEB0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1.70 ± 0.27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5F3F0DEE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1.75 ± 0.12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11065761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1.73 ± 0.41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3B52D7A4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74277947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543</w:t>
            </w:r>
          </w:p>
        </w:tc>
      </w:tr>
      <w:tr w:rsidR="003B3D98" w:rsidRPr="00161048" w14:paraId="12D520E4" w14:textId="77777777" w:rsidTr="007D583B">
        <w:trPr>
          <w:jc w:val="center"/>
        </w:trPr>
        <w:tc>
          <w:tcPr>
            <w:tcW w:w="2122" w:type="dxa"/>
            <w:tcBorders>
              <w:left w:val="nil"/>
              <w:right w:val="nil"/>
            </w:tcBorders>
          </w:tcPr>
          <w:p w14:paraId="13DB19FA" w14:textId="77777777" w:rsidR="003B3D98" w:rsidRPr="00161048" w:rsidRDefault="003B3D98" w:rsidP="007D583B">
            <w:pPr>
              <w:rPr>
                <w:rFonts w:ascii="Times New Roman" w:hAnsi="Times New Roman" w:cs="Times New Roman"/>
                <w:b/>
                <w:bCs/>
              </w:rPr>
            </w:pPr>
            <w:r w:rsidRPr="00161048">
              <w:rPr>
                <w:rFonts w:ascii="Times New Roman" w:hAnsi="Times New Roman" w:cs="Times New Roman"/>
                <w:b/>
                <w:bCs/>
              </w:rPr>
              <w:t>Ventral Raphe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578034BB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1.18 ± 0.46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6C73CA84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1.40 ± 0.24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312D08F7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1.44 ± 0.17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27BDAB7F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1.41 ± 0.38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3268F0B8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1773" w:type="dxa"/>
            <w:tcBorders>
              <w:left w:val="nil"/>
              <w:right w:val="nil"/>
            </w:tcBorders>
          </w:tcPr>
          <w:p w14:paraId="7EE7848D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936</w:t>
            </w:r>
          </w:p>
        </w:tc>
      </w:tr>
      <w:tr w:rsidR="003B3D98" w:rsidRPr="00161048" w14:paraId="4C2C6469" w14:textId="77777777" w:rsidTr="007D583B">
        <w:trPr>
          <w:jc w:val="center"/>
        </w:trPr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</w:tcPr>
          <w:p w14:paraId="155B947C" w14:textId="77777777" w:rsidR="003B3D98" w:rsidRPr="00161048" w:rsidRDefault="003B3D98" w:rsidP="007D583B">
            <w:pPr>
              <w:rPr>
                <w:rFonts w:ascii="Times New Roman" w:hAnsi="Times New Roman" w:cs="Times New Roman"/>
                <w:b/>
                <w:bCs/>
              </w:rPr>
            </w:pPr>
            <w:r w:rsidRPr="00161048">
              <w:rPr>
                <w:rFonts w:ascii="Times New Roman" w:hAnsi="Times New Roman" w:cs="Times New Roman"/>
                <w:b/>
                <w:bCs/>
              </w:rPr>
              <w:lastRenderedPageBreak/>
              <w:t>Brainstem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</w:tcPr>
          <w:p w14:paraId="755C21B9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48 ± 0.20</w:t>
            </w:r>
          </w:p>
        </w:tc>
        <w:tc>
          <w:tcPr>
            <w:tcW w:w="1773" w:type="dxa"/>
            <w:tcBorders>
              <w:left w:val="nil"/>
              <w:bottom w:val="single" w:sz="4" w:space="0" w:color="auto"/>
              <w:right w:val="nil"/>
            </w:tcBorders>
          </w:tcPr>
          <w:p w14:paraId="6A86BDC0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59 ± 0.09</w:t>
            </w:r>
          </w:p>
        </w:tc>
        <w:tc>
          <w:tcPr>
            <w:tcW w:w="1773" w:type="dxa"/>
            <w:tcBorders>
              <w:left w:val="nil"/>
              <w:bottom w:val="single" w:sz="4" w:space="0" w:color="auto"/>
              <w:right w:val="nil"/>
            </w:tcBorders>
          </w:tcPr>
          <w:p w14:paraId="4E2A5F38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51 ± 0.11</w:t>
            </w:r>
          </w:p>
        </w:tc>
        <w:tc>
          <w:tcPr>
            <w:tcW w:w="1773" w:type="dxa"/>
            <w:tcBorders>
              <w:left w:val="nil"/>
              <w:bottom w:val="single" w:sz="4" w:space="0" w:color="auto"/>
              <w:right w:val="nil"/>
            </w:tcBorders>
          </w:tcPr>
          <w:p w14:paraId="4A93B378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57 ± 0.16</w:t>
            </w:r>
          </w:p>
        </w:tc>
        <w:tc>
          <w:tcPr>
            <w:tcW w:w="1773" w:type="dxa"/>
            <w:tcBorders>
              <w:left w:val="nil"/>
              <w:bottom w:val="single" w:sz="4" w:space="0" w:color="auto"/>
              <w:right w:val="nil"/>
            </w:tcBorders>
          </w:tcPr>
          <w:p w14:paraId="1F58F16A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916</w:t>
            </w:r>
          </w:p>
        </w:tc>
        <w:tc>
          <w:tcPr>
            <w:tcW w:w="1773" w:type="dxa"/>
            <w:tcBorders>
              <w:left w:val="nil"/>
              <w:bottom w:val="single" w:sz="4" w:space="0" w:color="auto"/>
              <w:right w:val="nil"/>
            </w:tcBorders>
          </w:tcPr>
          <w:p w14:paraId="32323BC9" w14:textId="77777777" w:rsidR="003B3D98" w:rsidRPr="00161048" w:rsidRDefault="003B3D98" w:rsidP="007D583B">
            <w:pPr>
              <w:jc w:val="center"/>
              <w:rPr>
                <w:rFonts w:ascii="Times New Roman" w:hAnsi="Times New Roman" w:cs="Times New Roman"/>
              </w:rPr>
            </w:pPr>
            <w:r w:rsidRPr="00161048">
              <w:rPr>
                <w:rFonts w:ascii="Times New Roman" w:hAnsi="Times New Roman" w:cs="Times New Roman"/>
              </w:rPr>
              <w:t>0.536</w:t>
            </w:r>
          </w:p>
        </w:tc>
      </w:tr>
      <w:tr w:rsidR="003B3D98" w:rsidRPr="00161048" w14:paraId="65DC7DA3" w14:textId="77777777" w:rsidTr="007D583B">
        <w:trPr>
          <w:jc w:val="center"/>
        </w:trPr>
        <w:tc>
          <w:tcPr>
            <w:tcW w:w="12759" w:type="dxa"/>
            <w:gridSpan w:val="7"/>
            <w:tcBorders>
              <w:left w:val="nil"/>
              <w:bottom w:val="nil"/>
              <w:right w:val="nil"/>
            </w:tcBorders>
          </w:tcPr>
          <w:p w14:paraId="5E14FA8B" w14:textId="77777777" w:rsidR="003B3D98" w:rsidRPr="00161048" w:rsidRDefault="003B3D98" w:rsidP="007D583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breviations:</w:t>
            </w:r>
            <w:r w:rsidRPr="002759EB">
              <w:rPr>
                <w:rFonts w:ascii="Times New Roman" w:hAnsi="Times New Roman" w:cs="Times New Roman"/>
                <w:bCs/>
              </w:rPr>
              <w:t xml:space="preserve"> BP</w:t>
            </w:r>
            <w:r w:rsidRPr="002759EB">
              <w:rPr>
                <w:rFonts w:ascii="Times New Roman" w:hAnsi="Times New Roman" w:cs="Times New Roman"/>
                <w:bCs/>
                <w:vertAlign w:val="subscript"/>
              </w:rPr>
              <w:t>ND</w:t>
            </w:r>
            <w:r w:rsidRPr="002759EB">
              <w:rPr>
                <w:rFonts w:ascii="Times New Roman" w:hAnsi="Times New Roman" w:cs="Times New Roman"/>
                <w:bCs/>
              </w:rPr>
              <w:t xml:space="preserve">: Non-displaceable binding potential; </w:t>
            </w:r>
            <w:proofErr w:type="spellStart"/>
            <w:r w:rsidRPr="002759EB">
              <w:rPr>
                <w:rFonts w:ascii="Times New Roman" w:hAnsi="Times New Roman" w:cs="Times New Roman"/>
                <w:bCs/>
              </w:rPr>
              <w:t>iPD</w:t>
            </w:r>
            <w:proofErr w:type="spellEnd"/>
            <w:r w:rsidRPr="002759EB">
              <w:rPr>
                <w:rFonts w:ascii="Times New Roman" w:hAnsi="Times New Roman" w:cs="Times New Roman"/>
                <w:bCs/>
              </w:rPr>
              <w:t>: Idiopathic Parkinson’s disease; PRKN: Parkin mutation carriers</w:t>
            </w:r>
            <w:r>
              <w:rPr>
                <w:rFonts w:ascii="Times New Roman" w:hAnsi="Times New Roman" w:cs="Times New Roman"/>
                <w:bCs/>
              </w:rPr>
              <w:t>. Multivariate analysis of covariance, with age and disease duration as covariates.</w:t>
            </w:r>
          </w:p>
        </w:tc>
      </w:tr>
    </w:tbl>
    <w:p w14:paraId="2E57BBB3" w14:textId="77777777" w:rsidR="003B3D98" w:rsidRDefault="003B3D98"/>
    <w:p w14:paraId="581D65A0" w14:textId="77777777" w:rsidR="003B3D98" w:rsidRDefault="003B3D98"/>
    <w:p w14:paraId="2C674AF5" w14:textId="11B35746" w:rsidR="003B3D98" w:rsidRDefault="003B3D98">
      <w:r>
        <w:br w:type="page"/>
      </w:r>
    </w:p>
    <w:p w14:paraId="574D26C1" w14:textId="77777777" w:rsidR="003B3D98" w:rsidRDefault="003B3D98" w:rsidP="007D583B">
      <w:pPr>
        <w:rPr>
          <w:rFonts w:ascii="Times New Roman" w:hAnsi="Times New Roman" w:cs="Times New Roman"/>
          <w:b/>
          <w:bCs/>
        </w:rPr>
        <w:sectPr w:rsidR="003B3D98" w:rsidSect="003B3D98">
          <w:pgSz w:w="16838" w:h="11906" w:orient="landscape"/>
          <w:pgMar w:top="2960" w:right="1440" w:bottom="2954" w:left="1440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3B3D98" w:rsidRPr="001A7379" w14:paraId="3B174099" w14:textId="77777777" w:rsidTr="007D583B">
        <w:tc>
          <w:tcPr>
            <w:tcW w:w="901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1780C" w14:textId="5F6B4444" w:rsidR="003B3D98" w:rsidRPr="00A835B4" w:rsidRDefault="003B3D98" w:rsidP="007D583B">
            <w:pPr>
              <w:rPr>
                <w:rFonts w:ascii="Times New Roman" w:hAnsi="Times New Roman" w:cs="Times New Roman"/>
              </w:rPr>
            </w:pPr>
            <w:r w:rsidRPr="00A835B4">
              <w:rPr>
                <w:rFonts w:ascii="Times New Roman" w:hAnsi="Times New Roman" w:cs="Times New Roman"/>
                <w:b/>
                <w:bCs/>
              </w:rPr>
              <w:lastRenderedPageBreak/>
              <w:t>Supplementary Table 5:</w:t>
            </w:r>
            <w:r w:rsidRPr="00A835B4">
              <w:rPr>
                <w:rFonts w:ascii="Times New Roman" w:hAnsi="Times New Roman" w:cs="Times New Roman"/>
              </w:rPr>
              <w:t xml:space="preserve"> Correlations between [</w:t>
            </w:r>
            <w:r w:rsidRPr="00A835B4">
              <w:rPr>
                <w:rFonts w:ascii="Times New Roman" w:hAnsi="Times New Roman" w:cs="Times New Roman"/>
                <w:vertAlign w:val="superscript"/>
              </w:rPr>
              <w:t>123</w:t>
            </w:r>
            <w:proofErr w:type="gramStart"/>
            <w:r w:rsidRPr="00A835B4">
              <w:rPr>
                <w:rFonts w:ascii="Times New Roman" w:hAnsi="Times New Roman" w:cs="Times New Roman"/>
              </w:rPr>
              <w:t>I]FP</w:t>
            </w:r>
            <w:proofErr w:type="gramEnd"/>
            <w:r w:rsidRPr="00A835B4">
              <w:rPr>
                <w:rFonts w:ascii="Times New Roman" w:hAnsi="Times New Roman" w:cs="Times New Roman"/>
              </w:rPr>
              <w:t>-CIT SBR and [</w:t>
            </w:r>
            <w:r w:rsidRPr="00A835B4">
              <w:rPr>
                <w:rFonts w:ascii="Times New Roman" w:hAnsi="Times New Roman" w:cs="Times New Roman"/>
                <w:vertAlign w:val="superscript"/>
              </w:rPr>
              <w:t>11</w:t>
            </w:r>
            <w:proofErr w:type="gramStart"/>
            <w:r w:rsidRPr="00A835B4">
              <w:rPr>
                <w:rFonts w:ascii="Times New Roman" w:hAnsi="Times New Roman" w:cs="Times New Roman"/>
              </w:rPr>
              <w:t>C]DASB</w:t>
            </w:r>
            <w:proofErr w:type="gramEnd"/>
            <w:r w:rsidRPr="00A835B4">
              <w:rPr>
                <w:rFonts w:ascii="Times New Roman" w:hAnsi="Times New Roman" w:cs="Times New Roman"/>
              </w:rPr>
              <w:t xml:space="preserve"> BP</w:t>
            </w:r>
            <w:r w:rsidRPr="00A835B4">
              <w:rPr>
                <w:rFonts w:ascii="Times New Roman" w:hAnsi="Times New Roman" w:cs="Times New Roman"/>
                <w:vertAlign w:val="subscript"/>
              </w:rPr>
              <w:t>ND</w:t>
            </w:r>
            <w:r w:rsidRPr="00A835B4">
              <w:rPr>
                <w:rFonts w:ascii="Times New Roman" w:hAnsi="Times New Roman" w:cs="Times New Roman"/>
              </w:rPr>
              <w:t xml:space="preserve"> values in the caudate and putamen in the PRKN-PD cohort.</w:t>
            </w:r>
          </w:p>
        </w:tc>
      </w:tr>
      <w:tr w:rsidR="003B3D98" w:rsidRPr="001A7379" w14:paraId="2AB8902C" w14:textId="77777777" w:rsidTr="007D583B">
        <w:tc>
          <w:tcPr>
            <w:tcW w:w="1803" w:type="dxa"/>
            <w:tcBorders>
              <w:top w:val="nil"/>
              <w:left w:val="nil"/>
            </w:tcBorders>
            <w:vAlign w:val="center"/>
          </w:tcPr>
          <w:p w14:paraId="0615F811" w14:textId="77777777" w:rsidR="003B3D98" w:rsidRPr="001A7379" w:rsidRDefault="003B3D98" w:rsidP="007D58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FFF2CC" w:themeFill="accent4" w:themeFillTint="33"/>
            <w:vAlign w:val="center"/>
          </w:tcPr>
          <w:p w14:paraId="13DA466C" w14:textId="77777777" w:rsidR="003B3D98" w:rsidRPr="001A7379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st affected Caudate [</w:t>
            </w:r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1</w:t>
            </w:r>
            <w:proofErr w:type="gramStart"/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]DASB</w:t>
            </w:r>
            <w:proofErr w:type="gramEnd"/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r w:rsidRPr="00021BD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N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03" w:type="dxa"/>
            <w:tcBorders>
              <w:top w:val="nil"/>
              <w:right w:val="nil"/>
            </w:tcBorders>
            <w:vAlign w:val="center"/>
          </w:tcPr>
          <w:p w14:paraId="37CC5116" w14:textId="77777777" w:rsidR="003B3D98" w:rsidRPr="001A7379" w:rsidRDefault="003B3D98" w:rsidP="007D58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8725" w14:textId="77777777" w:rsidR="003B3D98" w:rsidRPr="001A7379" w:rsidRDefault="003B3D98" w:rsidP="007D58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5B39" w14:textId="77777777" w:rsidR="003B3D98" w:rsidRPr="001A7379" w:rsidRDefault="003B3D98" w:rsidP="007D58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3D98" w:rsidRPr="001A7379" w14:paraId="68672E5A" w14:textId="77777777" w:rsidTr="007D583B">
        <w:tc>
          <w:tcPr>
            <w:tcW w:w="1803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057FA222" w14:textId="77777777" w:rsidR="003B3D98" w:rsidRPr="001A7379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st affected Caudate [</w:t>
            </w:r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23</w:t>
            </w:r>
            <w:proofErr w:type="gramStart"/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]FP</w:t>
            </w:r>
            <w:proofErr w:type="gramEnd"/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CI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R</w:t>
            </w:r>
          </w:p>
        </w:tc>
        <w:tc>
          <w:tcPr>
            <w:tcW w:w="1803" w:type="dxa"/>
            <w:shd w:val="clear" w:color="auto" w:fill="FFF2CC" w:themeFill="accent4" w:themeFillTint="33"/>
            <w:vAlign w:val="center"/>
          </w:tcPr>
          <w:p w14:paraId="0C7BA408" w14:textId="77777777" w:rsidR="003B3D98" w:rsidRPr="001A7379" w:rsidRDefault="003B3D98" w:rsidP="007D58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379">
              <w:rPr>
                <w:rFonts w:ascii="Times New Roman" w:hAnsi="Times New Roman" w:cs="Times New Roman"/>
                <w:sz w:val="24"/>
                <w:szCs w:val="24"/>
              </w:rPr>
              <w:t xml:space="preserve">Rho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  <w:p w14:paraId="7E508ACA" w14:textId="77777777" w:rsidR="003B3D98" w:rsidRPr="001A7379" w:rsidRDefault="003B3D98" w:rsidP="007D58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379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803" w:type="dxa"/>
            <w:shd w:val="clear" w:color="auto" w:fill="DEEAF6" w:themeFill="accent5" w:themeFillTint="33"/>
            <w:vAlign w:val="center"/>
          </w:tcPr>
          <w:p w14:paraId="72E956F3" w14:textId="77777777" w:rsidR="003B3D98" w:rsidRPr="001A7379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st affected Caudate [</w:t>
            </w:r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1</w:t>
            </w:r>
            <w:proofErr w:type="gramStart"/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]DASB</w:t>
            </w:r>
            <w:proofErr w:type="gramEnd"/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r w:rsidRPr="006055A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ND</w:t>
            </w:r>
          </w:p>
        </w:tc>
        <w:tc>
          <w:tcPr>
            <w:tcW w:w="1803" w:type="dxa"/>
            <w:tcBorders>
              <w:top w:val="nil"/>
              <w:right w:val="nil"/>
            </w:tcBorders>
            <w:vAlign w:val="center"/>
          </w:tcPr>
          <w:p w14:paraId="7CB993F2" w14:textId="77777777" w:rsidR="003B3D98" w:rsidRPr="001A7379" w:rsidRDefault="003B3D98" w:rsidP="007D58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ABDD" w14:textId="77777777" w:rsidR="003B3D98" w:rsidRPr="001A7379" w:rsidRDefault="003B3D98" w:rsidP="007D58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3D98" w:rsidRPr="001A7379" w14:paraId="4A981959" w14:textId="77777777" w:rsidTr="007D583B">
        <w:tc>
          <w:tcPr>
            <w:tcW w:w="1803" w:type="dxa"/>
            <w:tcBorders>
              <w:left w:val="nil"/>
              <w:bottom w:val="nil"/>
            </w:tcBorders>
            <w:vAlign w:val="center"/>
          </w:tcPr>
          <w:p w14:paraId="596A1048" w14:textId="77777777" w:rsidR="003B3D98" w:rsidRPr="001A7379" w:rsidRDefault="003B3D98" w:rsidP="007D58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4FF6EF9" w14:textId="77777777" w:rsidR="003B3D98" w:rsidRPr="001A7379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st affe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</w:t>
            </w:r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 Caudate [</w:t>
            </w:r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23</w:t>
            </w:r>
            <w:proofErr w:type="gramStart"/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]FP</w:t>
            </w:r>
            <w:proofErr w:type="gramEnd"/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CI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R</w:t>
            </w:r>
          </w:p>
        </w:tc>
        <w:tc>
          <w:tcPr>
            <w:tcW w:w="1803" w:type="dxa"/>
            <w:shd w:val="clear" w:color="auto" w:fill="DEEAF6" w:themeFill="accent5" w:themeFillTint="33"/>
            <w:vAlign w:val="center"/>
          </w:tcPr>
          <w:p w14:paraId="665137F9" w14:textId="77777777" w:rsidR="003B3D98" w:rsidRPr="001A7379" w:rsidRDefault="003B3D98" w:rsidP="007D58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379">
              <w:rPr>
                <w:rFonts w:ascii="Times New Roman" w:hAnsi="Times New Roman" w:cs="Times New Roman"/>
                <w:sz w:val="24"/>
                <w:szCs w:val="24"/>
              </w:rPr>
              <w:t>Rho: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  <w:p w14:paraId="54DD2C6A" w14:textId="77777777" w:rsidR="003B3D98" w:rsidRPr="001A7379" w:rsidRDefault="003B3D98" w:rsidP="007D58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379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1803" w:type="dxa"/>
            <w:shd w:val="clear" w:color="auto" w:fill="E2EFD9" w:themeFill="accent6" w:themeFillTint="33"/>
            <w:vAlign w:val="center"/>
          </w:tcPr>
          <w:p w14:paraId="43FDB9FF" w14:textId="77777777" w:rsidR="003B3D98" w:rsidRPr="001A7379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st affected Putamen [</w:t>
            </w:r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1</w:t>
            </w:r>
            <w:proofErr w:type="gramStart"/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]DASB</w:t>
            </w:r>
            <w:proofErr w:type="gramEnd"/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r w:rsidRPr="006055A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ND</w:t>
            </w:r>
          </w:p>
        </w:tc>
        <w:tc>
          <w:tcPr>
            <w:tcW w:w="1804" w:type="dxa"/>
            <w:tcBorders>
              <w:top w:val="nil"/>
              <w:right w:val="nil"/>
            </w:tcBorders>
            <w:vAlign w:val="center"/>
          </w:tcPr>
          <w:p w14:paraId="77D53D28" w14:textId="77777777" w:rsidR="003B3D98" w:rsidRPr="001A7379" w:rsidRDefault="003B3D98" w:rsidP="007D58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3D98" w:rsidRPr="001A7379" w14:paraId="0279CEDC" w14:textId="77777777" w:rsidTr="007D583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141E0" w14:textId="77777777" w:rsidR="003B3D98" w:rsidRPr="001A7379" w:rsidRDefault="003B3D98" w:rsidP="007D58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left w:val="nil"/>
              <w:bottom w:val="nil"/>
            </w:tcBorders>
            <w:vAlign w:val="center"/>
          </w:tcPr>
          <w:p w14:paraId="59190058" w14:textId="77777777" w:rsidR="003B3D98" w:rsidRPr="001A7379" w:rsidRDefault="003B3D98" w:rsidP="007D58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2F2F253C" w14:textId="77777777" w:rsidR="003B3D98" w:rsidRPr="001A7379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st affected Putamen [</w:t>
            </w:r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23</w:t>
            </w:r>
            <w:proofErr w:type="gramStart"/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]FP</w:t>
            </w:r>
            <w:proofErr w:type="gramEnd"/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CI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R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3EB42C8A" w14:textId="77777777" w:rsidR="003B3D98" w:rsidRPr="001A7379" w:rsidRDefault="003B3D98" w:rsidP="007D58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379">
              <w:rPr>
                <w:rFonts w:ascii="Times New Roman" w:hAnsi="Times New Roman" w:cs="Times New Roman"/>
                <w:sz w:val="24"/>
                <w:szCs w:val="24"/>
              </w:rPr>
              <w:t>Rho: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1A7379">
              <w:rPr>
                <w:rFonts w:ascii="Times New Roman" w:hAnsi="Times New Roman" w:cs="Times New Roman"/>
                <w:sz w:val="24"/>
                <w:szCs w:val="24"/>
              </w:rPr>
              <w:t xml:space="preserve">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211D7763" w14:textId="77777777" w:rsidR="003B3D98" w:rsidRPr="001A7379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st affected Putamen [</w:t>
            </w:r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1</w:t>
            </w:r>
            <w:proofErr w:type="gramStart"/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]DASB</w:t>
            </w:r>
            <w:proofErr w:type="gramEnd"/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r w:rsidRPr="006055A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ND</w:t>
            </w:r>
          </w:p>
        </w:tc>
      </w:tr>
      <w:tr w:rsidR="003B3D98" w:rsidRPr="001A7379" w14:paraId="3CD08B00" w14:textId="77777777" w:rsidTr="007D583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82C0" w14:textId="77777777" w:rsidR="003B3D98" w:rsidRPr="001A7379" w:rsidRDefault="003B3D98" w:rsidP="007D58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B566" w14:textId="77777777" w:rsidR="003B3D98" w:rsidRPr="001A7379" w:rsidRDefault="003B3D98" w:rsidP="007D58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left w:val="nil"/>
              <w:bottom w:val="nil"/>
            </w:tcBorders>
            <w:vAlign w:val="center"/>
          </w:tcPr>
          <w:p w14:paraId="0398FD00" w14:textId="77777777" w:rsidR="003B3D98" w:rsidRPr="001A7379" w:rsidRDefault="003B3D98" w:rsidP="007D58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1F2E8E8B" w14:textId="77777777" w:rsidR="003B3D98" w:rsidRPr="001A7379" w:rsidRDefault="003B3D98" w:rsidP="007D58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st affe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</w:t>
            </w:r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 Putamen [</w:t>
            </w:r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23</w:t>
            </w:r>
            <w:proofErr w:type="gramStart"/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]FP</w:t>
            </w:r>
            <w:proofErr w:type="gramEnd"/>
            <w:r w:rsidRPr="001A7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CI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R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581F1E0C" w14:textId="77777777" w:rsidR="003B3D98" w:rsidRPr="001A7379" w:rsidRDefault="003B3D98" w:rsidP="007D58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379">
              <w:rPr>
                <w:rFonts w:ascii="Times New Roman" w:hAnsi="Times New Roman" w:cs="Times New Roman"/>
                <w:sz w:val="24"/>
                <w:szCs w:val="24"/>
              </w:rPr>
              <w:t xml:space="preserve">Rho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A737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3</w:t>
            </w:r>
            <w:r w:rsidRPr="001A7379">
              <w:rPr>
                <w:rFonts w:ascii="Times New Roman" w:hAnsi="Times New Roman" w:cs="Times New Roman"/>
                <w:sz w:val="24"/>
                <w:szCs w:val="24"/>
              </w:rPr>
              <w:t xml:space="preserve">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7</w:t>
            </w:r>
          </w:p>
        </w:tc>
      </w:tr>
      <w:tr w:rsidR="003B3D98" w:rsidRPr="00A835B4" w14:paraId="41BAA9AB" w14:textId="77777777" w:rsidTr="007D583B">
        <w:tc>
          <w:tcPr>
            <w:tcW w:w="901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15445" w14:textId="77777777" w:rsidR="003B3D98" w:rsidRPr="00A835B4" w:rsidRDefault="003B3D98" w:rsidP="007D583B">
            <w:pPr>
              <w:jc w:val="both"/>
              <w:rPr>
                <w:rFonts w:ascii="Times New Roman" w:hAnsi="Times New Roman" w:cs="Times New Roman"/>
              </w:rPr>
            </w:pPr>
            <w:r w:rsidRPr="00A835B4">
              <w:rPr>
                <w:rFonts w:ascii="Times New Roman" w:hAnsi="Times New Roman" w:cs="Times New Roman"/>
                <w:b/>
                <w:bCs/>
              </w:rPr>
              <w:t>Abbreviations:</w:t>
            </w:r>
            <w:r w:rsidRPr="00A835B4">
              <w:rPr>
                <w:rFonts w:ascii="Times New Roman" w:hAnsi="Times New Roman" w:cs="Times New Roman"/>
              </w:rPr>
              <w:t xml:space="preserve"> BP</w:t>
            </w:r>
            <w:r w:rsidRPr="00A835B4">
              <w:rPr>
                <w:rFonts w:ascii="Times New Roman" w:hAnsi="Times New Roman" w:cs="Times New Roman"/>
                <w:vertAlign w:val="subscript"/>
              </w:rPr>
              <w:t>ND</w:t>
            </w:r>
            <w:r w:rsidRPr="00A835B4">
              <w:rPr>
                <w:rFonts w:ascii="Times New Roman" w:hAnsi="Times New Roman" w:cs="Times New Roman"/>
              </w:rPr>
              <w:t xml:space="preserve">: Non-displaceable binding potential; PRKN: Parkin mutation carriers; SBR: Striatal binding ratio. Pearson’s linear correlation analysis, controlling for age. </w:t>
            </w:r>
          </w:p>
        </w:tc>
      </w:tr>
    </w:tbl>
    <w:p w14:paraId="2827C9BC" w14:textId="77777777" w:rsidR="003B3D98" w:rsidRDefault="003B3D98"/>
    <w:p w14:paraId="51F0381C" w14:textId="27742FC4" w:rsidR="003B3D98" w:rsidRDefault="003B3D98"/>
    <w:sectPr w:rsidR="003B3D98" w:rsidSect="003B3D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54FFD6" w14:textId="77777777" w:rsidR="005C11EE" w:rsidRDefault="005C11EE" w:rsidP="000C78BB">
      <w:pPr>
        <w:spacing w:after="0" w:line="240" w:lineRule="auto"/>
      </w:pPr>
      <w:r>
        <w:separator/>
      </w:r>
    </w:p>
  </w:endnote>
  <w:endnote w:type="continuationSeparator" w:id="0">
    <w:p w14:paraId="03ED926C" w14:textId="77777777" w:rsidR="005C11EE" w:rsidRDefault="005C11EE" w:rsidP="000C7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16807157"/>
      <w:docPartObj>
        <w:docPartGallery w:val="Page Numbers (Bottom of Page)"/>
        <w:docPartUnique/>
      </w:docPartObj>
    </w:sdtPr>
    <w:sdtContent>
      <w:p w14:paraId="4A5619F3" w14:textId="641D230A" w:rsidR="000C78BB" w:rsidRDefault="000C78B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14F0799" w14:textId="77777777" w:rsidR="000C78BB" w:rsidRDefault="000C78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963EA0" w14:textId="77777777" w:rsidR="005C11EE" w:rsidRDefault="005C11EE" w:rsidP="000C78BB">
      <w:pPr>
        <w:spacing w:after="0" w:line="240" w:lineRule="auto"/>
      </w:pPr>
      <w:r>
        <w:separator/>
      </w:r>
    </w:p>
  </w:footnote>
  <w:footnote w:type="continuationSeparator" w:id="0">
    <w:p w14:paraId="77010B31" w14:textId="77777777" w:rsidR="005C11EE" w:rsidRDefault="005C11EE" w:rsidP="000C78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39213729"/>
      <w:docPartObj>
        <w:docPartGallery w:val="Page Numbers (Top of Page)"/>
        <w:docPartUnique/>
      </w:docPartObj>
    </w:sdtPr>
    <w:sdtContent>
      <w:p w14:paraId="043A42C9" w14:textId="6688BEDC" w:rsidR="000C78BB" w:rsidRDefault="000C78BB">
        <w:pPr>
          <w:pStyle w:val="Head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B598E69" w14:textId="77777777" w:rsidR="000C78BB" w:rsidRDefault="000C78BB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e Natale, Edoardo Rosario">
    <w15:presenceInfo w15:providerId="AD" w15:userId="S::e.de-natale@exeter.ac.uk::b1554b8e-5a12-4020-aa98-6f71420caaab"/>
  </w15:person>
  <w15:person w15:author="Heather Wilson">
    <w15:presenceInfo w15:providerId="Windows Live" w15:userId="03805bce825d8d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D98"/>
    <w:rsid w:val="00055940"/>
    <w:rsid w:val="000C78BB"/>
    <w:rsid w:val="001C082F"/>
    <w:rsid w:val="003360AD"/>
    <w:rsid w:val="00366394"/>
    <w:rsid w:val="003B3D98"/>
    <w:rsid w:val="003C3B61"/>
    <w:rsid w:val="004D625B"/>
    <w:rsid w:val="00525D82"/>
    <w:rsid w:val="005A6E15"/>
    <w:rsid w:val="005C11EE"/>
    <w:rsid w:val="006219D6"/>
    <w:rsid w:val="00640785"/>
    <w:rsid w:val="006E7DFD"/>
    <w:rsid w:val="006F1009"/>
    <w:rsid w:val="00745335"/>
    <w:rsid w:val="007870CB"/>
    <w:rsid w:val="00792090"/>
    <w:rsid w:val="007D1DF6"/>
    <w:rsid w:val="008B673D"/>
    <w:rsid w:val="00987B1F"/>
    <w:rsid w:val="009C7532"/>
    <w:rsid w:val="00AC1814"/>
    <w:rsid w:val="00B04EB8"/>
    <w:rsid w:val="00B4651C"/>
    <w:rsid w:val="00BC5C0B"/>
    <w:rsid w:val="00D8459C"/>
    <w:rsid w:val="00DD6B64"/>
    <w:rsid w:val="00F06FFA"/>
    <w:rsid w:val="00FB3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2254D"/>
  <w15:chartTrackingRefBased/>
  <w15:docId w15:val="{829BA272-1A50-45D2-A460-DFC8E165C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3D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3D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3D9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3D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3D9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3D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3D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3D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3D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3D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3D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3D9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3D9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3D9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3D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3D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3D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3D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3D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3D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3D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3D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3D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3D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3D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3D9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3D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3D9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3D9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B3D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78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78BB"/>
  </w:style>
  <w:style w:type="paragraph" w:styleId="Footer">
    <w:name w:val="footer"/>
    <w:basedOn w:val="Normal"/>
    <w:link w:val="FooterChar"/>
    <w:uiPriority w:val="99"/>
    <w:unhideWhenUsed/>
    <w:rsid w:val="000C78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78BB"/>
  </w:style>
  <w:style w:type="paragraph" w:styleId="Revision">
    <w:name w:val="Revision"/>
    <w:hidden/>
    <w:uiPriority w:val="99"/>
    <w:semiHidden/>
    <w:rsid w:val="0005594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845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5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5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5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59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452</Words>
  <Characters>827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Natale, Edoardo Rosario</dc:creator>
  <cp:keywords/>
  <dc:description/>
  <cp:lastModifiedBy>De Natale, Edoardo Rosario</cp:lastModifiedBy>
  <cp:revision>2</cp:revision>
  <dcterms:created xsi:type="dcterms:W3CDTF">2025-10-29T11:45:00Z</dcterms:created>
  <dcterms:modified xsi:type="dcterms:W3CDTF">2025-10-29T11:45:00Z</dcterms:modified>
</cp:coreProperties>
</file>